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Additional file 6: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Unigene sequences and translated amino acid sequences of 33 walnut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NF-Y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se are the unigene sequences of 33 Walnut NF-Ys, full leng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JrNF-YA1|Cluster-14922.48043</w:t>
      </w:r>
    </w:p>
    <w:p>
      <w:pPr>
        <w:pStyle w:val="Normal"/>
        <w:rPr/>
      </w:pPr>
      <w:r>
        <w:rPr/>
        <w:t>GGGCATCGGAGTCCATACGGAAGATGACAAGACTCACTCCGTCAGTTAACTCGCGGGGATTATGTGCCTCCCAATATATT</w:t>
      </w:r>
    </w:p>
    <w:p>
      <w:pPr>
        <w:pStyle w:val="Normal"/>
        <w:rPr/>
      </w:pPr>
      <w:r>
        <w:rPr/>
        <w:t>TAAAAAATAAATAAAACGTCGTTTACCCTTGACATAATTTCCATTTATCTTTAAAGAGAGAGCTCTGCAATCAGCGTAGC</w:t>
      </w:r>
    </w:p>
    <w:p>
      <w:pPr>
        <w:pStyle w:val="Normal"/>
        <w:rPr/>
      </w:pPr>
      <w:r>
        <w:rPr/>
        <w:t>TATATTATTTACTAGAACACTGGTCTTGTTCTTGATTATCACAGGCAAATCGATTCTCCCTCTGCTGTCTCCAATACAGA</w:t>
      </w:r>
    </w:p>
    <w:p>
      <w:pPr>
        <w:pStyle w:val="Normal"/>
        <w:rPr/>
      </w:pPr>
      <w:r>
        <w:rPr/>
        <w:t>ATTTATAGGGTTCCAGTCCCCCTCTCAACCGTTACACATATCGGGAGATCATTATTTCAGGAGTGGACTAGGGACCATGC</w:t>
      </w:r>
    </w:p>
    <w:p>
      <w:pPr>
        <w:pStyle w:val="Normal"/>
        <w:rPr/>
      </w:pPr>
      <w:r>
        <w:rPr/>
        <w:t>ATCAAAAGCAGGATGGCACAAACCATCAAAACACAGTCTGCTTTCAACCTTGGTGGCGTGGTATTGGGCATAGTCCCATT</w:t>
      </w:r>
    </w:p>
    <w:p>
      <w:pPr>
        <w:pStyle w:val="Normal"/>
        <w:rPr/>
      </w:pPr>
      <w:r>
        <w:rPr/>
        <w:t>TCGGCAGATTTCTTGGGAGAAACCGCAGCAAGTTTATCTCCATCCAAAAATTCAAATGATAGTTTAGGGTCCAAAACCAG</w:t>
      </w:r>
    </w:p>
    <w:p>
      <w:pPr>
        <w:pStyle w:val="Normal"/>
        <w:rPr/>
      </w:pPr>
      <w:r>
        <w:rPr/>
        <w:t>AAAATTACAAGTTGAGGATGGGCTGGATGAGGGAAATGATGTCAACAAAAAAATAGAAATTACTCTCGTATCACAAGCAG</w:t>
      </w:r>
    </w:p>
    <w:p>
      <w:pPr>
        <w:pStyle w:val="Normal"/>
        <w:rPr/>
      </w:pPr>
      <w:r>
        <w:rPr/>
        <w:t>ATGGAAAATGTGATCAAGAACAGCAGAATGCTGCATCCAGTAAGCCTGAAGCAATGGGTCAATACCTCACTCCACCTACA</w:t>
      </w:r>
    </w:p>
    <w:p>
      <w:pPr>
        <w:pStyle w:val="Normal"/>
        <w:rPr/>
      </w:pPr>
      <w:r>
        <w:rPr/>
        <w:t>GAGCTAGAACTTCTCAGCCACTCAATTGCATGTGCATCGTATCAAGTTTCTAATCCATATTATGGGGGAGTTATGCCTGC</w:t>
      </w:r>
    </w:p>
    <w:p>
      <w:pPr>
        <w:pStyle w:val="Normal"/>
        <w:rPr/>
      </w:pPr>
      <w:r>
        <w:rPr/>
        <w:t>TTATGGATCTCAAGCTTTGGTACATTCTCATTGTCTTGGAGGGCAGCCCACTAGAATGGCCTTGCCCCTTGAAATGGCAG</w:t>
      </w:r>
    </w:p>
    <w:p>
      <w:pPr>
        <w:pStyle w:val="Normal"/>
        <w:rPr/>
      </w:pPr>
      <w:r>
        <w:rPr/>
        <w:t>AGGAACCTGTTTATGTGAATGCCAAGCAATATCATGGAATTTTGAGGCGAAGACAGTCCCGTGCTAAGGCCGAGCTGGAA</w:t>
      </w:r>
    </w:p>
    <w:p>
      <w:pPr>
        <w:pStyle w:val="Normal"/>
        <w:rPr/>
      </w:pPr>
      <w:r>
        <w:rPr/>
        <w:t>AAGAAACTAATAAAGTTTAGGAAGCCGTATCTTCATGAGTCTCGGCACTTGCATGCAATGAGAAGGGCAAGAGGTTCTGG</w:t>
      </w:r>
    </w:p>
    <w:p>
      <w:pPr>
        <w:pStyle w:val="Normal"/>
        <w:rPr/>
      </w:pPr>
      <w:r>
        <w:rPr/>
        <w:t>TGGCCGTTTTCTGAACACAAAGAAGCCTAGTGGTAGTGATGCTAACACTGCACCTGAGAAAGGCGCCATCGGAGCTGTTT</w:t>
      </w:r>
    </w:p>
    <w:p>
      <w:pPr>
        <w:pStyle w:val="Normal"/>
        <w:rPr/>
      </w:pPr>
      <w:r>
        <w:rPr/>
        <w:t>CCTCATATACTTTCAATCCATTGCACTCTGAACAGTCGAACCTCTCCGGGAATATGCATTCATCCTATGATCATATGAAA</w:t>
      </w:r>
    </w:p>
    <w:p>
      <w:pPr>
        <w:pStyle w:val="Normal"/>
        <w:rPr/>
      </w:pPr>
      <w:r>
        <w:rPr/>
        <w:t>GTAACAGGGATTCATGTGCCGGAAACGCACCAACAACCAACATACTCCAATGCCAATGGCAACGGCTGCTATCCACACCA</w:t>
      </w:r>
    </w:p>
    <w:p>
      <w:pPr>
        <w:pStyle w:val="Normal"/>
        <w:rPr/>
      </w:pPr>
      <w:r>
        <w:rPr/>
        <w:t>TCAGGGATTCCAGTTTTCTGCATATCATTCGCTCTCTGGTGATAGGACAGAAGTAGTCGATTGCTCAGAGAAGCAGCACG</w:t>
      </w:r>
    </w:p>
    <w:p>
      <w:pPr>
        <w:pStyle w:val="Normal"/>
        <w:rPr/>
      </w:pPr>
      <w:r>
        <w:rPr/>
        <w:t>AACGACTTATGGTCAATGGGGCTCATAGAGCCCTGATCATCAAATGAACTTTTTACACAACTTCACGTTATTCTTCCTCA</w:t>
      </w:r>
    </w:p>
    <w:p>
      <w:pPr>
        <w:pStyle w:val="Normal"/>
        <w:rPr/>
      </w:pPr>
      <w:r>
        <w:rPr/>
        <w:t>TCGGGTGTGTGTTCTTTTACGAAAAAAGCATCAATCGACAAGGCAAGGCTGGTCTCAGGCAAATCATTCTTGTGTTCCTC</w:t>
      </w:r>
    </w:p>
    <w:p>
      <w:pPr>
        <w:pStyle w:val="Normal"/>
        <w:rPr/>
      </w:pPr>
      <w:r>
        <w:rPr/>
        <w:t>CCATGTACAAAGAAAGTGACTGTTGTAGGGGTTTTGTTTGAAGAGTGAGCAGGTTACATTTTTTTTTTTCCCTTTTGTGT</w:t>
      </w:r>
    </w:p>
    <w:p>
      <w:pPr>
        <w:pStyle w:val="Normal"/>
        <w:rPr/>
      </w:pPr>
      <w:r>
        <w:rPr/>
        <w:t>TTCGTGTTTAGCTTTGACGATTTGCAACTTGGCAATACCTTTCTTTTTTTTTTTTTTTTTTT</w:t>
      </w:r>
    </w:p>
    <w:p>
      <w:pPr>
        <w:pStyle w:val="Normal"/>
        <w:rPr/>
      </w:pPr>
      <w:r>
        <w:rPr/>
        <w:t>&gt;JrNF-YA2|Cluster-14922.79874</w:t>
      </w:r>
    </w:p>
    <w:p>
      <w:pPr>
        <w:pStyle w:val="Normal"/>
        <w:rPr/>
      </w:pPr>
      <w:r>
        <w:rPr/>
        <w:t>GAGAGAGAGAGAGAGAGTGTGTGTTTTTATATATTTGGCACATGATGCAAAGGAGGTTGCATGAAAGCTAAAGCTAATTG</w:t>
      </w:r>
    </w:p>
    <w:p>
      <w:pPr>
        <w:pStyle w:val="Normal"/>
        <w:rPr/>
      </w:pPr>
      <w:r>
        <w:rPr/>
        <w:t>GCCGAGGGCGTGGTATTCCATTTCCATTACACTTGTACCCATTTATTGGCTGTCTGTGTGTCTCTCTCTTGTACACTCGC</w:t>
      </w:r>
    </w:p>
    <w:p>
      <w:pPr>
        <w:pStyle w:val="Normal"/>
        <w:rPr/>
      </w:pPr>
      <w:r>
        <w:rPr/>
        <w:t>TTGAGATTGTACAGACATGGCTCGTACCAAATGGGGTTTCTGTGTTTGAGCGGGCGATTCAAAGCTGCTGCTTTCTACTA</w:t>
      </w:r>
    </w:p>
    <w:p>
      <w:pPr>
        <w:pStyle w:val="Normal"/>
        <w:rPr/>
      </w:pPr>
      <w:r>
        <w:rPr/>
        <w:t>AGAGAGATTTGCAGGGAGTAGAGTGAACCTTCCAAATACAGTTAACCTCAGAAACCTTGCTCGGACCATTTTGGAGCGTT</w:t>
      </w:r>
    </w:p>
    <w:p>
      <w:pPr>
        <w:pStyle w:val="Normal"/>
        <w:rPr/>
      </w:pPr>
      <w:r>
        <w:rPr/>
        <w:t>AAATGGCTGCTGAAACGTTCTATTTCAAACAACGTCAAGGGACTGTCCACAATCCTATAGGGCAGCTGTCAGCGCCTTGG</w:t>
      </w:r>
    </w:p>
    <w:p>
      <w:pPr>
        <w:pStyle w:val="Normal"/>
        <w:rPr/>
      </w:pPr>
      <w:r>
        <w:rPr/>
        <w:t>TGGAGTGCCATCACTTCTCCATCGGTTTATGGGGAAGCCTGTGTCCAATTGAAGCCTTTGTCCATGGAACACCCCAGCGG</w:t>
      </w:r>
    </w:p>
    <w:p>
      <w:pPr>
        <w:pStyle w:val="Normal"/>
        <w:rPr/>
      </w:pPr>
      <w:r>
        <w:rPr/>
        <w:t>TGGAGACCAACTGATTACCAACAACCAAGCAGCAAGGGGTACCGAAGCTGCGGCTAGAGCGAATACAACTCGGTTCACTC</w:t>
      </w:r>
    </w:p>
    <w:p>
      <w:pPr>
        <w:pStyle w:val="Normal"/>
        <w:rPr/>
      </w:pPr>
      <w:r>
        <w:rPr/>
        <w:t>TCTTTCCCGATAATTGCAGAAGTTCAGCGGATGGGCAAAAATCTCAGGTAGCAATTTCTCTCCAATCAGCTCTGCCAGAA</w:t>
      </w:r>
    </w:p>
    <w:p>
      <w:pPr>
        <w:pStyle w:val="Normal"/>
        <w:rPr/>
      </w:pPr>
      <w:r>
        <w:rPr/>
        <w:t>TATCGAGGTTGCTTAGAGCTAGGATTTGGGCAGCCGATGATCTATGCAAAGTATCCTTATGGGGACCAATGTTATGGAGT</w:t>
      </w:r>
    </w:p>
    <w:p>
      <w:pPr>
        <w:pStyle w:val="Normal"/>
        <w:rPr/>
      </w:pPr>
      <w:r>
        <w:rPr/>
        <w:t>CTTCCCAACTTGTGGACCTCAAATTCCGGGCCGTGTTATGCTGCCATTGAACATGACAACTGATGATGGACCCATATATG</w:t>
      </w:r>
    </w:p>
    <w:p>
      <w:pPr>
        <w:pStyle w:val="Normal"/>
        <w:rPr/>
      </w:pPr>
      <w:r>
        <w:rPr/>
        <w:t>TTAATGCCAAGCAGTACCATGGGATTATCAGGCGCCGGCAGTCCCGTGCAAAGGCAGTTCTGAAGAATAAGTTGACTAGA</w:t>
      </w:r>
    </w:p>
    <w:p>
      <w:pPr>
        <w:pStyle w:val="Normal"/>
        <w:rPr/>
      </w:pPr>
      <w:r>
        <w:rPr/>
        <w:t>GTTCGTAAGCCATATATGCATGAATCACGCCATCTCCATGCTATGCGCCGACCAAGGGGATGTGGTGGCCGTTTCTTGAA</w:t>
      </w:r>
    </w:p>
    <w:p>
      <w:pPr>
        <w:pStyle w:val="Normal"/>
        <w:rPr/>
      </w:pPr>
      <w:r>
        <w:rPr/>
        <w:t>CACAAATATTTTGAACAAACGAAAGAATGGAACTGAACTGAACAAAAACGGTGATGGACAAATTTCTCAGGCCACTGGTT</w:t>
      </w:r>
    </w:p>
    <w:p>
      <w:pPr>
        <w:pStyle w:val="Normal"/>
        <w:rPr/>
      </w:pPr>
      <w:r>
        <w:rPr/>
        <w:t>CTCAGAGTTCTGAAGTACTGCAGTCTGATAGTGGTACCTTAAACACTTCAAAGGATGCTAATGGCAGTGGTTCAAATATT</w:t>
      </w:r>
    </w:p>
    <w:p>
      <w:pPr>
        <w:pStyle w:val="Normal"/>
        <w:rPr/>
      </w:pPr>
      <w:r>
        <w:rPr/>
        <w:t>TCTGTGTCAGAGGTGACTAGTATGTTCTCTAGGGGAGATCTTGATTACTTTCCAATCAACCATCTCATGCCTTCTGTCCA</w:t>
      </w:r>
    </w:p>
    <w:p>
      <w:pPr>
        <w:pStyle w:val="Normal"/>
        <w:rPr/>
      </w:pPr>
      <w:r>
        <w:rPr/>
        <w:t>CTCTCTATCAGGCAAGATAGATGGTGGGCATGGCATTATTATGCCCGGTAAGTGGGTTGCAGCAGTAGACAACTGCTGCA</w:t>
      </w:r>
    </w:p>
    <w:p>
      <w:pPr>
        <w:pStyle w:val="Normal"/>
        <w:rPr/>
      </w:pPr>
      <w:r>
        <w:rPr/>
        <w:t>GCCTCAAAGTCTGATAGCAAGGGATTGGGTGGTGTTGGTGCTAAATGCGCCAATCTCCATCCTTGCTGCAACCAGATGGA</w:t>
      </w:r>
    </w:p>
    <w:p>
      <w:pPr>
        <w:pStyle w:val="Normal"/>
        <w:rPr/>
      </w:pPr>
      <w:r>
        <w:rPr/>
        <w:t>GAAGTTTCATTGCAATGACTTGTTCTTGCAACAGGCTTTTGTTGAGGGGGTTGTCCCCACCATGTGGTTGCTAAAAATGG</w:t>
      </w:r>
    </w:p>
    <w:p>
      <w:pPr>
        <w:pStyle w:val="Normal"/>
        <w:rPr/>
      </w:pPr>
      <w:r>
        <w:rPr/>
        <w:t>CAATTCATTCTTGGCTCATGTGCATCGAGGCTGTCTTCTGCTATTCCTTGCAGCCTTTCTGGCTTAAGGTGGTTAGAGAT</w:t>
      </w:r>
    </w:p>
    <w:p>
      <w:pPr>
        <w:pStyle w:val="Normal"/>
        <w:rPr/>
      </w:pPr>
      <w:r>
        <w:rPr/>
        <w:t>GCCTGATGTACTTTTATGTACTGTAGATTAATGGAGTAGTTGATAAATAAGTCTTGTTAGCTAATTAAATAAGAGCATCA</w:t>
      </w:r>
    </w:p>
    <w:p>
      <w:pPr>
        <w:pStyle w:val="Normal"/>
        <w:rPr/>
      </w:pPr>
      <w:r>
        <w:rPr/>
        <w:t>ATGTCTGGATATGAGTTTGTGAATTAGAGATATTGAAGTGTGATGCTGTTAAAGTTTGATTATCTAGTATGTCTCTGTCT</w:t>
      </w:r>
    </w:p>
    <w:p>
      <w:pPr>
        <w:pStyle w:val="Normal"/>
        <w:rPr/>
      </w:pPr>
      <w:r>
        <w:rPr/>
        <w:t>GACTTTTGGAGTGATGTATCCTGTAACTTCGCGTCTGTTTTGTTATCTTATACTTTGGAAGCATCAAGCTTTACTCAAGA</w:t>
      </w:r>
    </w:p>
    <w:p>
      <w:pPr>
        <w:pStyle w:val="Normal"/>
        <w:rPr/>
      </w:pPr>
      <w:r>
        <w:rPr/>
        <w:t>ATTTGGTGTTCCTGTCATCTGTATTTGAAGCATAATGCCTTATTCCTATTCTTGATTTGCAGTTTGAGAAACACTTTTTC</w:t>
      </w:r>
    </w:p>
    <w:p>
      <w:pPr>
        <w:pStyle w:val="Normal"/>
        <w:rPr/>
      </w:pPr>
      <w:r>
        <w:rPr/>
        <w:t>TAAAGATGTAAAGGATTCATTATTAGCTAGTCGCGTGTGCTTTGCTTGGGTGATAGAATGTGTTTGGAATAACTCAGTGA</w:t>
      </w:r>
    </w:p>
    <w:p>
      <w:pPr>
        <w:pStyle w:val="Normal"/>
        <w:rPr/>
      </w:pPr>
      <w:r>
        <w:rPr/>
        <w:t>AGGTGTTCGATAATATGAGTAAGTTCTCTGATTCTTTGCTGTGAGGTACAAATTACAATACACGAT</w:t>
      </w:r>
    </w:p>
    <w:p>
      <w:pPr>
        <w:pStyle w:val="Normal"/>
        <w:rPr/>
      </w:pPr>
      <w:r>
        <w:rPr/>
        <w:t>&gt;JrNF-YA3|Cluster-14922.46846</w:t>
      </w:r>
    </w:p>
    <w:p>
      <w:pPr>
        <w:pStyle w:val="Normal"/>
        <w:rPr/>
      </w:pPr>
      <w:r>
        <w:rPr/>
        <w:t>GCTCTCTATAACAGAAACAACCTGGTATTGGAAATTACAACAATTATTATAGATATAAACACTTGGTGAGATATAAAGAT</w:t>
      </w:r>
    </w:p>
    <w:p>
      <w:pPr>
        <w:pStyle w:val="Normal"/>
        <w:rPr/>
      </w:pPr>
      <w:r>
        <w:rPr/>
        <w:t>GAGAATAAATAAGACAACAAAAATTGAAGCCAGAGCATCAACCAACTCAAAAATAAGCTGATCCTACTGCTACATAGTAT</w:t>
      </w:r>
    </w:p>
    <w:p>
      <w:pPr>
        <w:pStyle w:val="Normal"/>
        <w:rPr/>
      </w:pPr>
      <w:r>
        <w:rPr/>
        <w:t>CCATAGTTTTTTTTTTTATTAGTAAACATAATTTTATTGATCACAAGAATAGGCAAAAACCCAGGTATACGGGATATATA</w:t>
      </w:r>
    </w:p>
    <w:p>
      <w:pPr>
        <w:pStyle w:val="Normal"/>
        <w:rPr/>
      </w:pPr>
      <w:r>
        <w:rPr/>
        <w:t>CAAGAGCGTAATGTCGCCTATATATGCGACACACCATTGTTAAGCATTTTCCTCCATCTCTTTCCAAACCATGCCACACA</w:t>
      </w:r>
    </w:p>
    <w:p>
      <w:pPr>
        <w:pStyle w:val="Normal"/>
        <w:rPr/>
      </w:pPr>
      <w:r>
        <w:rPr/>
        <w:t>TGGGAATACAAAACATGTCAATGTTTCGCTTGACACACTTGTGCAAACAATTTAGGAACAGCAAAAGTGATGTATTAGCA</w:t>
      </w:r>
    </w:p>
    <w:p>
      <w:pPr>
        <w:pStyle w:val="Normal"/>
        <w:rPr/>
      </w:pPr>
      <w:r>
        <w:rPr/>
        <w:t>ACCATATCGATGTTCTCTTATTAACACATGCAAATGAAACAGTTTGGTAGAGATTACATCGTGGTATGCCAAAAGCTTTT</w:t>
      </w:r>
    </w:p>
    <w:p>
      <w:pPr>
        <w:pStyle w:val="Normal"/>
        <w:rPr/>
      </w:pPr>
      <w:r>
        <w:rPr/>
        <w:t>TGCAAGACATGTAGGAAACATACAGAAAGTAAAGTAACAAAGCCAAGGATGAATTGCCAGACCAGTAACGTGGTCTTTTG</w:t>
      </w:r>
    </w:p>
    <w:p>
      <w:pPr>
        <w:pStyle w:val="Normal"/>
        <w:rPr/>
      </w:pPr>
      <w:r>
        <w:rPr/>
        <w:t>TATTCGTCTTACCGGACGACTGAAGCACAGTGCTGGGTGCCACCAGACACAAGGCCTCCATTGCATTGCATGGATCCACC</w:t>
      </w:r>
    </w:p>
    <w:p>
      <w:pPr>
        <w:pStyle w:val="Normal"/>
        <w:rPr/>
      </w:pPr>
      <w:r>
        <w:rPr/>
        <w:t>CATGAGGGGAGAGATGCCTGATAATCTAGGATCCCGCAGCTGAAACGTATTGTTATCATTGATATTGGAGATAAGTGTTA</w:t>
      </w:r>
    </w:p>
    <w:p>
      <w:pPr>
        <w:pStyle w:val="Normal"/>
        <w:rPr/>
      </w:pPr>
      <w:r>
        <w:rPr/>
        <w:t>TGTTGGAGCAGGTGGTATCTTGACCAGCCGCAAATCGATCACTATCAAACTCAGACATAGTTTTACTTGAAAGCAAGTCA</w:t>
      </w:r>
    </w:p>
    <w:p>
      <w:pPr>
        <w:pStyle w:val="Normal"/>
        <w:rPr/>
      </w:pPr>
      <w:r>
        <w:rPr/>
        <w:t>GTGGCGGCCGGATCAGGATTATGAAGCTTTCTTGTGCTGACAAAGCGTCCACCGGATCCCCTAACCCTATTTAACGCATG</w:t>
      </w:r>
    </w:p>
    <w:p>
      <w:pPr>
        <w:pStyle w:val="Normal"/>
        <w:rPr/>
      </w:pPr>
      <w:r>
        <w:rPr/>
        <w:t>ACGATGCCGTGACTCATGAAGATATGGCTTTCGAGTTTTGACAACTTTTGTTTTAGCCTCAAGCCTTGCACGTGACTGCC</w:t>
      </w:r>
    </w:p>
    <w:p>
      <w:pPr>
        <w:pStyle w:val="Normal"/>
        <w:rPr/>
      </w:pPr>
      <w:r>
        <w:rPr/>
        <w:t>TCCTTCTAAGAATTCCATGGTACTGTTTCGGATTGACATAAATGGGTCCATCATCTGAAAAATCAAGTGGCAGTGGGACT</w:t>
      </w:r>
    </w:p>
    <w:p>
      <w:pPr>
        <w:pStyle w:val="Normal"/>
        <w:rPr/>
      </w:pPr>
      <w:r>
        <w:rPr/>
        <w:t>CGTGCAGACACTCTCCCCACCATCTCGGGCTGAATAATAGCTGGTAGTCTGTAAGTAGTCAACAAGCATGGCTCGGCATA</w:t>
      </w:r>
    </w:p>
    <w:p>
      <w:pPr>
        <w:pStyle w:val="Normal"/>
        <w:rPr/>
      </w:pPr>
      <w:r>
        <w:rPr/>
        <w:t>GGCATGTGACACTCGAGACTGAAATGAGAGAAGAATAAGTTTACAAGAGTATCTAACAAACAGGATTCCATAATCTACAT</w:t>
      </w:r>
    </w:p>
    <w:p>
      <w:pPr>
        <w:pStyle w:val="Normal"/>
        <w:rPr/>
      </w:pPr>
      <w:r>
        <w:rPr/>
        <w:t>ATCAACCTACCATTAAATAGTTGTGAGCAACTTGTGAAGGATTGCAAATAATATATGGATTATTCAATAAGAAAGGCTTC</w:t>
      </w:r>
    </w:p>
    <w:p>
      <w:pPr>
        <w:pStyle w:val="Normal"/>
        <w:rPr/>
      </w:pPr>
      <w:r>
        <w:rPr/>
        <w:t>TTTTGACCTTCCACATCCCTGACACAGCCTTCATCTCCATCAGATTCTGATGAAATGCATTGATCTTGAGAATTGCTCCC</w:t>
      </w:r>
    </w:p>
    <w:p>
      <w:pPr>
        <w:pStyle w:val="Normal"/>
        <w:rPr/>
      </w:pPr>
      <w:r>
        <w:rPr/>
        <w:t>TCCCGCAGCACCTGCTTTGGGGTGAAATTGACCAGTCAACTGATTTGTAGTTGATTCCTGGATCGGTAGTTGAAGACCTA</w:t>
      </w:r>
    </w:p>
    <w:p>
      <w:pPr>
        <w:pStyle w:val="Normal"/>
        <w:rPr/>
      </w:pPr>
      <w:r>
        <w:rPr/>
        <w:t>AATGCTTTGCATCATGACAAAGTTGTGGAGGAGATCCTGCTTTCAAGCATGCATTTTCAGATAAAGCTGGTGGAATTCGA</w:t>
      </w:r>
    </w:p>
    <w:p>
      <w:pPr>
        <w:pStyle w:val="Normal"/>
        <w:rPr/>
      </w:pPr>
      <w:r>
        <w:rPr/>
        <w:t>TGTACATCGGAATTCCACCACAATGGACAATTAGCAGTAAAACGGGGCATTGAATGAACAGGAATTCCGATCGTTTCTTG</w:t>
      </w:r>
    </w:p>
    <w:p>
      <w:pPr>
        <w:pStyle w:val="Normal"/>
        <w:rPr/>
      </w:pPr>
      <w:r>
        <w:rPr/>
        <w:t>GCAAGTCCAGAATTCGTATGGCCTCAAAGTTGTCAATACTTCGGACTTTTATAAAAAAGCCACGGGACCTTCAACAAGTA</w:t>
      </w:r>
    </w:p>
    <w:p>
      <w:pPr>
        <w:pStyle w:val="Normal"/>
        <w:rPr/>
      </w:pPr>
      <w:r>
        <w:rPr/>
        <w:t>GGTTCCTTTCCACTCTTTTAGGGATTAGCTTTGGGATCCACGAAGACATGAAGAAGCAAGGAATAGTACTGTTGGGATGA</w:t>
      </w:r>
    </w:p>
    <w:p>
      <w:pPr>
        <w:pStyle w:val="Normal"/>
        <w:rPr/>
      </w:pPr>
      <w:r>
        <w:rPr/>
        <w:t>ACTTGGACATGTCTCCCATCTTGAGTCTTGGAATCAACTCATACACACAAATA</w:t>
      </w:r>
    </w:p>
    <w:p>
      <w:pPr>
        <w:pStyle w:val="Normal"/>
        <w:rPr/>
      </w:pPr>
      <w:r>
        <w:rPr/>
        <w:t>&gt;JrNF-YA4|Cluster-14922.46847</w:t>
      </w:r>
    </w:p>
    <w:p>
      <w:pPr>
        <w:pStyle w:val="Normal"/>
        <w:rPr/>
      </w:pPr>
      <w:r>
        <w:rPr/>
        <w:t>GCTCTCTATAACAGAAACAACCTGGTATTGGAAATTACAACAATTATTATAGATATAAACACTTGGTGAGATATAAAGAT</w:t>
      </w:r>
    </w:p>
    <w:p>
      <w:pPr>
        <w:pStyle w:val="Normal"/>
        <w:rPr/>
      </w:pPr>
      <w:r>
        <w:rPr/>
        <w:t>GAGAATAAATAAGACAACAAAAATTGAAGCCAGAGCATCAACCAACTCAAAAATAAGCTGATCCTACTGCTACATAGTAT</w:t>
      </w:r>
    </w:p>
    <w:p>
      <w:pPr>
        <w:pStyle w:val="Normal"/>
        <w:rPr/>
      </w:pPr>
      <w:r>
        <w:rPr/>
        <w:t>CCATAGTTTTTTTTTTTATTAGTAAACATAATTTTATTGATCACAAGAATAGGCAAAAACCCAGGTATACGGGATATATA</w:t>
      </w:r>
    </w:p>
    <w:p>
      <w:pPr>
        <w:pStyle w:val="Normal"/>
        <w:rPr/>
      </w:pPr>
      <w:r>
        <w:rPr/>
        <w:t>CAAGAGCGTAATGTCGCCTATATATGCGACACACCATTGTTAAGCATTTTCCTCCATCTCTTTCCAAACCATGCCACACA</w:t>
      </w:r>
    </w:p>
    <w:p>
      <w:pPr>
        <w:pStyle w:val="Normal"/>
        <w:rPr/>
      </w:pPr>
      <w:r>
        <w:rPr/>
        <w:t>TGGGAATACAAAACATGTCAATGTTTCGCTTGACACACTTGTGCAAACAATTTAGGAACAGCAAAAGTGATGTATTAGCA</w:t>
      </w:r>
    </w:p>
    <w:p>
      <w:pPr>
        <w:pStyle w:val="Normal"/>
        <w:rPr/>
      </w:pPr>
      <w:r>
        <w:rPr/>
        <w:t>ACCATATCGATGTTCTCTTATTAACACATGCAAATGAAACAGTTTGGTAGAGATTACATCGTGGTATGCCAAAAGCTTTT</w:t>
      </w:r>
    </w:p>
    <w:p>
      <w:pPr>
        <w:pStyle w:val="Normal"/>
        <w:rPr/>
      </w:pPr>
      <w:r>
        <w:rPr/>
        <w:t>TGCAAGACATGTAGGAAACATACAGAAAGTAAAGTAACAAAGCCAAGGATGAATTGCCAGACCAGTAACGTGGTCTTTTG</w:t>
      </w:r>
    </w:p>
    <w:p>
      <w:pPr>
        <w:pStyle w:val="Normal"/>
        <w:rPr/>
      </w:pPr>
      <w:r>
        <w:rPr/>
        <w:t>TATTCGTCTTACCGGACGACTGAAGCACAGTGCTGGGTGCCACCAGACACAAGGCCTCCATTGCATTGCATGGATCCACC</w:t>
      </w:r>
    </w:p>
    <w:p>
      <w:pPr>
        <w:pStyle w:val="Normal"/>
        <w:rPr/>
      </w:pPr>
      <w:r>
        <w:rPr/>
        <w:t>CATGAGGGGAGAGATGCCTGATAATCTAGGATCCCGCAGCTGAAACGTATTGTTATCATTGATATTGGAGATAAGTGTTA</w:t>
      </w:r>
    </w:p>
    <w:p>
      <w:pPr>
        <w:pStyle w:val="Normal"/>
        <w:rPr/>
      </w:pPr>
      <w:r>
        <w:rPr/>
        <w:t>TGTTGGAGCAGGTGGTATCTTGACCAGCCGCAAATCGATCACTATCAAACTCAGACATAGTTTTACTTGAAAGCAAGTCA</w:t>
      </w:r>
    </w:p>
    <w:p>
      <w:pPr>
        <w:pStyle w:val="Normal"/>
        <w:rPr/>
      </w:pPr>
      <w:r>
        <w:rPr/>
        <w:t>GTGGCGGCCGGATCAGGATTATGAAGCTTTCTTGTGCTGACAAAGCGTCCACCGGATCCCCTAACCCTATTTAACGCATG</w:t>
      </w:r>
    </w:p>
    <w:p>
      <w:pPr>
        <w:pStyle w:val="Normal"/>
        <w:rPr/>
      </w:pPr>
      <w:r>
        <w:rPr/>
        <w:t>ACGATGCCGTGACTCATGAAGATATGGCTTTCGAGTTTTGACAACTTTTGTTTTAGCCTCAAGCCTTGCACGTGACTGCC</w:t>
      </w:r>
    </w:p>
    <w:p>
      <w:pPr>
        <w:pStyle w:val="Normal"/>
        <w:rPr/>
      </w:pPr>
      <w:r>
        <w:rPr/>
        <w:t>TCCTTCTAAGAATTCCATGGTACTGTTTCGGATTGACATAAATGGGTCCATCATCTGAAAAATCAAGTGGCAGTGGGACT</w:t>
      </w:r>
    </w:p>
    <w:p>
      <w:pPr>
        <w:pStyle w:val="Normal"/>
        <w:rPr/>
      </w:pPr>
      <w:r>
        <w:rPr/>
        <w:t>CGTGCAGACACTCTCCCCACCATCTCGGGCTGAATAATAGCTGGTAGTCTGTAAGTAGTCAACAAGCATGGCTCGGCATA</w:t>
      </w:r>
    </w:p>
    <w:p>
      <w:pPr>
        <w:pStyle w:val="Normal"/>
        <w:rPr/>
      </w:pPr>
      <w:r>
        <w:rPr/>
        <w:t>GGCATGTGACACTCGAGACATTAAATAGTTGTGAGCAACTTGTGAAGGATTGCAAATAATATATGGATTATTCAATAAGA</w:t>
      </w:r>
    </w:p>
    <w:p>
      <w:pPr>
        <w:pStyle w:val="Normal"/>
        <w:rPr/>
      </w:pPr>
      <w:r>
        <w:rPr/>
        <w:t>AAGGCTTCTTTTGACCTTCCACATCCCTGACACAGCCTTCATCTCCATCAGATTCTGATGAAATGCATTGATCTTGAGAA</w:t>
      </w:r>
    </w:p>
    <w:p>
      <w:pPr>
        <w:pStyle w:val="Normal"/>
        <w:rPr/>
      </w:pPr>
      <w:r>
        <w:rPr/>
        <w:t>TTGCTCCCTCCCGCAGCACCTGCTTTGGGGTGAAATTGACCAGTCAACTGATTTGTAGTTGATTCCTGGATCGGTAGTTG</w:t>
      </w:r>
    </w:p>
    <w:p>
      <w:pPr>
        <w:pStyle w:val="Normal"/>
        <w:rPr/>
      </w:pPr>
      <w:r>
        <w:rPr/>
        <w:t>AAGACCTAAATGCTTTGCATCATGACAAAGTTGTGGAGGAGATCCTGCTTTCAAGCATGCATTTTCAGATAAAGCTGGTG</w:t>
      </w:r>
    </w:p>
    <w:p>
      <w:pPr>
        <w:pStyle w:val="Normal"/>
        <w:rPr/>
      </w:pPr>
      <w:r>
        <w:rPr/>
        <w:t>GAATTCGATGTACATCGGAATTCCACCACAATGGACAATTAGCAGTAAAACGGGGCATTGAATGAACAGGAATTCCGATC</w:t>
      </w:r>
    </w:p>
    <w:p>
      <w:pPr>
        <w:pStyle w:val="Normal"/>
        <w:rPr/>
      </w:pPr>
      <w:r>
        <w:rPr/>
        <w:t>GTTTCTTGGCAAGTCCAGAATTCGTATGGCCTCAAAGTTGTCAATACTTCGGACTTTTATAAAAAAGCCACGGGACCTTC</w:t>
      </w:r>
    </w:p>
    <w:p>
      <w:pPr>
        <w:pStyle w:val="Normal"/>
        <w:rPr/>
      </w:pPr>
      <w:r>
        <w:rPr/>
        <w:t>AACAAGTAGGTTCCTTTCCACTCTTTTAGGGATTAGCAAGACTAGAACTATTTTCCCATCATCATCATCGCTATGATTTC</w:t>
      </w:r>
    </w:p>
    <w:p>
      <w:pPr>
        <w:pStyle w:val="Normal"/>
        <w:rPr/>
      </w:pPr>
      <w:r>
        <w:rPr/>
        <w:t>AAACTCCACATGCACCCAATAAACAGCAAAAACAAGAAATCAACTAAGATTCCAGGCCAATAAATGAGCCCCTACAAGAG</w:t>
      </w:r>
    </w:p>
    <w:p>
      <w:pPr>
        <w:pStyle w:val="Normal"/>
        <w:rPr/>
      </w:pPr>
      <w:r>
        <w:rPr/>
        <w:t>GAAAAGTAAATGACAGAGAGAGCGAGAGAGAGAGAGA</w:t>
      </w:r>
    </w:p>
    <w:p>
      <w:pPr>
        <w:pStyle w:val="Normal"/>
        <w:rPr/>
      </w:pPr>
      <w:r>
        <w:rPr/>
        <w:t>&gt;JrNF-YA5|Cluster-14922.50230</w:t>
      </w:r>
    </w:p>
    <w:p>
      <w:pPr>
        <w:pStyle w:val="Normal"/>
        <w:rPr/>
      </w:pPr>
      <w:r>
        <w:rPr/>
        <w:t>GTTTTTGTTTTTGTTTTTTTTTTTGATGTACTCAAATCTGGATGTTCAAATTGTAAGTATTAATACCGAGGGAAAGCAGA</w:t>
      </w:r>
    </w:p>
    <w:p>
      <w:pPr>
        <w:pStyle w:val="Normal"/>
        <w:rPr/>
      </w:pPr>
      <w:r>
        <w:rPr/>
        <w:t>GCTGCCTGAAAGTGACATGTAATTTGATTATCTATATTTTTTGTATTTTAGAACTGGTATTATAGTTTAGAAATTCATCA</w:t>
      </w:r>
    </w:p>
    <w:p>
      <w:pPr>
        <w:pStyle w:val="Normal"/>
        <w:rPr/>
      </w:pPr>
      <w:r>
        <w:rPr/>
        <w:t>CATAATACTTAAAAGAAAGCAAAGGTATTCGAGATGTTTCTTATAGTTATTTCTAATTTATGGCATGGAGGCCTCCTGCT</w:t>
      </w:r>
    </w:p>
    <w:p>
      <w:pPr>
        <w:pStyle w:val="Normal"/>
        <w:rPr/>
      </w:pPr>
      <w:r>
        <w:rPr/>
        <w:t>TGAAAATGCAATGGTAATACGGTGATCTATGATTAGAAATTGTGTATTGGACTTGTGGTCATAGGGCATGCTCGTGTACT</w:t>
      </w:r>
    </w:p>
    <w:p>
      <w:pPr>
        <w:pStyle w:val="Normal"/>
        <w:rPr/>
      </w:pPr>
      <w:r>
        <w:rPr/>
        <w:t>GTACTAGACTATACGTTTACTCGTAATAATGCAATTAACAAAATCGTTTCACTTCAGTAGTTAAGTCAAATTTTTATTGT</w:t>
      </w:r>
    </w:p>
    <w:p>
      <w:pPr>
        <w:pStyle w:val="Normal"/>
        <w:rPr/>
      </w:pPr>
      <w:r>
        <w:rPr/>
        <w:t>CACTTCTTATTTCCTATTGGAATTGAGTTTCCTTAGTTTTAATGATTCAATTCGTAGCGTATGCATATCTAATTCGTATA</w:t>
      </w:r>
    </w:p>
    <w:p>
      <w:pPr>
        <w:pStyle w:val="Normal"/>
        <w:rPr/>
      </w:pPr>
      <w:r>
        <w:rPr/>
        <w:t>TGTGCAAGCATGCGGGTGCGCACGCACACACACGCACACAAGTGGTTGCAACTGAAAACAAGTGTAGGTTTTCCTCTTTT</w:t>
      </w:r>
    </w:p>
    <w:p>
      <w:pPr>
        <w:pStyle w:val="Normal"/>
        <w:rPr/>
      </w:pPr>
      <w:r>
        <w:rPr/>
        <w:t>ACATTATTAAAAACCCTAGTCTATTTCTCATAATTCTTAAATTCTCCAAGCAGTAGTTTGAGCCAATGCAGAACTTGTGT</w:t>
      </w:r>
    </w:p>
    <w:p>
      <w:pPr>
        <w:pStyle w:val="Normal"/>
        <w:rPr/>
      </w:pPr>
      <w:r>
        <w:rPr/>
        <w:t>AAGAAAGAATCTGTTATAAGTTTTCCCTATTCTGCATCCCCATACTTTCTTGGTTGCCCATCATGGGAGAATTCTGCTGA</w:t>
      </w:r>
    </w:p>
    <w:p>
      <w:pPr>
        <w:pStyle w:val="Normal"/>
        <w:rPr/>
      </w:pPr>
      <w:r>
        <w:rPr/>
        <w:t>GTCACATGTTGAGCAATCATCTACATCCAGAATTCTAAGCATGAAGATGGGAGTTTCACCGCAACATTTTCATAACACCA</w:t>
      </w:r>
    </w:p>
    <w:p>
      <w:pPr>
        <w:pStyle w:val="Normal"/>
        <w:rPr/>
      </w:pPr>
      <w:r>
        <w:rPr/>
        <w:t>AGCAATTGAATTTTCAATTCCAAGATCAGGATTCGTCCTCAACTCAATCAACCTGTGAATCTTATCCTGAAGTGGTTAGT</w:t>
      </w:r>
    </w:p>
    <w:p>
      <w:pPr>
        <w:pStyle w:val="Normal"/>
        <w:rPr/>
      </w:pPr>
      <w:r>
        <w:rPr/>
        <w:t>ATGGGAGAAAGAAACCCGTGTGTACAAGGCATAGTTTCACCACAATCAGGATTTATTGAAACTAAGGGGAAGCCTGTTGG</w:t>
      </w:r>
    </w:p>
    <w:p>
      <w:pPr>
        <w:pStyle w:val="Normal"/>
        <w:rPr/>
      </w:pPr>
      <w:r>
        <w:rPr/>
        <w:t>GGGTATCATCAAATCTGGCTCACCAATTGGTACTCGGGATTTTGTCTTCTCACCTTCACAGCTTGATTATAGCCAATCAA</w:t>
      </w:r>
    </w:p>
    <w:p>
      <w:pPr>
        <w:pStyle w:val="Normal"/>
        <w:rPr/>
      </w:pPr>
      <w:r>
        <w:rPr/>
        <w:t>TTGCTCGCATTCCATTCCACTATGCAGATCCGTATTTTGGTGGTTTACTGGCTTCTGCTTATGGACAACAGTCTATTATT</w:t>
      </w:r>
    </w:p>
    <w:p>
      <w:pPr>
        <w:pStyle w:val="Normal"/>
        <w:rPr/>
      </w:pPr>
      <w:r>
        <w:rPr/>
        <w:t>CATCCTTCCCAAATGATAGGGGTGGCACCTACACGAGTGCCCCTACCTCTTGATCTTATAGATGATGAACCCATTTATGT</w:t>
      </w:r>
    </w:p>
    <w:p>
      <w:pPr>
        <w:pStyle w:val="Normal"/>
        <w:rPr/>
      </w:pPr>
      <w:r>
        <w:rPr/>
        <w:t>CAATGCAAAACAATACCATGCAATTCTCAGACGGAGACAGTATCGAGCCAGGCTTGAAGCTCAGAACAAAGTCATCAAAG</w:t>
      </w:r>
    </w:p>
    <w:p>
      <w:pPr>
        <w:pStyle w:val="Normal"/>
        <w:rPr/>
      </w:pPr>
      <w:r>
        <w:rPr/>
        <w:t>ATCGGAAGCCATATCTTCATGAATCTCGTCATCTTCATGCATTGAAGAGGGCTAGGGGATCTGGTGGACGCTTTGTTAAC</w:t>
      </w:r>
    </w:p>
    <w:p>
      <w:pPr>
        <w:pStyle w:val="Normal"/>
        <w:rPr/>
      </w:pPr>
      <w:r>
        <w:rPr/>
        <w:t>ACAAAGAAGCTCCAAGAATCCAAGCAAACTCCAATGAGCAATGGGCTAGATGTCTCAGGCTTTGCTCAGCCACTTTTGAC</w:t>
      </w:r>
    </w:p>
    <w:p>
      <w:pPr>
        <w:pStyle w:val="Normal"/>
        <w:rPr/>
      </w:pPr>
      <w:r>
        <w:rPr/>
        <w:t>TAGAGATATGGCAGAATCTGAAGTTCATCTGCCAGAGAACTATAGAGACAGAGCACCCACCACCTCTTGCTCTGATGTGA</w:t>
      </w:r>
    </w:p>
    <w:p>
      <w:pPr>
        <w:pStyle w:val="Normal"/>
        <w:rPr/>
      </w:pPr>
      <w:r>
        <w:rPr/>
        <w:t>CTAGTGCCTCCAACAGTGACGACATCTTCCAGCAGCCAGAATTCAGGTTCTCTGGCTACCCTTCTTCATTTGGCAGGACT</w:t>
      </w:r>
    </w:p>
    <w:p>
      <w:pPr>
        <w:pStyle w:val="Normal"/>
        <w:rPr/>
      </w:pPr>
      <w:r>
        <w:rPr/>
        <w:t>ATGCAAGTTCACTTGGTTGATATGCATGATGGTGGTGGTGGTGGTAAGCATCACCTCCGATGAGAGATGTTGCCAACCAC</w:t>
      </w:r>
    </w:p>
    <w:p>
      <w:pPr>
        <w:pStyle w:val="Normal"/>
        <w:rPr/>
      </w:pPr>
      <w:r>
        <w:rPr/>
        <w:t>ACTCATTCAGCAGTTTGTGTTCCATTTTTGGAGAAGGTAGCTGCTGGAGTTCTGAAGGGAAGTCATCCTTGGCTCTTTTG</w:t>
      </w:r>
    </w:p>
    <w:p>
      <w:pPr>
        <w:pStyle w:val="Normal"/>
        <w:rPr/>
      </w:pPr>
      <w:r>
        <w:rPr/>
        <w:t>CTATTTACAATTTCACTTCTTTGTCACCGTAGCTTGTCAAAAACCAAGTGTAGACTGTTACTGGCTATACACTCTTTTGG</w:t>
      </w:r>
    </w:p>
    <w:p>
      <w:pPr>
        <w:pStyle w:val="Normal"/>
        <w:rPr/>
      </w:pPr>
      <w:r>
        <w:rPr/>
        <w:t>CATTTGGGCATAAACTAGCATCTCAAGACTACTACATGTCAAGTCGGTGATCATTGACAATATCGTAATTGCTCCTTATG</w:t>
      </w:r>
    </w:p>
    <w:p>
      <w:pPr>
        <w:pStyle w:val="Normal"/>
        <w:rPr/>
      </w:pPr>
      <w:r>
        <w:rPr/>
        <w:t>TTCATGATATGCTTTTGTCTGTGGTAACTCTCTGCCGACTTTTTCTAGTCTCTGATGGCAAAAATTTCTGTTGAAAGCGG</w:t>
      </w:r>
    </w:p>
    <w:p>
      <w:pPr>
        <w:pStyle w:val="Normal"/>
        <w:rPr/>
      </w:pPr>
      <w:r>
        <w:rPr/>
        <w:t>CATAAAAAATTAAAAAACTCTCAT</w:t>
      </w:r>
    </w:p>
    <w:p>
      <w:pPr>
        <w:pStyle w:val="Normal"/>
        <w:rPr/>
      </w:pPr>
      <w:r>
        <w:rPr/>
        <w:t>&gt;JrNF-YA6|Cluster-14922.72325</w:t>
      </w:r>
    </w:p>
    <w:p>
      <w:pPr>
        <w:pStyle w:val="Normal"/>
        <w:rPr/>
      </w:pPr>
      <w:r>
        <w:rPr/>
        <w:t>TGTTGGCTTCGAAAGACAAAATATAGTTGGATCAACAATTTCATCCACAAGTCAATCAAAATCAATGTTTGAAAAGCTTA</w:t>
      </w:r>
    </w:p>
    <w:p>
      <w:pPr>
        <w:pStyle w:val="Normal"/>
        <w:rPr/>
      </w:pPr>
      <w:r>
        <w:rPr/>
        <w:t>ATGTTCCGCACAATTCAAATCAAATCCTATGAAATGATCAACATAAACAACACAAAGATAGATCATCAAGCCTCCTATCT</w:t>
      </w:r>
    </w:p>
    <w:p>
      <w:pPr>
        <w:pStyle w:val="Normal"/>
        <w:rPr/>
      </w:pPr>
      <w:r>
        <w:rPr/>
        <w:t>AATTAACAAGACGGTTTGTACATTAACCCAAGAGTTTAAAAGGCAAACTTTGAGTCGGCTAATTAATCTCTACCTTTGTA</w:t>
      </w:r>
    </w:p>
    <w:p>
      <w:pPr>
        <w:pStyle w:val="Normal"/>
        <w:rPr/>
      </w:pPr>
      <w:r>
        <w:rPr/>
        <w:t>CAAAGAGCAAAAATGGAAGAAGAGGCTGAAATAAAGAACTGGAAACCTTTTAAGAAGCCGTTCAACTTCTCCACTCTTCA</w:t>
      </w:r>
    </w:p>
    <w:p>
      <w:pPr>
        <w:pStyle w:val="Normal"/>
        <w:rPr/>
      </w:pPr>
      <w:r>
        <w:rPr/>
        <w:t>TCCATGTCACATGCACAATATTAAAGCCAAGAATGATTTGCCGCCTGGCATATAAATTGCCAAGAATGCTGTCTGTAACA</w:t>
      </w:r>
    </w:p>
    <w:p>
      <w:pPr>
        <w:pStyle w:val="Normal"/>
        <w:rPr/>
      </w:pPr>
      <w:r>
        <w:rPr/>
        <w:t>GATTCACAGGGACTGATCCCGTTCCATCATGGTGGGGTCCAATCCACAATCCTGGCACCCAACTCCCTCCCCACAGGAGT</w:t>
      </w:r>
    </w:p>
    <w:p>
      <w:pPr>
        <w:pStyle w:val="Normal"/>
        <w:rPr/>
      </w:pPr>
      <w:r>
        <w:rPr/>
        <w:t>TCATTGTATTGCAAGACGCCTCTGTGAGGCCTGGTTAGAAGAGATGCTTCCCCATTGCTGGCCTGAACAGTCTCCTTCCT</w:t>
      </w:r>
    </w:p>
    <w:p>
      <w:pPr>
        <w:pStyle w:val="Normal"/>
        <w:rPr/>
      </w:pPr>
      <w:r>
        <w:rPr/>
        <w:t>CGCCTCTTCCGCCCATATGCAGATATGATGAGACAGGTAAGACCTCATGATTTTGGTAGCGGTTGTCACCATTTACATAA</w:t>
      </w:r>
    </w:p>
    <w:p>
      <w:pPr>
        <w:pStyle w:val="Normal"/>
        <w:rPr/>
      </w:pPr>
      <w:r>
        <w:rPr/>
        <w:t>TTCTGAGCTTCAGAAGCATCTTGCCTCCCTTCCTGTTGCCCATGAGAGGAATTCCATATTTCAGCAGAGTCAGTGAGCAA</w:t>
      </w:r>
    </w:p>
    <w:p>
      <w:pPr>
        <w:pStyle w:val="Normal"/>
        <w:rPr/>
      </w:pPr>
      <w:r>
        <w:rPr/>
        <w:t>GGGTTCAGAACCAGACGAACTTGCAGACTGTGATGAGAGAGCTGGCCCAGAAGCAATGCCCTTTTCTTTGGCTTCATGGT</w:t>
      </w:r>
    </w:p>
    <w:p>
      <w:pPr>
        <w:pStyle w:val="Normal"/>
        <w:rPr/>
      </w:pPr>
      <w:r>
        <w:rPr/>
        <w:t>TCGCAGCATCAACATTACTTTTCTTTGCAAAACGTCCTCCACTTGCCCTGGCCCTTCTCATAGCATGCTGGTGTCGAGAC</w:t>
      </w:r>
    </w:p>
    <w:p>
      <w:pPr>
        <w:pStyle w:val="Normal"/>
        <w:rPr/>
      </w:pPr>
      <w:r>
        <w:rPr/>
        <w:t>TCATGCAGATAAGGCTTTCTAACTTTTATCAACTTCTTTTCAAGCTCGGCCTTAGCACGTGCCTGTCTCCGCCTCAGAAT</w:t>
      </w:r>
    </w:p>
    <w:p>
      <w:pPr>
        <w:pStyle w:val="Normal"/>
        <w:rPr/>
      </w:pPr>
      <w:r>
        <w:rPr/>
        <w:t>ACCTTGGTATTGTTTGGCATTCACATAAACAGGCTCTTGTGCCATCTCGAGAGGTAAAGGCATTCTGGCATGAGGCATTC</w:t>
      </w:r>
    </w:p>
    <w:p>
      <w:pPr>
        <w:pStyle w:val="Normal"/>
        <w:rPr/>
      </w:pPr>
      <w:r>
        <w:rPr/>
        <w:t>CAAGAAAAGGAGGATAGCCCTGACCATGACAAATACATGTCAGACCATTCCATATTCTAGCAAATTAGTCATGAGAAATA</w:t>
      </w:r>
    </w:p>
    <w:p>
      <w:pPr>
        <w:pStyle w:val="Normal"/>
        <w:rPr/>
      </w:pPr>
      <w:r>
        <w:rPr/>
        <w:t>TTTGTTTCATGTAAAACAAGCGTCTTATTTCTGTGAAGTTTATAACTCCACCAAAAGGAAAACTACATCAATTGACTAAA</w:t>
      </w:r>
    </w:p>
    <w:p>
      <w:pPr>
        <w:pStyle w:val="Normal"/>
        <w:rPr/>
      </w:pPr>
      <w:r>
        <w:rPr/>
        <w:t>AGCAAACAACCTTCTAGCACATAAAATTATTTCTATTATCATTATCACTGTTGTTACAGCATAAGCATAATGAAAAATTG</w:t>
      </w:r>
    </w:p>
    <w:p>
      <w:pPr>
        <w:pStyle w:val="Normal"/>
        <w:rPr/>
      </w:pPr>
      <w:r>
        <w:rPr/>
        <w:t>CTCCTCAATAAAAATGAAACAAAAATCATGGAACACCAGAAACGAGAAATACTTTGCATATACTTTCTCGTTGCTGCTAA</w:t>
      </w:r>
    </w:p>
    <w:p>
      <w:pPr>
        <w:pStyle w:val="Normal"/>
        <w:rPr/>
      </w:pPr>
      <w:r>
        <w:rPr/>
        <w:t>GCCAACCATAGATTGGCAGACAAATAAAGTGACAAAGAAAACCACCCATGAAGACAGATCTAGCGATCTAGCGCTTCGGG</w:t>
      </w:r>
    </w:p>
    <w:p>
      <w:pPr>
        <w:pStyle w:val="Normal"/>
        <w:rPr/>
      </w:pPr>
      <w:r>
        <w:rPr/>
        <w:t>CAGACTGAGTATAGTTAAAAAGGAAAGCCTTCAATTTGTGACCATGTCTGCAGGTATGAATAAAAAATGACCATTTCCTA</w:t>
      </w:r>
    </w:p>
    <w:p>
      <w:pPr>
        <w:pStyle w:val="Normal"/>
        <w:rPr/>
      </w:pPr>
      <w:r>
        <w:rPr/>
        <w:t>CCCAATCGGATTAATCCCAGTCCCCACTCCCCCAATATATTTATACAAGAAACTTTTTTTTAAAAAAAAAAAAAAA</w:t>
      </w:r>
    </w:p>
    <w:p>
      <w:pPr>
        <w:pStyle w:val="Normal"/>
        <w:rPr/>
      </w:pPr>
      <w:r>
        <w:rPr/>
        <w:t>&gt;JrNF-YA7|Cluster-14922.32667</w:t>
      </w:r>
    </w:p>
    <w:p>
      <w:pPr>
        <w:pStyle w:val="Normal"/>
        <w:rPr/>
      </w:pPr>
      <w:r>
        <w:rPr/>
        <w:t>GAGAGAGAGAGAGAGAGTGTGTGTTTTTATATATTTGGCACATGATGCAAAGGAGGTTGCATGAAAGCTAAAGCTAATTG</w:t>
      </w:r>
    </w:p>
    <w:p>
      <w:pPr>
        <w:pStyle w:val="Normal"/>
        <w:rPr/>
      </w:pPr>
      <w:r>
        <w:rPr/>
        <w:t>GCCGAGGGCGTGGTATTCCATTTCCATTACACTTGTACCCATTTATTGGCTGTCTGTGTGTCTCTCTCTTGTACACTCGC</w:t>
      </w:r>
    </w:p>
    <w:p>
      <w:pPr>
        <w:pStyle w:val="Normal"/>
        <w:rPr/>
      </w:pPr>
      <w:r>
        <w:rPr/>
        <w:t>TTGAGATTGTACAGACATGGCTCGTACCAAATGGGGTTTCTGTGTTTGAGCGGGCGATTCAAAGCTGCTGCTTTCTACTA</w:t>
      </w:r>
    </w:p>
    <w:p>
      <w:pPr>
        <w:pStyle w:val="Normal"/>
        <w:rPr/>
      </w:pPr>
      <w:r>
        <w:rPr/>
        <w:t>AGAGAGATTTGCAGGGAGTAGAGTGAACCTTCCAAATACAGTTAACCTCAGAAACCTTGCTCGGACCATTTTGGAGCGTT</w:t>
      </w:r>
    </w:p>
    <w:p>
      <w:pPr>
        <w:pStyle w:val="Normal"/>
        <w:rPr/>
      </w:pPr>
      <w:r>
        <w:rPr/>
        <w:t>AAATGGCTGCTGAAACGTTCTATTTCAAACAACGTCAAGGGACTGTCCACAATCCTATAGGGCAGCTGTCAGCGCCTTGG</w:t>
      </w:r>
    </w:p>
    <w:p>
      <w:pPr>
        <w:pStyle w:val="Normal"/>
        <w:rPr/>
      </w:pPr>
      <w:r>
        <w:rPr/>
        <w:t>TGGAGTGCCATCACTTCTCCATCGGTTTATGGGGAAGCCTGTGTCCAATTGAAGCCTTTGTCCATGGAACACCCCAGCGG</w:t>
      </w:r>
    </w:p>
    <w:p>
      <w:pPr>
        <w:pStyle w:val="Normal"/>
        <w:rPr/>
      </w:pPr>
      <w:r>
        <w:rPr/>
        <w:t>TGGAGACCAACTGATTACCAACAACCAAGCAGCAAGGGGTACCGAAGCTGCGGCTAGAGCGAATACAACTCGGTTCACTC</w:t>
      </w:r>
    </w:p>
    <w:p>
      <w:pPr>
        <w:pStyle w:val="Normal"/>
        <w:rPr/>
      </w:pPr>
      <w:r>
        <w:rPr/>
        <w:t>TCTTTCCCGATAATTGCAGAAGTTCAGCGGATGGGCAAAAATCTCAGGTAGCAATTTCTCTCCAATCAGCTCTGCCAGAA</w:t>
      </w:r>
    </w:p>
    <w:p>
      <w:pPr>
        <w:pStyle w:val="Normal"/>
        <w:rPr/>
      </w:pPr>
      <w:r>
        <w:rPr/>
        <w:t>TATCGAGGTTGCTTAGAGCTAGGATTTGGGCAGCCGATGATCTATGCAAAGTATCCTTATGGGGACCAATGTTATGGAGT</w:t>
      </w:r>
    </w:p>
    <w:p>
      <w:pPr>
        <w:pStyle w:val="Normal"/>
        <w:rPr/>
      </w:pPr>
      <w:r>
        <w:rPr/>
        <w:t>CTTCCCAAGTTGTGGACCTCAGATTTCGGGCCGTGTTATGCTGCCTTTGAACATGTCAACTGATGATGGACCTATATATG</w:t>
      </w:r>
    </w:p>
    <w:p>
      <w:pPr>
        <w:pStyle w:val="Normal"/>
        <w:rPr/>
      </w:pPr>
      <w:r>
        <w:rPr/>
        <w:t>TTAATGCTAAGCAGTACCATGGGATTATCAGGCGCCGGCAGTCCCGTGCAAAGGCAGTACTGGAGAATAAGTTGACAAGA</w:t>
      </w:r>
    </w:p>
    <w:p>
      <w:pPr>
        <w:pStyle w:val="Normal"/>
        <w:rPr/>
      </w:pPr>
      <w:r>
        <w:rPr/>
        <w:t>GTTCGTAAGCCATATATGCATGAATCACGCCATCTCCATGCTATGCGCCGACCAAGGGGATGTGGTGGTCGTTTCTTGAA</w:t>
      </w:r>
    </w:p>
    <w:p>
      <w:pPr>
        <w:pStyle w:val="Normal"/>
        <w:rPr/>
      </w:pPr>
      <w:r>
        <w:rPr/>
        <w:t>CACAAAGAATTCGAACAAAGGAATGAGTGGAACTAAAGTGAATAAAGCTGGCGATGGACTAATTTCTCAGCCCACTGGTT</w:t>
      </w:r>
    </w:p>
    <w:p>
      <w:pPr>
        <w:pStyle w:val="Normal"/>
        <w:rPr/>
      </w:pPr>
      <w:r>
        <w:rPr/>
        <w:t>CTGCGAGTTCTGAAGTCCTTCAGTCTGATAGCGGTGGTGCCTTAAACTCATCAAGGGATGCAAACAGAAGTGTTTCAAAT</w:t>
      </w:r>
    </w:p>
    <w:p>
      <w:pPr>
        <w:pStyle w:val="Normal"/>
        <w:rPr/>
      </w:pPr>
      <w:r>
        <w:rPr/>
        <w:t>ATTTCTGTGTCTGAGGTGACTAGTATGTTCTCTAGGAGAGATCTCGATCACTTTCCAATCAATCATCTCATTCCTTCTGT</w:t>
      </w:r>
    </w:p>
    <w:p>
      <w:pPr>
        <w:pStyle w:val="Normal"/>
        <w:rPr/>
      </w:pPr>
      <w:r>
        <w:rPr/>
        <w:t>CCACTCTCTGTCGGACATGATAAGTGGTGTACGTGGCATTGTTATGCCCAGTAAGTGGGTTGCAGCACCGAACTGCTGCA</w:t>
      </w:r>
    </w:p>
    <w:p>
      <w:pPr>
        <w:pStyle w:val="Normal"/>
        <w:rPr/>
      </w:pPr>
      <w:r>
        <w:rPr/>
        <w:t>ACCTCAAAGTCTGACAGCAAGTGATCAAGTGGAGTTGGTGCTAATTGCACCAATCTCCATCCTTGCTGCAACCAGATGGA</w:t>
      </w:r>
    </w:p>
    <w:p>
      <w:pPr>
        <w:pStyle w:val="Normal"/>
        <w:rPr/>
      </w:pPr>
      <w:r>
        <w:rPr/>
        <w:t>GAAGTTTCATTGCAATGACTTGTTCTTGCAACAGGCTTTTGTTGAGGGGGTTGTCCCCACCATGTGGTTGCTAAAAATGG</w:t>
      </w:r>
    </w:p>
    <w:p>
      <w:pPr>
        <w:pStyle w:val="Normal"/>
        <w:rPr/>
      </w:pPr>
      <w:r>
        <w:rPr/>
        <w:t>CAATTCATTCTTGGCTCATGTGCATCGAGGCTGTCTTCTGCTATTCCTTGCAGCCTTTCTGGCTTAAGGTGGTTAGAGAT</w:t>
      </w:r>
    </w:p>
    <w:p>
      <w:pPr>
        <w:pStyle w:val="Normal"/>
        <w:rPr/>
      </w:pPr>
      <w:r>
        <w:rPr/>
        <w:t>CCTTAATGTAAATGTATTGTAGGTTAAATGGAGTAGGTGATAAATAAGTCTGTTTCACTAATTGAATCAGAGCATCAAAG</w:t>
      </w:r>
    </w:p>
    <w:p>
      <w:pPr>
        <w:pStyle w:val="Normal"/>
        <w:rPr/>
      </w:pPr>
      <w:r>
        <w:rPr/>
        <w:t>TCTGGATAGGTATTGAAGTGTGATGTTTAAGTTTAATATCTAGTACGTCTATGTCTGACTTTTGGTTTGATGTATTGTAG</w:t>
      </w:r>
    </w:p>
    <w:p>
      <w:pPr>
        <w:pStyle w:val="Normal"/>
        <w:rPr/>
      </w:pPr>
      <w:r>
        <w:rPr/>
        <w:t>AACTGTGTGATTGTGTTGTTATCTTATGCCACCTTGCTTTAGTCAAGAACATGGTATTCGTGTTGTCATCCATATTTGAA</w:t>
      </w:r>
    </w:p>
    <w:p>
      <w:pPr>
        <w:pStyle w:val="Normal"/>
        <w:rPr/>
      </w:pPr>
      <w:r>
        <w:rPr/>
        <w:t>GCACAATAATGCATTATGCTATTCTCGATCTGTAGTTTTGAGAAACGCTATCTAAAGATGCAAAGAATTAATT</w:t>
      </w:r>
    </w:p>
    <w:p>
      <w:pPr>
        <w:pStyle w:val="Normal"/>
        <w:rPr/>
      </w:pPr>
      <w:r>
        <w:rPr/>
        <w:t>&gt;JrNF-YA8|Cluster-14922.32809</w:t>
      </w:r>
    </w:p>
    <w:p>
      <w:pPr>
        <w:pStyle w:val="Normal"/>
        <w:rPr/>
      </w:pPr>
      <w:r>
        <w:rPr/>
        <w:t>CCAGGCTTTCTTAATTTCCTCCCAACCCCTTATCTCAACCGACCTATGGGATGAAGGGCTGCTGTTATAGGCAACCAGAC</w:t>
      </w:r>
    </w:p>
    <w:p>
      <w:pPr>
        <w:pStyle w:val="Normal"/>
        <w:rPr/>
      </w:pPr>
      <w:r>
        <w:rPr/>
        <w:t>CTCCATTCAATCATAGATTGATAGGATGCACCTCCTATCTGTGCTTTGCATCTTTATTGTCATCTAACACTCGTCAAATT</w:t>
      </w:r>
    </w:p>
    <w:p>
      <w:pPr>
        <w:pStyle w:val="Normal"/>
        <w:rPr/>
      </w:pPr>
      <w:r>
        <w:rPr/>
        <w:t>GCAATAAAAGCAGAGAGAGAGAGATAAGCTCATAACATTGTCAACATAACACCATCAGGCTAGCAAACTCTTGTCATAAA</w:t>
      </w:r>
    </w:p>
    <w:p>
      <w:pPr>
        <w:pStyle w:val="Normal"/>
        <w:rPr/>
      </w:pPr>
      <w:r>
        <w:rPr/>
        <w:t>CAAGCATCACACTTCTGAAACCTCCATACCTAAATTGTTGAAATTTTACACATACATAACCATTTCCTACTTGATAAGTT</w:t>
      </w:r>
    </w:p>
    <w:p>
      <w:pPr>
        <w:pStyle w:val="Normal"/>
        <w:rPr/>
      </w:pPr>
      <w:r>
        <w:rPr/>
        <w:t>AGGAACTTTGAGCATTTTACACTAGGAGGGAAAGGAAGAAAAATGTATGAACTTCAGACCATAATGGCAGCGAGTCATAT</w:t>
      </w:r>
    </w:p>
    <w:p>
      <w:pPr>
        <w:pStyle w:val="Normal"/>
        <w:rPr/>
      </w:pPr>
      <w:r>
        <w:rPr/>
        <w:t>TTGTCTCCCAATTCTCACCTAGAATTAAGACAAGTAAACTTGTTTTTTTTAAGCCAAGAATGAATTGCCTGAGAAACACG</w:t>
      </w:r>
    </w:p>
    <w:p>
      <w:pPr>
        <w:pStyle w:val="Normal"/>
        <w:rPr/>
      </w:pPr>
      <w:r>
        <w:rPr/>
        <w:t>AGGGTTTCTCCCAAAGCTGGATGCGGCGAACACCTTCTGGTTCACCTTCAGCGAATGTCATTTAATGGGGAGTGCCCCAT</w:t>
      </w:r>
    </w:p>
    <w:p>
      <w:pPr>
        <w:pStyle w:val="Normal"/>
        <w:rPr/>
      </w:pPr>
      <w:r>
        <w:rPr/>
        <w:t>GTGCAACCCCGTTCACCTGCATGCTCTCTCTCTGCTGACCCAAGCAGTCTACCTCCTTACCATCACTAAACAGTGAATGG</w:t>
      </w:r>
    </w:p>
    <w:p>
      <w:pPr>
        <w:pStyle w:val="Normal"/>
        <w:rPr/>
      </w:pPr>
      <w:r>
        <w:rPr/>
        <w:t>TAAGTTGATGACAGGCCATTGCTACTGCTGTTACCTTTGGAAAAACAGTGCGCTCCATGTGTGTTGTGAACTATGGGCAG</w:t>
      </w:r>
    </w:p>
    <w:p>
      <w:pPr>
        <w:pStyle w:val="Normal"/>
        <w:rPr/>
      </w:pPr>
      <w:r>
        <w:rPr/>
        <w:t>TGATCCTTTGTGCTGATTAAGCGAGGAACCTGAATTCCCATTGCCATTGTTGAAAAAGCATTTAGAGCCAGATGAGATGG</w:t>
      </w:r>
    </w:p>
    <w:p>
      <w:pPr>
        <w:pStyle w:val="Normal"/>
        <w:rPr/>
      </w:pPr>
      <w:r>
        <w:rPr/>
        <w:t>TTGGCCCCATAGAAGGTTTAGCACCCATATTCATGCCTTCTTCTGAAGGGGGATCAGAAAGATTATCAAGCTTTTTTGTA</w:t>
      </w:r>
    </w:p>
    <w:p>
      <w:pPr>
        <w:pStyle w:val="Normal"/>
        <w:rPr/>
      </w:pPr>
      <w:r>
        <w:rPr/>
        <w:t>TTAAGAAAGCGCCCCCCACAGCCTCTTGCCCTCCTCATAGCATGTAGGTGTCGAGACTCGTGCAGATATGGCTTCCGAAC</w:t>
      </w:r>
    </w:p>
    <w:p>
      <w:pPr>
        <w:pStyle w:val="Normal"/>
        <w:rPr/>
      </w:pPr>
      <w:r>
        <w:rPr/>
        <w:t>TTTTATCACTTTCTTCTCAAGCTCAGCCTTAGCACGTGATTGTCTTCGTCTCAGAATACCATGATATTGCTTTGCATTTA</w:t>
      </w:r>
    </w:p>
    <w:p>
      <w:pPr>
        <w:pStyle w:val="Normal"/>
        <w:rPr/>
      </w:pPr>
      <w:r>
        <w:rPr/>
        <w:t>CATAGACAGGTTCCTCTTCCATTTCAAGAGGTAAAGGCATTCTAGCATGATGCATTCCATATAATTGAGGTATCATAGCT</w:t>
      </w:r>
    </w:p>
    <w:p>
      <w:pPr>
        <w:pStyle w:val="Normal"/>
        <w:rPr/>
      </w:pPr>
      <w:r>
        <w:rPr/>
        <w:t>TGGGGCCCATAAGAAGCAAACATTCCACCATACTGTTGATCTGAATAAGGATATGATGTCAATACAATTGAGTGACCAAC</w:t>
      </w:r>
    </w:p>
    <w:p>
      <w:pPr>
        <w:pStyle w:val="Normal"/>
        <w:rPr/>
      </w:pPr>
      <w:r>
        <w:rPr/>
        <w:t>AAGCTCCATTTGGGAGTTCGGATCAAGGTGTTCAACCATTTTAGGGGTTAAGGATGGAACACGGTTATTATCTCGGTGCT</w:t>
      </w:r>
    </w:p>
    <w:p>
      <w:pPr>
        <w:pStyle w:val="Normal"/>
        <w:rPr/>
      </w:pPr>
      <w:r>
        <w:rPr/>
        <w:t>CTTTCCCAATATTCCCATCCCGTGTTTCTTTGTTGAATTTGGCTCCATCATCTAGCGGGCCATTCACTTTCAATTGCATG</w:t>
      </w:r>
    </w:p>
    <w:p>
      <w:pPr>
        <w:pStyle w:val="Normal"/>
        <w:rPr/>
      </w:pPr>
      <w:r>
        <w:rPr/>
        <w:t>GCTCCATTCCCAACAGAAACATTTAAGTGTTCCATTGAAGTTGATTTTGAAGCATTGTCACCTAAGGACACATTGCTCCC</w:t>
      </w:r>
    </w:p>
    <w:p>
      <w:pPr>
        <w:pStyle w:val="Normal"/>
        <w:rPr/>
      </w:pPr>
      <w:r>
        <w:rPr/>
        <w:t>CACGCCACGCCACCAAGGTTGAGAATATGTGGCTGACTGCAACACAGTCTGCCCACCATGTTCTAATCGTCCATCTTCAT</w:t>
      </w:r>
    </w:p>
    <w:p>
      <w:pPr>
        <w:pStyle w:val="Normal"/>
        <w:rPr/>
      </w:pPr>
      <w:r>
        <w:rPr/>
        <w:t>TTCCAGGCTTTGCTGGCATCATTCACAACTTCCTCGATGCAGCTGATCGGAACTCAAGACGCTTTGGTCTTTCACAAGTC</w:t>
      </w:r>
    </w:p>
    <w:p>
      <w:pPr>
        <w:pStyle w:val="Normal"/>
        <w:rPr/>
      </w:pPr>
      <w:r>
        <w:rPr/>
        <w:t>GAAGCTCATCGGGACTGGAGTCTCTCTCTCTCTCTCTCTCT</w:t>
      </w:r>
    </w:p>
    <w:p>
      <w:pPr>
        <w:pStyle w:val="Normal"/>
        <w:rPr/>
      </w:pPr>
      <w:r>
        <w:rPr/>
        <w:t>&gt;JrNF-YA9|Cluster-14922.60069</w:t>
      </w:r>
    </w:p>
    <w:p>
      <w:pPr>
        <w:pStyle w:val="Normal"/>
        <w:rPr/>
      </w:pPr>
      <w:r>
        <w:rPr/>
        <w:t>CATGAATCATATAAGATCACCTCAGCATCCGCACATAATCTAAAATGACTAGTAATTGACACGGTTATTGGGACACGGAT</w:t>
      </w:r>
    </w:p>
    <w:p>
      <w:pPr>
        <w:pStyle w:val="Normal"/>
        <w:rPr/>
      </w:pPr>
      <w:r>
        <w:rPr/>
        <w:t>TGGGTCCAATTCCGTACAAGTCATTACCACTCGTACCAAAGATGATAGGCACCAGATTGGTTGGAAAACTGTCTTGAACC</w:t>
      </w:r>
    </w:p>
    <w:p>
      <w:pPr>
        <w:pStyle w:val="Normal"/>
        <w:rPr/>
      </w:pPr>
      <w:r>
        <w:rPr/>
        <w:t>CTGAAAACACAACTTGAGCCAAGTTTAATTTTAGGGAGGGCCAAACAGAATCCAGAAATGAACCATATTCAGAAACTTCA</w:t>
      </w:r>
    </w:p>
    <w:p>
      <w:pPr>
        <w:pStyle w:val="Normal"/>
        <w:rPr/>
      </w:pPr>
      <w:r>
        <w:rPr/>
        <w:t>AATTCTCTTTGATAATATCCTATTCGTGCACAGAATTGGTAGCAACAACATAAGTGATGTATTAGCAAAGTTGAGTTAAA</w:t>
      </w:r>
    </w:p>
    <w:p>
      <w:pPr>
        <w:pStyle w:val="Normal"/>
        <w:rPr/>
      </w:pPr>
      <w:r>
        <w:rPr/>
        <w:t>AGCACAATCTTCTTACAAAACCATGTCAATATCCTTCATGACACCATGCAAACGAAATTAGTAAAGATCTTAGTACGATG</w:t>
      </w:r>
    </w:p>
    <w:p>
      <w:pPr>
        <w:pStyle w:val="Normal"/>
        <w:rPr/>
      </w:pPr>
      <w:r>
        <w:rPr/>
        <w:t>TGGCAAATGTAGCGCATTTCGGAAGACAAGCAGGAAACATAGAAAGTAAAGTGACGGAGCCAAGGATGAATTGCCTGACC</w:t>
      </w:r>
    </w:p>
    <w:p>
      <w:pPr>
        <w:pStyle w:val="Normal"/>
        <w:rPr/>
      </w:pPr>
      <w:r>
        <w:rPr/>
        <w:t>GATGATACGGATCATCGATCTTGTTTATTTCCCATGTCTCACTGGACGACTGAAGCACTGTGCTGGGTGCCTCCAGACAC</w:t>
      </w:r>
    </w:p>
    <w:p>
      <w:pPr>
        <w:pStyle w:val="Normal"/>
        <w:rPr/>
      </w:pPr>
      <w:r>
        <w:rPr/>
        <w:t>AAGGCCTCCATTGCAATTACACTGCATGGGTCTAGAGAACCTCCTAAAGCTACCGTTACCATTGTTGCTATTGGAGACAT</w:t>
      </w:r>
    </w:p>
    <w:p>
      <w:pPr>
        <w:pStyle w:val="Normal"/>
        <w:rPr/>
      </w:pPr>
      <w:r>
        <w:rPr/>
        <w:t>GCTTGATGTCAGAGCAGGTGGTAAGGGAAGCAACATCTTGAAACTGATGACTATGAAACTCAGACATTTTTTTACTTGGA</w:t>
      </w:r>
    </w:p>
    <w:p>
      <w:pPr>
        <w:pStyle w:val="Normal"/>
        <w:rPr/>
      </w:pPr>
      <w:r>
        <w:rPr/>
        <w:t>TGCAAGTCAACACAATCTGAGGAACAGTGAGTGTTGCTAGTGGCGGACGAATCAGGATTTTGGAGCTTTCTTACGCTAAC</w:t>
      </w:r>
    </w:p>
    <w:p>
      <w:pPr>
        <w:pStyle w:val="Normal"/>
        <w:rPr/>
      </w:pPr>
      <w:r>
        <w:rPr/>
        <w:t>GAAGCGTCCACCAGATCCCCTTACCCTATTTAGGGCATGACGATGCCGAGACTCATGAAGATAAGGCTTTCTAGTTTTGA</w:t>
      </w:r>
    </w:p>
    <w:p>
      <w:pPr>
        <w:pStyle w:val="Normal"/>
        <w:rPr/>
      </w:pPr>
      <w:r>
        <w:rPr/>
        <w:t>CAACTTTGTTTTGAGCCTCAAGCTTTGCACGTGATTGTCTCCTTCTGAGGATTCCATGGTACTGTTTTGGATTGACAAAA</w:t>
      </w:r>
    </w:p>
    <w:p>
      <w:pPr>
        <w:pStyle w:val="Normal"/>
        <w:rPr/>
      </w:pPr>
      <w:r>
        <w:rPr/>
        <w:t>ATGGGTCCATCGTCCATGAGATCAAGTGGCAGTGGAACTCGTGCGGGTGCTATCCCCACCATCTGGGGTTGAATAATAGT</w:t>
      </w:r>
    </w:p>
    <w:p>
      <w:pPr>
        <w:pStyle w:val="Normal"/>
        <w:rPr/>
      </w:pPr>
      <w:r>
        <w:rPr/>
        <w:t>TTGTTGTCCATAATTAGTCAATAATCCACTAAAGCATGGCTCAGCATAAGGATATGGAACTCGAGCCTGAAATGAGAGTA</w:t>
      </w:r>
    </w:p>
    <w:p>
      <w:pPr>
        <w:pStyle w:val="Normal"/>
        <w:rPr/>
      </w:pPr>
      <w:r>
        <w:rPr/>
        <w:t>GAGACATGAGTTTAAAGGCATATCTAACAAACAGGATTTCAAAAGATCAACCTACCATTGAATGGTGATGAGAGATTTGT</w:t>
      </w:r>
    </w:p>
    <w:p>
      <w:pPr>
        <w:pStyle w:val="Normal"/>
        <w:rPr/>
      </w:pPr>
      <w:r>
        <w:rPr/>
        <w:t>GAAGGATTGATTATGATATCTGGATTATTCAACAAGTAAACCGGCTTCATTTGACCTTCCACGATGCGCTTGACACAACT</w:t>
      </w:r>
    </w:p>
    <w:p>
      <w:pPr>
        <w:pStyle w:val="Normal"/>
        <w:rPr/>
      </w:pPr>
      <w:r>
        <w:rPr/>
        <w:t>TCCATCTCCATCAGATTCAGATGAAACACATTGATCTTGACAATTGCTCCCTCCCATAATATCCACTTTATGGCGAGATT</w:t>
      </w:r>
    </w:p>
    <w:p>
      <w:pPr>
        <w:pStyle w:val="Normal"/>
        <w:rPr/>
      </w:pPr>
      <w:r>
        <w:rPr/>
        <w:t>GACCAGTCAACTGAATTGTGGACGATTCCTGGTCTGCTAGTTGGAGACCTAAATGCTTTGCATCGTGACAAAGTCGTGGT</w:t>
      </w:r>
    </w:p>
    <w:p>
      <w:pPr>
        <w:pStyle w:val="Normal"/>
        <w:rPr/>
      </w:pPr>
      <w:r>
        <w:rPr/>
        <w:t>GCAGAGCCCGCTTTCATGCTTGCATTTTTGGATAAAGATGACAGAAATTTCTGTTCATCTGGATTCCACCACGAAGGGAA</w:t>
      </w:r>
    </w:p>
    <w:p>
      <w:pPr>
        <w:pStyle w:val="Normal"/>
        <w:rPr/>
      </w:pPr>
      <w:r>
        <w:rPr/>
        <w:t>AGGGACAGCAGAATGGGTCATTGAATGAACAAAATTACACTTCAATTGTTTTCTAGGTAATTTTAGAATATGTGTAGGGT</w:t>
      </w:r>
    </w:p>
    <w:p>
      <w:pPr>
        <w:pStyle w:val="Normal"/>
        <w:rPr/>
      </w:pPr>
      <w:r>
        <w:rPr/>
        <w:t>CAAAGTTATCTGTCTTCTGAATTTGATGCAAAATCTACAAGATCCTCAACAGCAAGCAGGTTCCTTTCCACTCATTTAAC</w:t>
      </w:r>
    </w:p>
    <w:p>
      <w:pPr>
        <w:pStyle w:val="Normal"/>
        <w:rPr/>
      </w:pPr>
      <w:r>
        <w:rPr/>
        <w:t>ATCAGCTACTCTTTGGGATCCACTAAGACATGAAGAAGAAGCGAGGAATAGTGCTGCTGGTATGAACTTGGACATGTTTC</w:t>
      </w:r>
    </w:p>
    <w:p>
      <w:pPr>
        <w:pStyle w:val="Normal"/>
        <w:rPr/>
      </w:pPr>
      <w:r>
        <w:rPr/>
        <w:t>CCCTCTTGAGTCTTGGAATCCATATAGACAATCTCTCTCTCTCCCTATCCAAAACTGAAAACTCTTTCCTTGTTTGTTCT</w:t>
      </w:r>
    </w:p>
    <w:p>
      <w:pPr>
        <w:pStyle w:val="Normal"/>
        <w:rPr/>
      </w:pPr>
      <w:r>
        <w:rPr/>
        <w:t>CTACGTCCGTACAAGTCTCACTCTTCCTTGATCTTGAGCTTTTATTTTACTTGAACTGGAGCCACACCACTGAGCAGAGA</w:t>
      </w:r>
    </w:p>
    <w:p>
      <w:pPr>
        <w:pStyle w:val="Normal"/>
        <w:rPr/>
      </w:pPr>
      <w:r>
        <w:rPr/>
        <w:t>GACTTTAAATCCGCAATATACAAAAGAAACACACATCCCCACCATCGGTACCCACCAATTTTGCCGGA</w:t>
      </w:r>
    </w:p>
    <w:p>
      <w:pPr>
        <w:pStyle w:val="Normal"/>
        <w:rPr/>
      </w:pPr>
      <w:r>
        <w:rPr/>
        <w:t>&gt;JrNF-YA10|Cluster-14922.95251</w:t>
      </w:r>
    </w:p>
    <w:p>
      <w:pPr>
        <w:pStyle w:val="Normal"/>
        <w:rPr/>
      </w:pPr>
      <w:r>
        <w:rPr/>
        <w:t>GGGGGGGGGTTGTCCTTATTATCTCTGCTGAAATTCTTGAAGTGCAACAAACATATTGCTGGCCTTCTGCAGTCTTCCAC</w:t>
      </w:r>
    </w:p>
    <w:p>
      <w:pPr>
        <w:pStyle w:val="Normal"/>
        <w:rPr/>
      </w:pPr>
      <w:r>
        <w:rPr/>
        <w:t>ATGATTGAATGTTTGTAAAGTGGGTCTATGAAGGACTTTTCCATTTTATATGCTTTCTTACCCTTTTTATTTTTATTTTC</w:t>
      </w:r>
    </w:p>
    <w:p>
      <w:pPr>
        <w:pStyle w:val="Normal"/>
        <w:rPr/>
      </w:pPr>
      <w:r>
        <w:rPr/>
        <w:t>ATATTGCCTTTGCTTTTATTATTTTCTACTTTCCTCGTCTTAATGATTACTTTTTAGTAGGAAAGTTTCTCCTCTCCTGT</w:t>
      </w:r>
    </w:p>
    <w:p>
      <w:pPr>
        <w:pStyle w:val="Normal"/>
        <w:rPr/>
      </w:pPr>
      <w:r>
        <w:rPr/>
        <w:t>CTATCAAATGCTAATTTTTAATGATGTCTGTACTTTGAAAGTTTGAAGGCATGGATGACACCTAACGAAGCAAGGATATT</w:t>
      </w:r>
    </w:p>
    <w:p>
      <w:pPr>
        <w:pStyle w:val="Normal"/>
        <w:rPr/>
      </w:pPr>
      <w:r>
        <w:rPr/>
        <w:t>TCAACGTCATTCATTTTTCCAACGAGATGGGAAGAAATTGTGACATTTGCTGGATATTATATTATTTTTTTTATAAGTAA</w:t>
      </w:r>
    </w:p>
    <w:p>
      <w:pPr>
        <w:pStyle w:val="Normal"/>
        <w:rPr/>
      </w:pPr>
      <w:r>
        <w:rPr/>
        <w:t>AAAAGAATTGCTGGATGTTATATTATATATCTTCTGCGGTTTCAAACCTACTGTTCCTGATATGCGGTTGATGTCATGAG</w:t>
      </w:r>
    </w:p>
    <w:p>
      <w:pPr>
        <w:pStyle w:val="Normal"/>
        <w:rPr/>
      </w:pPr>
      <w:r>
        <w:rPr/>
        <w:t>CTGTTTCAAGTTGTGGATTATACCACGCGGTATGATTGATTACAGACTGATTGCTGATTCATCGATGACCTGTAAAATTG</w:t>
      </w:r>
    </w:p>
    <w:p>
      <w:pPr>
        <w:pStyle w:val="Normal"/>
        <w:rPr/>
      </w:pPr>
      <w:r>
        <w:rPr/>
        <w:t>CATCATTTCTGGTCTGTCACTGCATGAAGATGTGTTTTCTTTGCGACTCCATGAGATATTTTTTGCTAAAATGCCCGCAG</w:t>
      </w:r>
    </w:p>
    <w:p>
      <w:pPr>
        <w:pStyle w:val="Normal"/>
        <w:rPr/>
      </w:pPr>
      <w:r>
        <w:rPr/>
        <w:t>ATTCATCATCCCCAAATCATAGGGATGACCCCAACTCGAGTGCCCCTACCTCTCGATCTTACAGAGGATGAACCCATTTA</w:t>
      </w:r>
    </w:p>
    <w:p>
      <w:pPr>
        <w:pStyle w:val="Normal"/>
        <w:rPr/>
      </w:pPr>
      <w:r>
        <w:rPr/>
        <w:t>TGTCAATTCAAAACAGTACCATGCAATTCTCAGACGGAGACAGTATCGAGCTAAGCTTGAAGCTCAGAACAAACTCATCA</w:t>
      </w:r>
    </w:p>
    <w:p>
      <w:pPr>
        <w:pStyle w:val="Normal"/>
        <w:rPr/>
      </w:pPr>
      <w:r>
        <w:rPr/>
        <w:t>AAGATCGGAAGCCGTATCTTCATGAATCTCGGCATCTTCATGCATTAAAGAGGGCTAGAGGATCTGGTGGACGTTTTCTC</w:t>
      </w:r>
    </w:p>
    <w:p>
      <w:pPr>
        <w:pStyle w:val="Normal"/>
        <w:rPr/>
      </w:pPr>
      <w:r>
        <w:rPr/>
        <w:t>AACACAAAGAAGCTCCAAGAAGATGCATCCATAGCCTCTTGCTCTGATGTGATAAGTGCCTCCAACAGTGACAACATCTT</w:t>
      </w:r>
    </w:p>
    <w:p>
      <w:pPr>
        <w:pStyle w:val="Normal"/>
        <w:rPr/>
      </w:pPr>
      <w:r>
        <w:rPr/>
        <w:t>GCAGCCACCAGAATTTAGGTTCAATTGTTATCCTTCTCCTGTTGGTGGGACCATGCGAGGTCATTCAGTTGATATGCATG</w:t>
      </w:r>
    </w:p>
    <w:p>
      <w:pPr>
        <w:pStyle w:val="Normal"/>
        <w:rPr/>
      </w:pPr>
      <w:r>
        <w:rPr/>
        <w:t>GTGGTGGTGGTGGTGGTAAGCAGCACCTACACCTTCCTTCCACCCTCCAATGAGAGATGTGGCAAACCACGCACATCCAG</w:t>
      </w:r>
    </w:p>
    <w:p>
      <w:pPr>
        <w:pStyle w:val="Normal"/>
        <w:rPr/>
      </w:pPr>
      <w:r>
        <w:rPr/>
        <w:t>CAGTCTCTGTTCCATTTTTGGAGGTGGCTGCTGGAAGGGAAGTCATCCTTGGCTATTTTACTTTTTTCTGTTTTACTGCT</w:t>
      </w:r>
    </w:p>
    <w:p>
      <w:pPr>
        <w:pStyle w:val="Normal"/>
        <w:rPr/>
      </w:pPr>
      <w:r>
        <w:rPr/>
        <w:t>TGTCACCTAAGCTTGTCAAAAAACAAAACATAAACCGTTATTGGCTATGTACCATTTTCGCATCGGGGCGTACAAGCACC</w:t>
      </w:r>
    </w:p>
    <w:p>
      <w:pPr>
        <w:pStyle w:val="Normal"/>
        <w:rPr/>
      </w:pPr>
      <w:r>
        <w:rPr/>
        <w:t>TTAAGACTAATGTTATCATGTTAAGTAGGTGATTGTTGATACTTGATAGTAACATATTTGCTCCTTTGAGCAAGACATAA</w:t>
      </w:r>
    </w:p>
    <w:p>
      <w:pPr>
        <w:pStyle w:val="Normal"/>
        <w:rPr/>
      </w:pPr>
      <w:r>
        <w:rPr/>
        <w:t>TGGGAGAAAAAATGAACTGACTATGGAAGCCTACTTTTTCATTATAGTTGGGAATG</w:t>
      </w:r>
    </w:p>
    <w:p>
      <w:pPr>
        <w:pStyle w:val="Normal"/>
        <w:rPr/>
      </w:pPr>
      <w:r>
        <w:rPr/>
        <w:t>&gt;JrNF-YA11|Cluster-14922.46822</w:t>
      </w:r>
    </w:p>
    <w:p>
      <w:pPr>
        <w:pStyle w:val="Normal"/>
        <w:rPr/>
      </w:pPr>
      <w:r>
        <w:rPr/>
        <w:t>TGTTGGCTTCGAAAGACAAAATATAGTTGGATCAACAATTTCATCCACAAGTCAATCAAAATCAATGTTTGAAAAGCTTA</w:t>
      </w:r>
    </w:p>
    <w:p>
      <w:pPr>
        <w:pStyle w:val="Normal"/>
        <w:rPr/>
      </w:pPr>
      <w:r>
        <w:rPr/>
        <w:t>ATGTTCCGCACAATTCAAATCAAATCCTATGAAATGATCAACATAAACAACACAAAGATAGATCATCAAGCCTCCTATCT</w:t>
      </w:r>
    </w:p>
    <w:p>
      <w:pPr>
        <w:pStyle w:val="Normal"/>
        <w:rPr/>
      </w:pPr>
      <w:r>
        <w:rPr/>
        <w:t>AATTAACAAGACGGTTTGTACATTAACCCAAGAGTTTAAAAGGCAAACTTTGAGTCGGCTAATTAATCTCTACCTTTGTA</w:t>
      </w:r>
    </w:p>
    <w:p>
      <w:pPr>
        <w:pStyle w:val="Normal"/>
        <w:rPr/>
      </w:pPr>
      <w:r>
        <w:rPr/>
        <w:t>CAAAGAGCAAAAATGGAAGAAGAGGCTGAAATAAAGAACTGGAAACCTTTTAAGAAGCCGTTCAACTTCTCCACTCTTCA</w:t>
      </w:r>
    </w:p>
    <w:p>
      <w:pPr>
        <w:pStyle w:val="Normal"/>
        <w:rPr/>
      </w:pPr>
      <w:r>
        <w:rPr/>
        <w:t>TCCATGTCACATGCACAATATTAAAGCCAAGAATGATTTGCCGCCTGGCATATAAATTGCCAAGAATGCTGTCTGTAACA</w:t>
      </w:r>
    </w:p>
    <w:p>
      <w:pPr>
        <w:pStyle w:val="Normal"/>
        <w:rPr/>
      </w:pPr>
      <w:r>
        <w:rPr/>
        <w:t>GATTCACAGGGACTGATCCCGTTCCATCATGGTGGGGTCCAATCCACAATCCTGGCACCCAACTCCCTCCCCACAGGAGT</w:t>
      </w:r>
    </w:p>
    <w:p>
      <w:pPr>
        <w:pStyle w:val="Normal"/>
        <w:rPr/>
      </w:pPr>
      <w:r>
        <w:rPr/>
        <w:t>TCATTGTATTGCAAGACGCCTCTGTGAGGCCTGGTTAGAAGAGATGCTTCCCCATTGCTGGCCTGAACAGTCTCCTTCCT</w:t>
      </w:r>
    </w:p>
    <w:p>
      <w:pPr>
        <w:pStyle w:val="Normal"/>
        <w:rPr/>
      </w:pPr>
      <w:r>
        <w:rPr/>
        <w:t>CGCCTCTTCCGCCCATATGCAGATATGATGAGACAGGTAAGACCTCATGATTTTGGTAGCGGTTGTCACCATTTACATAA</w:t>
      </w:r>
    </w:p>
    <w:p>
      <w:pPr>
        <w:pStyle w:val="Normal"/>
        <w:rPr/>
      </w:pPr>
      <w:r>
        <w:rPr/>
        <w:t>TTCTGAGCTTCAGAAGCATCTTGCCTCCCTTCCTGTTGCCCATGAGAGGAATTCCATATTTCAGCAGAGTCAGTGAGCAA</w:t>
      </w:r>
    </w:p>
    <w:p>
      <w:pPr>
        <w:pStyle w:val="Normal"/>
        <w:rPr/>
      </w:pPr>
      <w:r>
        <w:rPr/>
        <w:t>GGGTTCAGAACCAGACGAACTTGCAGACTGTGATGAGAGAGCTGGCCCAGAAGCAATGCCCTTTTCTTTGGCTTCATGGT</w:t>
      </w:r>
    </w:p>
    <w:p>
      <w:pPr>
        <w:pStyle w:val="Normal"/>
        <w:rPr/>
      </w:pPr>
      <w:r>
        <w:rPr/>
        <w:t>TCGCAGCATCAACATTACTTTTCTTTGCAAAACGTCCTCCACTTGCCCTGGCCCTTCTCATAGCATGCTGGTGTCGAGAC</w:t>
      </w:r>
    </w:p>
    <w:p>
      <w:pPr>
        <w:pStyle w:val="Normal"/>
        <w:rPr/>
      </w:pPr>
      <w:r>
        <w:rPr/>
        <w:t>TCATGCAGATAAGGCTTTCTAACTTTTATCAACTTCTTTTCAAGCTCGGCCTTAGCACGTGCCTGTCTCCGCCTCAGAAT</w:t>
      </w:r>
    </w:p>
    <w:p>
      <w:pPr>
        <w:pStyle w:val="Normal"/>
        <w:rPr/>
      </w:pPr>
      <w:r>
        <w:rPr/>
        <w:t>ACCTTGGTATTGTTTGGCATTCACATAAACAGGCTCTTGTGCCATCTCGAGAGGTAAAGGCATTCTGGCATGAGGCATTC</w:t>
      </w:r>
    </w:p>
    <w:p>
      <w:pPr>
        <w:pStyle w:val="Normal"/>
        <w:rPr/>
      </w:pPr>
      <w:r>
        <w:rPr/>
        <w:t>CAAGAAAAGGAGGATAGCCATAAGGCTGATGCCCATAAGCTGCTAACATTCCCCCATGATATGGATCCTGATATGGATTT</w:t>
      </w:r>
    </w:p>
    <w:p>
      <w:pPr>
        <w:pStyle w:val="Normal"/>
        <w:rPr/>
      </w:pPr>
      <w:r>
        <w:rPr/>
        <w:t>GATGCACATGCAATTGAGTGGCCAACAAGTTCAAGCTGCGCAGGTTGTGTGAGGCATTCATTACGCATAGATGGCGCAGT</w:t>
      </w:r>
    </w:p>
    <w:p>
      <w:pPr>
        <w:pStyle w:val="Normal"/>
        <w:rPr/>
      </w:pPr>
      <w:r>
        <w:rPr/>
        <w:t>TGACGCAACATGCTGCATATTTTGGTGGTGTTGTCCATAATTTCCGGCTGATCGAGAAGATGCAGTATTTTGTGATTCTT</w:t>
      </w:r>
    </w:p>
    <w:p>
      <w:pPr>
        <w:pStyle w:val="Normal"/>
        <w:rPr/>
      </w:pPr>
      <w:r>
        <w:rPr/>
        <w:t>TGGTGGCATCGTCACCTTCCTCATTCGGTTCATTATTTGACAGTGATTGACCATCGTTAGAATCTGAACCAGTATCTGGG</w:t>
      </w:r>
    </w:p>
    <w:p>
      <w:pPr>
        <w:pStyle w:val="Normal"/>
        <w:rPr/>
      </w:pPr>
      <w:r>
        <w:rPr/>
        <w:t>CATTCCAACGAAGACGAATTGGATACATTCCCCCCTGTCACAGCAGGGGAGATGGGATTGTACCCAATATTACGCCACCA</w:t>
      </w:r>
    </w:p>
    <w:p>
      <w:pPr>
        <w:pStyle w:val="Normal"/>
        <w:rPr/>
      </w:pPr>
      <w:r>
        <w:rPr/>
        <w:t>AGGTTCAGTATAGACAGCTGGTGGCTGAATGGCATGTGAACGAGGGTCTAATCGATTTGGCTTTTCAGACTTCTGCTGCA</w:t>
      </w:r>
    </w:p>
    <w:p>
      <w:pPr>
        <w:pStyle w:val="Normal"/>
        <w:rPr/>
      </w:pPr>
      <w:r>
        <w:rPr/>
        <w:t>TTCCTTCAAATTCCTTATAAAAGTGTAGGTGCCTTTATTCCTGGTACAATTAAACCCTAGAATTTTGGTCCCGGAGAGAA</w:t>
      </w:r>
    </w:p>
    <w:p>
      <w:pPr>
        <w:pStyle w:val="Normal"/>
        <w:rPr/>
      </w:pPr>
      <w:r>
        <w:rPr/>
        <w:t>TCTGAAAGGGGTCAATCTAATTTCTAATTACTATGCACCCGGCCTCTCTCACACTGAAGCGGCAATACAAGGGCTCTGAT</w:t>
      </w:r>
    </w:p>
    <w:p>
      <w:pPr>
        <w:pStyle w:val="Normal"/>
        <w:rPr/>
      </w:pPr>
      <w:r>
        <w:rPr/>
        <w:t>TGCGTCACCAACACGGCCCCACGTCGGTTAAAACTGCTTATAGTTCCGACGCGTGGAAGAATAGTGACCCGGTACTTACC</w:t>
      </w:r>
    </w:p>
    <w:p>
      <w:pPr>
        <w:pStyle w:val="Normal"/>
        <w:rPr/>
      </w:pPr>
      <w:r>
        <w:rPr/>
        <w:t>GATCCGGTTTTCCGTTTCGTCTGCGGTTCGCGACTAGCGTGGGAATTGAGGAGAGACGGTGAGTGCTGGTTACCGGTTGA</w:t>
      </w:r>
    </w:p>
    <w:p>
      <w:pPr>
        <w:pStyle w:val="Normal"/>
        <w:rPr/>
      </w:pPr>
      <w:r>
        <w:rPr/>
        <w:t>AAATCAAGGGCGCAGGAGGGTTCGAGTCCCGCATGGGTGAAGTTAGCAGAGGCTTTTGGAAGCAG</w:t>
      </w:r>
    </w:p>
    <w:p>
      <w:pPr>
        <w:pStyle w:val="Normal"/>
        <w:rPr/>
      </w:pPr>
      <w:r>
        <w:rPr/>
        <w:t>&gt;JrNF-YA12|Cluster-14922.82902</w:t>
      </w:r>
    </w:p>
    <w:p>
      <w:pPr>
        <w:pStyle w:val="Normal"/>
        <w:rPr/>
      </w:pPr>
      <w:r>
        <w:rPr/>
        <w:t>CCAGGCTTTCTTAATTTCCTCCCAACCCCTTATCTCAACCGACCTATGGGATGAAGGGCTGCTGTTATAGGCAACCAGAC</w:t>
      </w:r>
    </w:p>
    <w:p>
      <w:pPr>
        <w:pStyle w:val="Normal"/>
        <w:rPr/>
      </w:pPr>
      <w:r>
        <w:rPr/>
        <w:t>CTCCATTCAATCATAGATTGATAGGATGCACCTCCTATCTGTGCTTTGCATCTTTATTGTCATCTAACACTCGTCAAATT</w:t>
      </w:r>
    </w:p>
    <w:p>
      <w:pPr>
        <w:pStyle w:val="Normal"/>
        <w:rPr/>
      </w:pPr>
      <w:r>
        <w:rPr/>
        <w:t>GCAATAAAAGCAGAGAGAGAGAGATAAGCTCATAACATTGTCAACATAACACCATCAGGCTAGCAAACTCTTGTCATAAA</w:t>
      </w:r>
    </w:p>
    <w:p>
      <w:pPr>
        <w:pStyle w:val="Normal"/>
        <w:rPr/>
      </w:pPr>
      <w:r>
        <w:rPr/>
        <w:t>CAAGCATCACACTTCTGAAACCTCCATACCTAAATTGTTGAAATTTTACACATACATAACCATTTCCTACTTGATAAGTT</w:t>
      </w:r>
    </w:p>
    <w:p>
      <w:pPr>
        <w:pStyle w:val="Normal"/>
        <w:rPr/>
      </w:pPr>
      <w:r>
        <w:rPr/>
        <w:t>AGGAACTTTGAGCATTTTACACTAGGAGGGAAAGGAAGAAAAATGTATGAACTTCAGACCATAATGGCAGCGAGTCATAT</w:t>
      </w:r>
    </w:p>
    <w:p>
      <w:pPr>
        <w:pStyle w:val="Normal"/>
        <w:rPr/>
      </w:pPr>
      <w:r>
        <w:rPr/>
        <w:t>TTGTCTCCCAATTCTCACCTAGAATTAAGACAAGTAAACTTGTTTTTTTTAAGCCAAGAATGAATTGCCTGAGAAACACG</w:t>
      </w:r>
    </w:p>
    <w:p>
      <w:pPr>
        <w:pStyle w:val="Normal"/>
        <w:rPr/>
      </w:pPr>
      <w:r>
        <w:rPr/>
        <w:t>AGGGTTTCTCCCAAAGCTGGATGCGGCGAACACCTTCTGGTTCACCTGCACAATAGTCTCTCATAAGATACAAAGTTACT</w:t>
      </w:r>
    </w:p>
    <w:p>
      <w:pPr>
        <w:pStyle w:val="Normal"/>
        <w:rPr/>
      </w:pPr>
      <w:r>
        <w:rPr/>
        <w:t>ACGTTCTCGATTACAACTAAACTCAAGAGTCATTAGAACTGAACTGGTAAACTATTTCAGGAGGCATCCCACCTTCAGCG</w:t>
      </w:r>
    </w:p>
    <w:p>
      <w:pPr>
        <w:pStyle w:val="Normal"/>
        <w:rPr/>
      </w:pPr>
      <w:r>
        <w:rPr/>
        <w:t>AATGTCATTTAATGGGGAGTGCCCCATGTGCAACCCCGTTCACCTGCATGCTCTCTCTCTGCTGACCCAAGCAGTCTACC</w:t>
      </w:r>
    </w:p>
    <w:p>
      <w:pPr>
        <w:pStyle w:val="Normal"/>
        <w:rPr/>
      </w:pPr>
      <w:r>
        <w:rPr/>
        <w:t>TCCTTACCATCACTAAACAGTGAATGGTAAGTTGATGACAGGCCATTGCTACTGCTGTTACCTTTGGAAAAACAGTGCGC</w:t>
      </w:r>
    </w:p>
    <w:p>
      <w:pPr>
        <w:pStyle w:val="Normal"/>
        <w:rPr/>
      </w:pPr>
      <w:r>
        <w:rPr/>
        <w:t>TCCATGTGTGTTGTGAACTATGGGCAGTGATCCTTTGTGCTGATTAAGCGAGGAACCTGAATTCCCATTGCCATTGTTGA</w:t>
      </w:r>
    </w:p>
    <w:p>
      <w:pPr>
        <w:pStyle w:val="Normal"/>
        <w:rPr/>
      </w:pPr>
      <w:r>
        <w:rPr/>
        <w:t>AAAAGCATTTAGAGCCAGATGAGATGGTTGGCCCCATAGAAGGTTTAGCACCCATATTCATGCCTTCTTCTGAAGGGGGA</w:t>
      </w:r>
    </w:p>
    <w:p>
      <w:pPr>
        <w:pStyle w:val="Normal"/>
        <w:rPr/>
      </w:pPr>
      <w:r>
        <w:rPr/>
        <w:t>TCAGAAAGATTATCAAGCTTTTTTGTATTAAGAAAGCGCCCCCCACAGCCTCTTGCCCTCCTCATAGCATGTAGGTGTCG</w:t>
      </w:r>
    </w:p>
    <w:p>
      <w:pPr>
        <w:pStyle w:val="Normal"/>
        <w:rPr/>
      </w:pPr>
      <w:r>
        <w:rPr/>
        <w:t>AGACTCGTGCAGATATGGCTTCCGAACTTTTATCACTTTCTTCTCAAGCTCAGCCTTAGCACGTGATTGTCTTCGTCTCA</w:t>
      </w:r>
    </w:p>
    <w:p>
      <w:pPr>
        <w:pStyle w:val="Normal"/>
        <w:rPr/>
      </w:pPr>
      <w:r>
        <w:rPr/>
        <w:t>GAATACCATGATATTGCTTTGCATTTACATAGACAGGTTCCTCTTCCATTTCAAGAGGTAAAGGCATTCTAGCATGATGC</w:t>
      </w:r>
    </w:p>
    <w:p>
      <w:pPr>
        <w:pStyle w:val="Normal"/>
        <w:rPr/>
      </w:pPr>
      <w:r>
        <w:rPr/>
        <w:t>ATTCCATATAATTGAGGTATCATAGCTTGGGGCCCATAAGAAGCAAACATTCCACCATACTGTTGATCTGAATAAGGATA</w:t>
      </w:r>
    </w:p>
    <w:p>
      <w:pPr>
        <w:pStyle w:val="Normal"/>
        <w:rPr/>
      </w:pPr>
      <w:r>
        <w:rPr/>
        <w:t>TGATGTCAATACAATTGAGTGACCAACAAGCTCCATTTGGGAGTTCGGATCAAGGTGTTCAACCATTTTAGGGGTTAAGG</w:t>
      </w:r>
    </w:p>
    <w:p>
      <w:pPr>
        <w:pStyle w:val="Normal"/>
        <w:rPr/>
      </w:pPr>
      <w:r>
        <w:rPr/>
        <w:t>ATGGAACACGGTTATTATCTCGGTGCTCTTTCCCAATATTCCCATCAGATTTTGATGCTACAGTACCCCGTGTTTCTTTG</w:t>
      </w:r>
    </w:p>
    <w:p>
      <w:pPr>
        <w:pStyle w:val="Normal"/>
        <w:rPr/>
      </w:pPr>
      <w:r>
        <w:rPr/>
        <w:t>TTGAATTTGGCTCCATCATCTAGCGGGCCATTCACTTTCAATTGCATGGCTCCATTCCCAACAGAAACATTTAAGTGTTC</w:t>
      </w:r>
    </w:p>
    <w:p>
      <w:pPr>
        <w:pStyle w:val="Normal"/>
        <w:rPr/>
      </w:pPr>
      <w:r>
        <w:rPr/>
        <w:t>CATTGAAGTTGATTTTGAAGCATTGTCACCTAAGGACACATTGCTCCCCACGCCACGCCACCAAGGTTGAGAATATGTGG</w:t>
      </w:r>
    </w:p>
    <w:p>
      <w:pPr>
        <w:pStyle w:val="Normal"/>
        <w:rPr/>
      </w:pPr>
      <w:r>
        <w:rPr/>
        <w:t>CTGACTGCAACACAGTCTGCCCACCATGTTCTAATCGTCCATCTTCATTTCCAGGCTTTGCTGGCATCATTCACAACTTC</w:t>
      </w:r>
    </w:p>
    <w:p>
      <w:pPr>
        <w:pStyle w:val="Normal"/>
        <w:rPr/>
      </w:pPr>
      <w:r>
        <w:rPr/>
        <w:t>CTCGATGCAGCTGATCGGAACTCAAGACGCTTTGGTCTTTCACAAGTCGAAGCTCATCGGGACTGGAGTCTCTCTCTCTC</w:t>
      </w:r>
    </w:p>
    <w:p>
      <w:pPr>
        <w:pStyle w:val="Normal"/>
        <w:rPr/>
      </w:pPr>
      <w:r>
        <w:rPr/>
        <w:t>TCTCTCTCT</w:t>
      </w:r>
    </w:p>
    <w:p>
      <w:pPr>
        <w:pStyle w:val="Normal"/>
        <w:rPr/>
      </w:pPr>
      <w:r>
        <w:rPr/>
        <w:t>&gt;JrNF-YA13|Cluster-14922.52088</w:t>
      </w:r>
    </w:p>
    <w:p>
      <w:pPr>
        <w:pStyle w:val="Normal"/>
        <w:rPr/>
      </w:pPr>
      <w:r>
        <w:rPr/>
        <w:t>CTGAATACAAATTATAACTTGGTGTCTGAGCAAAAGTGTCCCGGAAACTTGTGTATGCATGCAGAGAGGGTACATAACAA</w:t>
      </w:r>
    </w:p>
    <w:p>
      <w:pPr>
        <w:pStyle w:val="Normal"/>
        <w:rPr/>
      </w:pPr>
      <w:r>
        <w:rPr/>
        <w:t>GCATTACGGGAAGGTCAACAATTGCAGCCATTAGGCTACGCAGAAGTGGATGAAAATCAAATATTTCGAAGCCTTCAAAG</w:t>
      </w:r>
    </w:p>
    <w:p>
      <w:pPr>
        <w:pStyle w:val="Normal"/>
        <w:rPr/>
      </w:pPr>
      <w:r>
        <w:rPr/>
        <w:t>TTTTGCAAGATATGCCACAATTCAAATCCTATGAGCAACATTAACTTAAAAGTACACAAAGATGATCAAGCCTCCTATCA</w:t>
      </w:r>
    </w:p>
    <w:p>
      <w:pPr>
        <w:pStyle w:val="Normal"/>
        <w:rPr/>
      </w:pPr>
      <w:r>
        <w:rPr/>
        <w:t>AACAAGATGGTTTCTACATTAACCCATAGTTTAAGAGGCAAACTTTGAGTCGTCTAATCTCTAACTCTGTACAAACAGCC</w:t>
      </w:r>
    </w:p>
    <w:p>
      <w:pPr>
        <w:pStyle w:val="Normal"/>
        <w:rPr/>
      </w:pPr>
      <w:r>
        <w:rPr/>
        <w:t>ATATGAAAGAAGAGGATGGGATGAAACACTGGAAACCTTTTGAGAAGCCACAACATGGCCCACTCATCATCTCTTCTCCA</w:t>
      </w:r>
    </w:p>
    <w:p>
      <w:pPr>
        <w:pStyle w:val="Normal"/>
        <w:rPr/>
      </w:pPr>
      <w:r>
        <w:rPr/>
        <w:t>CCCTTTCATCCATGTCACATGCATAATATAAAAGCCAAGAATGATTTGCCGCCTGGCATACAAATTGCCAAGAATGCTAT</w:t>
      </w:r>
    </w:p>
    <w:p>
      <w:pPr>
        <w:pStyle w:val="Normal"/>
        <w:rPr/>
      </w:pPr>
      <w:r>
        <w:rPr/>
        <w:t>CAACAGATATACAGGAAATACATCCTGTTCCATCAGGGTGGGGTTCTAATCCTCCATATTGACACCCAACTTCTGCAGGG</w:t>
      </w:r>
    </w:p>
    <w:p>
      <w:pPr>
        <w:pStyle w:val="Normal"/>
        <w:rPr/>
      </w:pPr>
      <w:r>
        <w:rPr/>
        <w:t>ATTCATTGTATGGCAAGACGCCTTTGTGAGGACTGCTTAGAAGAGATGCTTCCCCATTGCTGGCCTGAACAGTCTCCTTC</w:t>
      </w:r>
    </w:p>
    <w:p>
      <w:pPr>
        <w:pStyle w:val="Normal"/>
        <w:rPr/>
      </w:pPr>
      <w:r>
        <w:rPr/>
        <w:t>CTCACCTCTTTCGCCAGCATGCAGATATGATGAGGCCTTCAAGCCGTTGTGATTTTGGTAGTGGTCACCACCATTTACAT</w:t>
      </w:r>
    </w:p>
    <w:p>
      <w:pPr>
        <w:pStyle w:val="Normal"/>
        <w:rPr/>
      </w:pPr>
      <w:r>
        <w:rPr/>
        <w:t>AATTTTGAGCTTCAGATGCATCATGCCTCCCTCCCTGTTGCCCATGGGAGGAATTCCATGTTTCGGCAGAATCAGTAAGC</w:t>
      </w:r>
    </w:p>
    <w:p>
      <w:pPr>
        <w:pStyle w:val="Normal"/>
        <w:rPr/>
      </w:pPr>
      <w:r>
        <w:rPr/>
        <w:t>AACGGTTCCGAACCAGATGAACTTGCAGACTGTGATGAGAGAGCTGGCCCAGAACCTATGCCCTTTTCTTTGGCATCATG</w:t>
      </w:r>
    </w:p>
    <w:p>
      <w:pPr>
        <w:pStyle w:val="Normal"/>
        <w:rPr/>
      </w:pPr>
      <w:r>
        <w:rPr/>
        <w:t>GTTCGAAGAATCAACATCACCTTTCTTTGCAAACCGTCCTCCGCTCCCCCTGGCCCTTCTCATAGCATGCTGGTGTCGAG</w:t>
      </w:r>
    </w:p>
    <w:p>
      <w:pPr>
        <w:pStyle w:val="Normal"/>
        <w:rPr/>
      </w:pPr>
      <w:r>
        <w:rPr/>
        <w:t>ACTCATGCAGATAAGGCTTTCTAACTTTTATCAACTTCTTTTCAAGCTCGGCCTTAGCACGTGCCTGTCTCCGCCTCAGA</w:t>
      </w:r>
    </w:p>
    <w:p>
      <w:pPr>
        <w:pStyle w:val="Normal"/>
        <w:rPr/>
      </w:pPr>
      <w:r>
        <w:rPr/>
        <w:t>ATACCTTGGTATTGTTTGGCATTCACATAAACAGGCTCTTGTGCCATCTCGAGGGGCAAAGGCATCCTAGCATGAGGCAT</w:t>
      </w:r>
    </w:p>
    <w:p>
      <w:pPr>
        <w:pStyle w:val="Normal"/>
        <w:rPr/>
      </w:pPr>
      <w:r>
        <w:rPr/>
        <w:t>TCCAAGAAAAGGAGGATAACCATAAGGTTGATGCCCATAAGCTGCCATCATTCCCCCGTAATATGGATCCTGATATGGAT</w:t>
      </w:r>
    </w:p>
    <w:p>
      <w:pPr>
        <w:pStyle w:val="Normal"/>
        <w:rPr/>
      </w:pPr>
      <w:r>
        <w:rPr/>
        <w:t>TTGATGCACATGCAATTGAGTGACCAACAAGTTCAAGCTGTGCAGGTTGTGTAAGGCATTCATCACGCATAGAAGGTGCA</w:t>
      </w:r>
    </w:p>
    <w:p>
      <w:pPr>
        <w:pStyle w:val="Normal"/>
        <w:rPr/>
      </w:pPr>
      <w:r>
        <w:rPr/>
        <w:t>GTTGACGTAACATGCTGCACATTTTGGTGTTCTTGTCCATAATTTCCTGCTGATCGTGAATACGTAGTATTTTGTGATTC</w:t>
      </w:r>
    </w:p>
    <w:p>
      <w:pPr>
        <w:pStyle w:val="Normal"/>
        <w:rPr/>
      </w:pPr>
      <w:r>
        <w:rPr/>
        <w:t>TTTGGTGGCATCGTCACCTTCCTCATTCGGTTCATTATTTGACAGTGATTGACCATCGTTAGAATCTGAACCAGTATCTG</w:t>
      </w:r>
    </w:p>
    <w:p>
      <w:pPr>
        <w:pStyle w:val="Normal"/>
        <w:rPr/>
      </w:pPr>
      <w:r>
        <w:rPr/>
        <w:t>GGCATTCCAACGAAGACGAATTGGATACATTCCCCCCTGTCACAGCAGGGGAGATGGGATTGTACCCAATATTACGCCAC</w:t>
      </w:r>
    </w:p>
    <w:p>
      <w:pPr>
        <w:pStyle w:val="Normal"/>
        <w:rPr/>
      </w:pPr>
      <w:r>
        <w:rPr/>
        <w:t>CAAGGTTCAGTATAGACAGCTGGTGGCTGAATGGCATGTGAACGAGGGTCTAATCGATTTGGCTTTTCAGACTTCTGCTG</w:t>
      </w:r>
    </w:p>
    <w:p>
      <w:pPr>
        <w:pStyle w:val="Normal"/>
        <w:rPr/>
      </w:pPr>
      <w:r>
        <w:rPr/>
        <w:t>CATTCCTTCAAATTCCTTATAAAAGTGTAGGTGCCTTTATTCCTGGTACAATTAAACCCTAGAATTTTGGTCCCGGAGAG</w:t>
      </w:r>
    </w:p>
    <w:p>
      <w:pPr>
        <w:pStyle w:val="Normal"/>
        <w:rPr/>
      </w:pPr>
      <w:r>
        <w:rPr/>
        <w:t>AATCTGAAAGGGGTCAATCTAATTTCTAATTACTATGCACCCGGCCTCTCTCACACTGAAGCGGCAATACAAGGGCTCTG</w:t>
      </w:r>
    </w:p>
    <w:p>
      <w:pPr>
        <w:pStyle w:val="Normal"/>
        <w:rPr/>
      </w:pPr>
      <w:r>
        <w:rPr/>
        <w:t>ATTGCGTCACCAACACGGCCCCACGTCGGTTAAAACTGCTTATAGTTCCGACGCGTGGAAGAATAGTGACCCGGTACTTA</w:t>
      </w:r>
    </w:p>
    <w:p>
      <w:pPr>
        <w:pStyle w:val="Normal"/>
        <w:rPr/>
      </w:pPr>
      <w:r>
        <w:rPr/>
        <w:t>CCGATCCGGTTTTCCGTTTCGTCTGCGGTTCGCGACTAGCGTGGGAATTGAGGAGAGACGGTGAGTGCTGGTTACCGGTT</w:t>
      </w:r>
    </w:p>
    <w:p>
      <w:pPr>
        <w:pStyle w:val="Normal"/>
        <w:rPr/>
      </w:pPr>
      <w:r>
        <w:rPr/>
        <w:t>GAAAATCAAGGGCGCAGGAGGGTTCGAGTCCCGCATGGGTGAAGTTAGCAGAGGCTTTTGGAAGCAG</w:t>
      </w:r>
    </w:p>
    <w:p>
      <w:pPr>
        <w:pStyle w:val="Normal"/>
        <w:rPr/>
      </w:pPr>
      <w:r>
        <w:rPr/>
        <w:t>&gt;JrNF-YA14|Cluster-14922.84458</w:t>
      </w:r>
    </w:p>
    <w:p>
      <w:pPr>
        <w:pStyle w:val="Normal"/>
        <w:rPr/>
      </w:pPr>
      <w:r>
        <w:rPr/>
        <w:t>GCTGCTGCTTTCTACTAAGAGAGGTAGAGGGAGCGCTCTCATTCTTCTCTTCTATTCTTAAGAGTTTGTTCTGGCTAAAC</w:t>
      </w:r>
    </w:p>
    <w:p>
      <w:pPr>
        <w:pStyle w:val="Normal"/>
        <w:rPr/>
      </w:pPr>
      <w:r>
        <w:rPr/>
        <w:t>CATACCGTTTCTGGGTCTTACAAGAATATCCGGCTCATGACTTTGTACCTTTACTTTCTCTGTGGTTTCTATGTTTCACT</w:t>
      </w:r>
    </w:p>
    <w:p>
      <w:pPr>
        <w:pStyle w:val="Normal"/>
        <w:rPr/>
      </w:pPr>
      <w:r>
        <w:rPr/>
        <w:t>ACTCCGACGTATGGCTCGTGTTGGCGTAACGTTTCTGTGCTTTAATCTGGGTTCTATTTTCTTTCTTGTTTGTCTATCTA</w:t>
      </w:r>
    </w:p>
    <w:p>
      <w:pPr>
        <w:pStyle w:val="Normal"/>
        <w:rPr/>
      </w:pPr>
      <w:r>
        <w:rPr/>
        <w:t>ATTTTTGTTCTTTATCAAATGGGTTCTGTGTATTTTTTTTCCCTGAAATTTTGGTTGGCGTTTGTGGAAATCTTGTGCCT</w:t>
      </w:r>
    </w:p>
    <w:p>
      <w:pPr>
        <w:pStyle w:val="Normal"/>
        <w:rPr/>
      </w:pPr>
      <w:r>
        <w:rPr/>
        <w:t>TTTTTTTTTTTTTCTTGAAATACCGATCATCATCATATTCTTATGGGTTTGAATTGATATATGGATATTTCTAACAAAAT</w:t>
      </w:r>
    </w:p>
    <w:p>
      <w:pPr>
        <w:pStyle w:val="Normal"/>
        <w:rPr/>
      </w:pPr>
      <w:r>
        <w:rPr/>
        <w:t>TTGCTCATTTTTCTCTCGTTTTAGTTCCCGCTTTACTGATGTTCCTGTGGATTATATACGAAATTAAGAAATGGGCCTGA</w:t>
      </w:r>
    </w:p>
    <w:p>
      <w:pPr>
        <w:pStyle w:val="Normal"/>
        <w:rPr/>
      </w:pPr>
      <w:r>
        <w:rPr/>
        <w:t>TTGCATCATGGTGTATTTAATTTCTTCAAGATCTTTGGTGTACATAGAGGATAAACTATAGAGCATAAACTATTTGTTCA</w:t>
      </w:r>
    </w:p>
    <w:p>
      <w:pPr>
        <w:pStyle w:val="Normal"/>
        <w:rPr/>
      </w:pPr>
      <w:r>
        <w:rPr/>
        <w:t>TAATCTTTCATATTTTGTTCAATTTGTATTTAACACGGTTAGCTGGGAATTTCGGTTGTAATTTGAATTGCAGATTTGCA</w:t>
      </w:r>
    </w:p>
    <w:p>
      <w:pPr>
        <w:pStyle w:val="Normal"/>
        <w:rPr/>
      </w:pPr>
      <w:r>
        <w:rPr/>
        <w:t>GGGAGTAGAGTGAACCTTCCAAATACAGTTAACCTCAGAAACCTTGCTCGGACCATTTTGGAGCGTTAAATGGCTGCTGA</w:t>
      </w:r>
    </w:p>
    <w:p>
      <w:pPr>
        <w:pStyle w:val="Normal"/>
        <w:rPr/>
      </w:pPr>
      <w:r>
        <w:rPr/>
        <w:t>AACGTTCTATTTCAAACAACGTCAAGGGACTGTCCACAATCCTATAGGGCAGCTGTCAGCGCCTTGGTGGAGTGCCATCA</w:t>
      </w:r>
    </w:p>
    <w:p>
      <w:pPr>
        <w:pStyle w:val="Normal"/>
        <w:rPr/>
      </w:pPr>
      <w:r>
        <w:rPr/>
        <w:t>CTTCTCCATCGGTTTATGGGGAAGCCTGTGTCCAATTGAAGCCTTTGTCCATGGAACACCCCAGCGGTGGAGACCAACTG</w:t>
      </w:r>
    </w:p>
    <w:p>
      <w:pPr>
        <w:pStyle w:val="Normal"/>
        <w:rPr/>
      </w:pPr>
      <w:r>
        <w:rPr/>
        <w:t>ATTACCAACAACCAAGCAGCAAGGGGTACCGAAGCTGCGGCTAGAGCGAATACAACTCGGTTCACTCTCTTTCCCGATAA</w:t>
      </w:r>
    </w:p>
    <w:p>
      <w:pPr>
        <w:pStyle w:val="Normal"/>
        <w:rPr/>
      </w:pPr>
      <w:r>
        <w:rPr/>
        <w:t>TTGCAGAAGTTCAGCGGATGGGCAAAAATCTCAGGTAGCAATTTCTCTCCAATCAGCTCTGCCAGAATATCGAGGTTGCT</w:t>
      </w:r>
    </w:p>
    <w:p>
      <w:pPr>
        <w:pStyle w:val="Normal"/>
        <w:rPr/>
      </w:pPr>
      <w:r>
        <w:rPr/>
        <w:t>TAGAGCTAGGATTTGGGCAGCCGATGATCTATGCAAAGTATCCTTATGGGGACCAATGTTATGGAGTCTTCCCAACTTGT</w:t>
      </w:r>
    </w:p>
    <w:p>
      <w:pPr>
        <w:pStyle w:val="Normal"/>
        <w:rPr/>
      </w:pPr>
      <w:r>
        <w:rPr/>
        <w:t>GGACCTCAAATTCCGGGCCGTGTTATGCTGCCATTGAACATGACAACTGATGATGGACCCATATATGTTAATGCCAAGCA</w:t>
      </w:r>
    </w:p>
    <w:p>
      <w:pPr>
        <w:pStyle w:val="Normal"/>
        <w:rPr/>
      </w:pPr>
      <w:r>
        <w:rPr/>
        <w:t>GTACCATGGGATTATCAGGCGCCGGCAGTCCCGTGCAAAGGCAGTTCTGAAGAATAAGTTGACTAGAGTTCGTAAGCCAT</w:t>
      </w:r>
    </w:p>
    <w:p>
      <w:pPr>
        <w:pStyle w:val="Normal"/>
        <w:rPr/>
      </w:pPr>
      <w:r>
        <w:rPr/>
        <w:t>ATATGCATGAATCACGCCATCTCCATGCTATGCGCCGACCAAGGGGATGTGGTGGCCGTTTCTTGAACACAAATATTTTG</w:t>
      </w:r>
    </w:p>
    <w:p>
      <w:pPr>
        <w:pStyle w:val="Normal"/>
        <w:rPr/>
      </w:pPr>
      <w:r>
        <w:rPr/>
        <w:t>AACAAACGAAAGAATGGAACTGAACTGAACAAAAACGGTGATGGACAAATTTCTCAGGCCACTGGTTCTCAGAGTTCTGA</w:t>
      </w:r>
    </w:p>
    <w:p>
      <w:pPr>
        <w:pStyle w:val="Normal"/>
        <w:rPr/>
      </w:pPr>
      <w:r>
        <w:rPr/>
        <w:t>AGTACTGCAGTCTGATAGTGGTACCTTAAACACTTCAAAGGATGCTAATGGCAGTGGTTCAAATATTTCTGTGTCAGAGG</w:t>
      </w:r>
    </w:p>
    <w:p>
      <w:pPr>
        <w:pStyle w:val="Normal"/>
        <w:rPr/>
      </w:pPr>
      <w:r>
        <w:rPr/>
        <w:t>TGACTAGTATGTTCTCTAGGGGAGATCTTGATTACTTTCCAATCAACCATCTCATGCCTTCTGTCCACTCTCTATCAGGC</w:t>
      </w:r>
    </w:p>
    <w:p>
      <w:pPr>
        <w:pStyle w:val="Normal"/>
        <w:rPr/>
      </w:pPr>
      <w:r>
        <w:rPr/>
        <w:t>AAGATAGATGGTGGGCATGGCATTATTATGCCCGGTAAGTGGGTTGCAGCAGTAGACAACTGCTGCAGCCTCAAAGTCTG</w:t>
      </w:r>
    </w:p>
    <w:p>
      <w:pPr>
        <w:pStyle w:val="Normal"/>
        <w:rPr/>
      </w:pPr>
      <w:r>
        <w:rPr/>
        <w:t>ATAGCAAGGGATTGGGTGGTGTTGGTGCTAAATGCGCCAATCTCCATCCTTGCTGCAACCAGATGGAGAAGTTTCATTGC</w:t>
      </w:r>
    </w:p>
    <w:p>
      <w:pPr>
        <w:pStyle w:val="Normal"/>
        <w:rPr/>
      </w:pPr>
      <w:r>
        <w:rPr/>
        <w:t>AATGACTTGTTCTTGCAACAGGCTTTTGTTGAGGGGGTTGTCCCCACCATGTGGTTGCTAAAAATGGCAATTCATTCTTG</w:t>
      </w:r>
    </w:p>
    <w:p>
      <w:pPr>
        <w:pStyle w:val="Normal"/>
        <w:rPr/>
      </w:pPr>
      <w:r>
        <w:rPr/>
        <w:t>GCTCATGTGCATCGAGGCTGTCTTCTGCTATTCCTTGCAGCCTTTCTGGCTTAAGGTGGTTAGAGATGCCTGATGTACTT</w:t>
      </w:r>
    </w:p>
    <w:p>
      <w:pPr>
        <w:pStyle w:val="Normal"/>
        <w:rPr/>
      </w:pPr>
      <w:r>
        <w:rPr/>
        <w:t>TTATGTACTGTAGATTAATGGAGTAGTTGATAAATAAGTCTTGTTAGCTAATTAAATAAGAGCATCAATGTCTGGATATG</w:t>
      </w:r>
    </w:p>
    <w:p>
      <w:pPr>
        <w:pStyle w:val="Normal"/>
        <w:rPr/>
      </w:pPr>
      <w:r>
        <w:rPr/>
        <w:t>AGTTTGTGAATTAGAGATATTGAAGTGTGATGCTGTTAAAGTTTGATTATCTAGTATGTCTCTGTCTGACTTTTGGAGTG</w:t>
      </w:r>
    </w:p>
    <w:p>
      <w:pPr>
        <w:pStyle w:val="Normal"/>
        <w:rPr/>
      </w:pPr>
      <w:r>
        <w:rPr/>
        <w:t>ATGTATCCTGTAACTTCGCGTCTGTTTTGTTATCTTATACTTTGGAAGCATCAAGCTTTACTCAAGAATTTGGTGTTCCT</w:t>
      </w:r>
    </w:p>
    <w:p>
      <w:pPr>
        <w:pStyle w:val="Normal"/>
        <w:rPr/>
      </w:pPr>
      <w:r>
        <w:rPr/>
        <w:t>GTCATCTGTATTTGAAGCATAATGCCTTATTCCTATTCTTGATTTGCAGTTTGAGAAACACTTTTTCTAAAGATGTAAAG</w:t>
      </w:r>
    </w:p>
    <w:p>
      <w:pPr>
        <w:pStyle w:val="Normal"/>
        <w:rPr/>
      </w:pPr>
      <w:r>
        <w:rPr/>
        <w:t>GATTCATTATTAGCTAGTCGCGTGTGCTTTGCTTGGGTGATAGAATGTGTTTGGAATAACTCAGTGAAGGTGTTCGATAA</w:t>
      </w:r>
    </w:p>
    <w:p>
      <w:pPr>
        <w:pStyle w:val="Normal"/>
        <w:rPr/>
      </w:pPr>
      <w:r>
        <w:rPr/>
        <w:t>TATGAGTAAGTTCTCTGATTCTTTGCTGTGAGGTACAAATTACAATACACGAT</w:t>
      </w:r>
    </w:p>
    <w:p>
      <w:pPr>
        <w:pStyle w:val="Normal"/>
        <w:rPr/>
      </w:pPr>
      <w:r>
        <w:rPr/>
        <w:t>&gt;JrNF-YA15|Cluster-14922.40699</w:t>
      </w:r>
    </w:p>
    <w:p>
      <w:pPr>
        <w:pStyle w:val="Normal"/>
        <w:rPr/>
      </w:pPr>
      <w:r>
        <w:rPr/>
        <w:t>GCTCTCTATAACAGAAACAACCTGGTATTGGAAATTACAACAATTATTATAGATATAAACACTTGGTGAGATATAAAGAT</w:t>
      </w:r>
    </w:p>
    <w:p>
      <w:pPr>
        <w:pStyle w:val="Normal"/>
        <w:rPr/>
      </w:pPr>
      <w:r>
        <w:rPr/>
        <w:t>GAGAATAAATAAGACAACAAAAATTGAAGCCAGAGCATCAACCAACTCAAAAATAAGCTGATCCTACTGCTACATAGTAT</w:t>
      </w:r>
    </w:p>
    <w:p>
      <w:pPr>
        <w:pStyle w:val="Normal"/>
        <w:rPr/>
      </w:pPr>
      <w:r>
        <w:rPr/>
        <w:t>CCATAGTTTTTTTTTTTATTAGTAAACATAATTTTATTGATCACAAGAATAGGCAAAAACCCAGGTATACGGGATATATA</w:t>
      </w:r>
    </w:p>
    <w:p>
      <w:pPr>
        <w:pStyle w:val="Normal"/>
        <w:rPr/>
      </w:pPr>
      <w:r>
        <w:rPr/>
        <w:t>CAAGAGCGTAATGTCGCCTATATATGCGACACACCATTGTTAAGCATTTTCCTCCATCTCTTTCCAAACCATGCCACACA</w:t>
      </w:r>
    </w:p>
    <w:p>
      <w:pPr>
        <w:pStyle w:val="Normal"/>
        <w:rPr/>
      </w:pPr>
      <w:r>
        <w:rPr/>
        <w:t>TGGGAATACAAAACATGTCAATGTTTCGCTTGACACACTTGTGCAAACAATTTAGGAACAGCAAAAGTGATGTATTAGCA</w:t>
      </w:r>
    </w:p>
    <w:p>
      <w:pPr>
        <w:pStyle w:val="Normal"/>
        <w:rPr/>
      </w:pPr>
      <w:r>
        <w:rPr/>
        <w:t>ACCATATCGATGTTCTCTTATTAACACATGCAAATGAAACAGTTTGGTAGAGATTACATCGTGGTATGCCAAAAGCTTTT</w:t>
      </w:r>
    </w:p>
    <w:p>
      <w:pPr>
        <w:pStyle w:val="Normal"/>
        <w:rPr/>
      </w:pPr>
      <w:r>
        <w:rPr/>
        <w:t>TGCAAGACATGTAGGAAACATACAGAAAGTAAAGTAACAAAGCCAAGGATGAATTGCCAGACCAGTAACGTGGTCTTTTG</w:t>
      </w:r>
    </w:p>
    <w:p>
      <w:pPr>
        <w:pStyle w:val="Normal"/>
        <w:rPr/>
      </w:pPr>
      <w:r>
        <w:rPr/>
        <w:t>TATTCGTCTTACCGGACGACTGAAGCACAGTGCTGGGTGCCACCAGACACAAGGCCTCCATTGCATTGCATGGATCCACC</w:t>
      </w:r>
    </w:p>
    <w:p>
      <w:pPr>
        <w:pStyle w:val="Normal"/>
        <w:rPr/>
      </w:pPr>
      <w:r>
        <w:rPr/>
        <w:t>CATGAGGGGAGAGATGCCTGATAATCTAGGATCCCGCAGCTGAAACGTATTGTTATCATTGATATTGGAGATAAGTGTTA</w:t>
      </w:r>
    </w:p>
    <w:p>
      <w:pPr>
        <w:pStyle w:val="Normal"/>
        <w:rPr/>
      </w:pPr>
      <w:r>
        <w:rPr/>
        <w:t>TGTTGGAGCAGGTGGTATCTTGACCAGCCGCAAATCGATCACTATCAAACTCAGACATAGTTTTACTTGAAAGCAAGTCA</w:t>
      </w:r>
    </w:p>
    <w:p>
      <w:pPr>
        <w:pStyle w:val="Normal"/>
        <w:rPr/>
      </w:pPr>
      <w:r>
        <w:rPr/>
        <w:t>GTGGCGGCCGGATCAGGATTATGAAGCTTTCTTGTGCTGACAAAGCGTCCACCGGATCCCCTAACCCTATTTAACGCATG</w:t>
      </w:r>
    </w:p>
    <w:p>
      <w:pPr>
        <w:pStyle w:val="Normal"/>
        <w:rPr/>
      </w:pPr>
      <w:r>
        <w:rPr/>
        <w:t>ACGATGCCGTGACTCATGAAGATATGGCTTTCGAGTTTTGACAACTTTTGTTTTAGCCTCAAGCCTTGCACGTGACTGCC</w:t>
      </w:r>
    </w:p>
    <w:p>
      <w:pPr>
        <w:pStyle w:val="Normal"/>
        <w:rPr/>
      </w:pPr>
      <w:r>
        <w:rPr/>
        <w:t>TCCTTCTAAGAATTCCATGGTACTGTTTCGGATTGACATAAATGGGTCCATCATCTGAAAAATCAAGTGGCAGTGGGACT</w:t>
      </w:r>
    </w:p>
    <w:p>
      <w:pPr>
        <w:pStyle w:val="Normal"/>
        <w:rPr/>
      </w:pPr>
      <w:r>
        <w:rPr/>
        <w:t>CGTGCAGACACTCTCCCCACCATCTCGGGCTGAATAATAGCTGGTAGTCTGTAAGTAGTCAACAAGCATGGCTCGGCATA</w:t>
      </w:r>
    </w:p>
    <w:p>
      <w:pPr>
        <w:pStyle w:val="Normal"/>
        <w:rPr/>
      </w:pPr>
      <w:r>
        <w:rPr/>
        <w:t>GGCATGTGACACTCGAGACATTAAATAGTTGTGAGCAACTTGTGAAGGATTGCAAATAATATATGGATTATTCAATAAGA</w:t>
      </w:r>
    </w:p>
    <w:p>
      <w:pPr>
        <w:pStyle w:val="Normal"/>
        <w:rPr/>
      </w:pPr>
      <w:r>
        <w:rPr/>
        <w:t>AAGGCTTCTTTTGACCTTCCACATCCCTGACACAGCCTTCATCTCCATCAGATTCTGATGAAATGCATTGATCTTGAGAA</w:t>
      </w:r>
    </w:p>
    <w:p>
      <w:pPr>
        <w:pStyle w:val="Normal"/>
        <w:rPr/>
      </w:pPr>
      <w:r>
        <w:rPr/>
        <w:t>TTGCTCCCTCCCGCAGCACCTGCTTTGGGGTGAAATTGACCAGTCAACTGATTTGTAGTTGATTCCTGGATCGGTAGTTG</w:t>
      </w:r>
    </w:p>
    <w:p>
      <w:pPr>
        <w:pStyle w:val="Normal"/>
        <w:rPr/>
      </w:pPr>
      <w:r>
        <w:rPr/>
        <w:t>AAGACCTAAATGCTTTGCATCATGACAAAGTTGTGGAGGAGATCCTGCTTTCAAGCATGCATTTTCAGATAAAGCTGGTG</w:t>
      </w:r>
    </w:p>
    <w:p>
      <w:pPr>
        <w:pStyle w:val="Normal"/>
        <w:rPr/>
      </w:pPr>
      <w:r>
        <w:rPr/>
        <w:t>GAATTCGATGTACATCGGAATTCCACCACAATGGACAATTAGCAGTAAAACGGGGCATTGAATGAACAGGAATTCCGATC</w:t>
      </w:r>
    </w:p>
    <w:p>
      <w:pPr>
        <w:pStyle w:val="Normal"/>
        <w:rPr/>
      </w:pPr>
      <w:r>
        <w:rPr/>
        <w:t>GTTTCTTGGCAAGTCCAGAATTCGTATGGCCTCAAAGTTGTCAATACTTCGGACTTTTATAAAAAAGCCACGGGACCTTC</w:t>
      </w:r>
    </w:p>
    <w:p>
      <w:pPr>
        <w:pStyle w:val="Normal"/>
        <w:rPr/>
      </w:pPr>
      <w:r>
        <w:rPr/>
        <w:t>AACAAGTAGGTTCCTTTCCACTCTTTTAGGGATTAGCTTTGGGATCCACGAAGACATGAAGAAGCAAGGAATAGTACTGT</w:t>
      </w:r>
    </w:p>
    <w:p>
      <w:pPr>
        <w:pStyle w:val="Normal"/>
        <w:rPr/>
      </w:pPr>
      <w:r>
        <w:rPr/>
        <w:t>TGGGATGAACTTGGACATGTCTCCCATCTTGAGTCTTGGAATCAACTCATACACACAAATA</w:t>
      </w:r>
    </w:p>
    <w:p>
      <w:pPr>
        <w:pStyle w:val="Normal"/>
        <w:rPr/>
      </w:pPr>
      <w:r>
        <w:rPr/>
        <w:t>&gt;JrNF-YA16|Cluster-14922.20995</w:t>
      </w:r>
    </w:p>
    <w:p>
      <w:pPr>
        <w:pStyle w:val="Normal"/>
        <w:rPr/>
      </w:pPr>
      <w:r>
        <w:rPr/>
        <w:t>AGAATTCTAAGCATGAAGATGGGAGTTTCACCGCAACATTTTCATAACACCAAGCAATTGAATTTTCAATTCCAAGATCA</w:t>
      </w:r>
    </w:p>
    <w:p>
      <w:pPr>
        <w:pStyle w:val="Normal"/>
        <w:rPr/>
      </w:pPr>
      <w:r>
        <w:rPr/>
        <w:t>GGATTCGTCCTCAACTCAATCAACTGGTGAATCTTATCCTGCAGTGGTTAGTATGCAGGAAAGCTATGCTTGTGGACAAG</w:t>
      </w:r>
    </w:p>
    <w:p>
      <w:pPr>
        <w:pStyle w:val="Normal"/>
        <w:rPr/>
      </w:pPr>
      <w:r>
        <w:rPr/>
        <w:t>GAATAGTTTCACCACAATCAGGATGTATTGAAACTAAGGGGAAGCTTGTTGGAGGTATCATCAAATCTGCCTCACCAATT</w:t>
      </w:r>
    </w:p>
    <w:p>
      <w:pPr>
        <w:pStyle w:val="Normal"/>
        <w:rPr/>
      </w:pPr>
      <w:r>
        <w:rPr/>
        <w:t>GGTGCTCAGGATTTTTTCTTCTTGCCTTCACAGAATGATTACAACCAATCAGTTGTAAGTTGATGCCTCTGTTTAGATAG</w:t>
      </w:r>
    </w:p>
    <w:p>
      <w:pPr>
        <w:pStyle w:val="Normal"/>
        <w:rPr/>
      </w:pPr>
      <w:r>
        <w:rPr/>
        <w:t>TTGTGAGGGGAGATGTGGATCTCTACATGTTCTATGTTTCCTGTTTCAGGCTCACATTCCATTCCCCCATGCTGATCCAT</w:t>
      </w:r>
    </w:p>
    <w:p>
      <w:pPr>
        <w:pStyle w:val="Normal"/>
        <w:rPr/>
      </w:pPr>
      <w:r>
        <w:rPr/>
        <w:t>ATTTTGGTGGTTTATTGTCTGCTGCTTATGGTTCACAATCTATCTTTGAAGGCATGGATGACACCTAACGAAGCAAGGAT</w:t>
      </w:r>
    </w:p>
    <w:p>
      <w:pPr>
        <w:pStyle w:val="Normal"/>
        <w:rPr/>
      </w:pPr>
      <w:r>
        <w:rPr/>
        <w:t>ATTTCAACGTCATTCATTTTTCCAACGAGATGGGAAGAAATTGTGACATTTGCTGGATATTATATTATTTTTTTTATAAG</w:t>
      </w:r>
    </w:p>
    <w:p>
      <w:pPr>
        <w:pStyle w:val="Normal"/>
        <w:rPr/>
      </w:pPr>
      <w:r>
        <w:rPr/>
        <w:t>TAAAAAAGAATTGCTGGATGTTATATTATATATCTTCTGCGGTTTCAAACCTACTGTTCCTGATATGCGGTTGATGTCAT</w:t>
      </w:r>
    </w:p>
    <w:p>
      <w:pPr>
        <w:pStyle w:val="Normal"/>
        <w:rPr/>
      </w:pPr>
      <w:r>
        <w:rPr/>
        <w:t>GAGCTGTTTCAAGTTGTGGATTATACCACGCGGTATGATTGATTACAGACTGATTGCTGATTCATCGATGACCTGTAAAA</w:t>
      </w:r>
    </w:p>
    <w:p>
      <w:pPr>
        <w:pStyle w:val="Normal"/>
        <w:rPr/>
      </w:pPr>
      <w:r>
        <w:rPr/>
        <w:t>TTGCATCATTTCTGGTCTGTCACTGCATGAAGATGTGTTTTCTTTGCGACTCCATGAGATATTTTTTGCTAAAATGCCCG</w:t>
      </w:r>
    </w:p>
    <w:p>
      <w:pPr>
        <w:pStyle w:val="Normal"/>
        <w:rPr/>
      </w:pPr>
      <w:r>
        <w:rPr/>
        <w:t>CAGATTCATCATCCCCAAATCATAGGGATGACCCCAACTCGAGTGCCCCTACCTCTCGATCTTACAGAGGATGAACCCAT</w:t>
      </w:r>
    </w:p>
    <w:p>
      <w:pPr>
        <w:pStyle w:val="Normal"/>
        <w:rPr/>
      </w:pPr>
      <w:r>
        <w:rPr/>
        <w:t>TTATGTCAATTCAAAACAGTACCATGCAATTCTCAGACGGAGACAGTATCGAGCTAAGCTTGAAGCTCAGAACAAACTCA</w:t>
      </w:r>
    </w:p>
    <w:p>
      <w:pPr>
        <w:pStyle w:val="Normal"/>
        <w:rPr/>
      </w:pPr>
      <w:r>
        <w:rPr/>
        <w:t>TCAAAGATCGGAAGCCGTATCTTCATGAATCTCGGCATCTTCATGCATTAAAGAGGGCTAGAGGATCTGGTGGACGTTTT</w:t>
      </w:r>
    </w:p>
    <w:p>
      <w:pPr>
        <w:pStyle w:val="Normal"/>
        <w:rPr/>
      </w:pPr>
      <w:r>
        <w:rPr/>
        <w:t>CTCAACACAAAGAAGCTCCAAGAAGATGCATCCATAGCCTCTTGCTCTGATGTGATAAGTGCCTCCAACAGTGACAACAT</w:t>
      </w:r>
    </w:p>
    <w:p>
      <w:pPr>
        <w:pStyle w:val="Normal"/>
        <w:rPr/>
      </w:pPr>
      <w:r>
        <w:rPr/>
        <w:t>CTTGCAGCCACCAGAATTTAGGTTCAATTGTTATCCTTCTCCTGTTGGTGGGACCATGCGAGGTCATTCAGTTGATATGC</w:t>
      </w:r>
    </w:p>
    <w:p>
      <w:pPr>
        <w:pStyle w:val="Normal"/>
        <w:rPr/>
      </w:pPr>
      <w:r>
        <w:rPr/>
        <w:t>ATGGTGGTGGTGGTGGTGGTAAGCAGCACCTACACCTTCCTTCCACCCTCCAATGAGAGATGTGGCAAACCACGCACATC</w:t>
      </w:r>
    </w:p>
    <w:p>
      <w:pPr>
        <w:pStyle w:val="Normal"/>
        <w:rPr/>
      </w:pPr>
      <w:r>
        <w:rPr/>
        <w:t>CAGCAGTCTCTGTTCCATTTTTGGAGGTGGCTGCTGGAAGGGAAGTCATCCTTGGCTATTTTACTTTTTTCTGTTTTACT</w:t>
      </w:r>
    </w:p>
    <w:p>
      <w:pPr>
        <w:pStyle w:val="Normal"/>
        <w:rPr/>
      </w:pPr>
      <w:r>
        <w:rPr/>
        <w:t>GCTTGTCACCTAAGCTTGTCAAAAAACAAAACATAAACCGTTATTGGCTATGTACCATTTTCGCATCGGGGCGTACAAGC</w:t>
      </w:r>
    </w:p>
    <w:p>
      <w:pPr>
        <w:pStyle w:val="Normal"/>
        <w:rPr/>
      </w:pPr>
      <w:r>
        <w:rPr/>
        <w:t>ACCTTAAGACTAATGTTATCATGTTAAGTAGGTGATTGTTGATACTTGATAGTAACATATTTGCTCCTTTGAGCAAGACA</w:t>
      </w:r>
    </w:p>
    <w:p>
      <w:pPr>
        <w:pStyle w:val="Normal"/>
        <w:rPr/>
      </w:pPr>
      <w:r>
        <w:rPr/>
        <w:t>TAATGGGAGAAAAAATGAACTGACTATGGAAGCCTACTTTTTCATTATAGTTGGGAATG</w:t>
      </w:r>
    </w:p>
    <w:p>
      <w:pPr>
        <w:pStyle w:val="Normal"/>
        <w:rPr/>
      </w:pPr>
      <w:r>
        <w:rPr/>
        <w:t>&gt;JrNF-YA17|Cluster-14922.27809</w:t>
      </w:r>
    </w:p>
    <w:p>
      <w:pPr>
        <w:pStyle w:val="Normal"/>
        <w:rPr/>
      </w:pPr>
      <w:r>
        <w:rPr/>
        <w:t>CCAGGCTTTCTTAATTTCCTCCCAACCCCTTATCTCAACCGACCTATGGGATGAAGGGCTGCTGTTATAGGCAACCAGAC</w:t>
      </w:r>
    </w:p>
    <w:p>
      <w:pPr>
        <w:pStyle w:val="Normal"/>
        <w:rPr/>
      </w:pPr>
      <w:r>
        <w:rPr/>
        <w:t>CTCCATTCAATCATAGATTGATAGGATGCACCTCCTATCTGTGCTTTGCATCTTTATTGTCATCTAACACTCGTCAAATT</w:t>
      </w:r>
    </w:p>
    <w:p>
      <w:pPr>
        <w:pStyle w:val="Normal"/>
        <w:rPr/>
      </w:pPr>
      <w:r>
        <w:rPr/>
        <w:t>GCAATAAAAGCAGAGAGAGAGAGATAAGCTCATAACATTGTCAACATAACACCATCAGGCTAGCAAACTCTTGTCATAAA</w:t>
      </w:r>
    </w:p>
    <w:p>
      <w:pPr>
        <w:pStyle w:val="Normal"/>
        <w:rPr/>
      </w:pPr>
      <w:r>
        <w:rPr/>
        <w:t>CAAGCATCACACTTCTGAAACCTCCATACCTAAATTGTTGAAATTTTACACATACATAACCATTTCCTACTTGATAAGTT</w:t>
      </w:r>
    </w:p>
    <w:p>
      <w:pPr>
        <w:pStyle w:val="Normal"/>
        <w:rPr/>
      </w:pPr>
      <w:r>
        <w:rPr/>
        <w:t>AGGAACTTTGAGCATTTTACACTAGGAGGGAAAGGAAGAAAAATGTATGAACTTCAGACCATAATGGCAGCGAGTCATAT</w:t>
      </w:r>
    </w:p>
    <w:p>
      <w:pPr>
        <w:pStyle w:val="Normal"/>
        <w:rPr/>
      </w:pPr>
      <w:r>
        <w:rPr/>
        <w:t>TTGTCTCCCAATTCTCACCTAGAATTAAGACAAGTAAACTTGTTTTTTTTAAGCCAAGAATGAATTGCCTGAGAAACACG</w:t>
      </w:r>
    </w:p>
    <w:p>
      <w:pPr>
        <w:pStyle w:val="Normal"/>
        <w:rPr/>
      </w:pPr>
      <w:r>
        <w:rPr/>
        <w:t>AGGGTTTCTCCCAAAGCTGGATGCGGCGAACACCTTCTGGTTCACCTTCAGCGAATGTCATTTAATGGGGAGTGCCCCAT</w:t>
      </w:r>
    </w:p>
    <w:p>
      <w:pPr>
        <w:pStyle w:val="Normal"/>
        <w:rPr/>
      </w:pPr>
      <w:r>
        <w:rPr/>
        <w:t>GTGCAACCCCGTTCACCTGCATGCTCTCTCTCTGCTGACCCAAGCAGTCTACCTCCTTACCATCACTAAACAGTGAATGG</w:t>
      </w:r>
    </w:p>
    <w:p>
      <w:pPr>
        <w:pStyle w:val="Normal"/>
        <w:rPr/>
      </w:pPr>
      <w:r>
        <w:rPr/>
        <w:t>TAAGTTGATGACAGGCCATTGCTACTGCTGTTACCTTTGGAAAAACAGTGCGCTCCATGTGTGTTGTGAACTATGGGCAG</w:t>
      </w:r>
    </w:p>
    <w:p>
      <w:pPr>
        <w:pStyle w:val="Normal"/>
        <w:rPr/>
      </w:pPr>
      <w:r>
        <w:rPr/>
        <w:t>TGATCCTTTGTGCTGATTAAGCGAGGAACCTGAATTCCCATTGCCATTGTTGAAAAAGCATTTAGAGCCAGATGAGATGG</w:t>
      </w:r>
    </w:p>
    <w:p>
      <w:pPr>
        <w:pStyle w:val="Normal"/>
        <w:rPr/>
      </w:pPr>
      <w:r>
        <w:rPr/>
        <w:t>TTGGCCCCATAGAAGGTTTAGCACCCATATTCATGCCTTCTTCTGAAGGGGGATCAGAAAGATTATCAAGCTTTTTTGTA</w:t>
      </w:r>
    </w:p>
    <w:p>
      <w:pPr>
        <w:pStyle w:val="Normal"/>
        <w:rPr/>
      </w:pPr>
      <w:r>
        <w:rPr/>
        <w:t>TTAAGAAAGCGCCCCCCACAGCCTCTTGCCCTCCTCATAGCATGTAGGTGTCGAGACTCGTGCAGATATGGCTTCCGAAC</w:t>
      </w:r>
    </w:p>
    <w:p>
      <w:pPr>
        <w:pStyle w:val="Normal"/>
        <w:rPr/>
      </w:pPr>
      <w:r>
        <w:rPr/>
        <w:t>TTTTATCACTTTCTTCTCAAGCTCAGCCTTAGCACGTGATTGTCTTCGTCTCAGAATACCATGATATTGCTTTGCATTTA</w:t>
      </w:r>
    </w:p>
    <w:p>
      <w:pPr>
        <w:pStyle w:val="Normal"/>
        <w:rPr/>
      </w:pPr>
      <w:r>
        <w:rPr/>
        <w:t>CATAGACAGGTTCCTCTTCCATTTCAAGAGGTAAAGGCATTCTAGCATGATGCATTCCATATAATTGAGGTATCATAGCT</w:t>
      </w:r>
    </w:p>
    <w:p>
      <w:pPr>
        <w:pStyle w:val="Normal"/>
        <w:rPr/>
      </w:pPr>
      <w:r>
        <w:rPr/>
        <w:t>TGGGGCCCATAAGAAGCAAACATTCCACCATACTGTTGATCTGAATAAGGATATGATGTCAATACAATTGAGTGACCAAC</w:t>
      </w:r>
    </w:p>
    <w:p>
      <w:pPr>
        <w:pStyle w:val="Normal"/>
        <w:rPr/>
      </w:pPr>
      <w:r>
        <w:rPr/>
        <w:t>AAGCTCCATTTGGGAGTTCGGATCAAGGTGTTCAACCATTTTAGGGGTTAAGGATGGAACACGGTTATTATCTCGGTGCT</w:t>
      </w:r>
    </w:p>
    <w:p>
      <w:pPr>
        <w:pStyle w:val="Normal"/>
        <w:rPr/>
      </w:pPr>
      <w:r>
        <w:rPr/>
        <w:t>CTTTCCCAATATTCCCATCTGATATGAAAAATAAATTTGAATATTAACCAGATACTCTGCACTTGTGACATACATGTTCA</w:t>
      </w:r>
    </w:p>
    <w:p>
      <w:pPr>
        <w:pStyle w:val="Normal"/>
        <w:rPr/>
      </w:pPr>
      <w:r>
        <w:rPr/>
        <w:t>TAAAGCAGAGAACAACGACCTGTTAAAATTTTAATTCTAGGATATAAGAAACATTCCATCCACACCTTGGCACAACATTG</w:t>
      </w:r>
    </w:p>
    <w:p>
      <w:pPr>
        <w:pStyle w:val="Normal"/>
        <w:rPr/>
      </w:pPr>
      <w:r>
        <w:rPr/>
        <w:t>CATTTGTGAAGTTCGTGTATCTCAGATCACATGAATATGTAGATCTATATTTTCCCCCTATTCTGGGATACCTGGTGGTG</w:t>
      </w:r>
    </w:p>
    <w:p>
      <w:pPr>
        <w:pStyle w:val="Normal"/>
        <w:rPr/>
      </w:pPr>
      <w:r>
        <w:rPr/>
        <w:t>TAAGTCAACATATCTTCCTAGCAGTATTTCATAAGAGGTTCACATAGAAAAAACAATGACATAGAGTTTGGGAAGGACCC</w:t>
      </w:r>
    </w:p>
    <w:p>
      <w:pPr>
        <w:pStyle w:val="Normal"/>
        <w:rPr/>
      </w:pPr>
      <w:r>
        <w:rPr/>
        <w:t>AGTAAGGGACCATAAAATAGGAAAAGGATAGAAAAGAGCTGCTTGAATTTCGCATTAGGACCAAAAGCACAGTTTAAACA</w:t>
      </w:r>
    </w:p>
    <w:p>
      <w:pPr>
        <w:pStyle w:val="Normal"/>
        <w:rPr/>
      </w:pPr>
      <w:r>
        <w:rPr/>
        <w:t>TTTTTTTTTATTGGTTCTGAAGCCGTTCCATTTATGGACAACTCGTGTAACAAAGGAAAAGATGACAGTCACGGAAAAAA</w:t>
      </w:r>
    </w:p>
    <w:p>
      <w:pPr>
        <w:pStyle w:val="Normal"/>
        <w:rPr/>
      </w:pPr>
      <w:r>
        <w:rPr/>
        <w:t>GGGGAAGTTGGAAATGGAATAAAAAACACAGTTTAAACATTGGAAGCCCATGAATACTTAACAGCCTGAAGCCTTTGTTC</w:t>
      </w:r>
    </w:p>
    <w:p>
      <w:pPr>
        <w:pStyle w:val="Normal"/>
        <w:rPr/>
      </w:pPr>
      <w:r>
        <w:rPr/>
        <w:t>CATATATGGAAAACTCGTGTAACAAAGGAAAAGATGACAGTCACGGAAAAAAGGGGAAGTTGGAAATGGAATAAAAAACA</w:t>
      </w:r>
    </w:p>
    <w:p>
      <w:pPr>
        <w:pStyle w:val="Normal"/>
        <w:rPr/>
      </w:pPr>
      <w:r>
        <w:rPr/>
        <w:t>CAGTTTAAACATTGGAAGCCCATGAATACTTAACAGCCTGAAGCCTTTGTTCCATATATGGAAAACTCGTGTAACAAAGG</w:t>
      </w:r>
    </w:p>
    <w:p>
      <w:pPr>
        <w:pStyle w:val="Normal"/>
        <w:rPr/>
      </w:pPr>
      <w:r>
        <w:rPr/>
        <w:t>AAAAGATGGCAGTCATGGGAAAAAGGGGAAGCTGGAAATGGAATCATGATTGATCAGCAATTGATGGTCTCGGTCAAAGA</w:t>
      </w:r>
    </w:p>
    <w:p>
      <w:pPr>
        <w:pStyle w:val="Normal"/>
        <w:rPr/>
      </w:pPr>
      <w:r>
        <w:rPr/>
        <w:t>TGGTCCACATCTTGACCTATTTCACT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JrNF-YB1|Cluster-14922.21265</w:t>
      </w:r>
    </w:p>
    <w:p>
      <w:pPr>
        <w:pStyle w:val="Normal"/>
        <w:rPr/>
      </w:pPr>
      <w:r>
        <w:rPr/>
        <w:t>CTCCATACATGCTTCGCATACAGGTAGACATGCACACACATACATGCTTCTATATCTACTTCTATATAGCAACCAGAGAA</w:t>
      </w:r>
    </w:p>
    <w:p>
      <w:pPr>
        <w:pStyle w:val="Normal"/>
        <w:rPr/>
      </w:pPr>
      <w:r>
        <w:rPr/>
        <w:t>TAGATCATCGAAAGCAACGTGTCTGTGTTTGAGAGGACCAAATTAAGCCTGATCTCCTCATTATAGAGATCGATATATGG</w:t>
      </w:r>
    </w:p>
    <w:p>
      <w:pPr>
        <w:pStyle w:val="Normal"/>
        <w:rPr/>
      </w:pPr>
      <w:r>
        <w:rPr/>
        <w:t>CTGATAACAGGGGCAATAACTTAAGCATTAGGGAAGGATTTAAGTACCATTTCGATGGTGCTAGCAGTACTGCTTCGGGT</w:t>
      </w:r>
    </w:p>
    <w:p>
      <w:pPr>
        <w:pStyle w:val="Normal"/>
        <w:rPr/>
      </w:pPr>
      <w:r>
        <w:rPr/>
        <w:t>GAAGATGCGCCCATGAAAGAGCAAGATCAGTTGCAGCTCCCCATAGCTAATGTTGGGAGGATCATGAAGCAGATTCTTCC</w:t>
      </w:r>
    </w:p>
    <w:p>
      <w:pPr>
        <w:pStyle w:val="Normal"/>
        <w:rPr/>
      </w:pPr>
      <w:r>
        <w:rPr/>
        <w:t>TCCAAACGCCAAAATCTCCAAGGAAGCCAAAGAAACCGTGCAAGAGTGTGTTTCCGAGTTCATCAGCTTTGTTACTGGAG</w:t>
      </w:r>
    </w:p>
    <w:p>
      <w:pPr>
        <w:pStyle w:val="Normal"/>
        <w:rPr/>
      </w:pPr>
      <w:r>
        <w:rPr/>
        <w:t>AAGCCTCGGACAAGTGTCACAGGGAGAAGCGCAAGACAGTGAACGGGGATGATATCTGTTGTGCCATGGCAACCCTAGGA</w:t>
      </w:r>
    </w:p>
    <w:p>
      <w:pPr>
        <w:pStyle w:val="Normal"/>
        <w:rPr/>
      </w:pPr>
      <w:r>
        <w:rPr/>
        <w:t>TTTGATGACTATGGAGAGCCGTTGAGAAGGTATTTGGAAAAGTATAGGGAGTTGGAAGAGGAGAGAGCCCAACAAGGCAA</w:t>
      </w:r>
    </w:p>
    <w:p>
      <w:pPr>
        <w:pStyle w:val="Normal"/>
        <w:rPr/>
      </w:pPr>
      <w:r>
        <w:rPr/>
        <w:t>GTTCTGCAACAGTACTGAAGAAAACAACATGAAGCATGGTAACAATCTCTAGTACTCTTATATATATTTATAAACATTTT</w:t>
      </w:r>
    </w:p>
    <w:p>
      <w:pPr>
        <w:pStyle w:val="Normal"/>
        <w:rPr/>
      </w:pPr>
      <w:r>
        <w:rPr/>
        <w:t>GATGCTGATCATGATATCTTAGACACTTCGTCATGTTCACATAGTAGGTTGGTGGGGGTGGGGGAGAGGGCTGATTTTAG</w:t>
      </w:r>
    </w:p>
    <w:p>
      <w:pPr>
        <w:pStyle w:val="Normal"/>
        <w:rPr/>
      </w:pPr>
      <w:r>
        <w:rPr/>
        <w:t>GTACTACTTGTGTGCAAACTGATTATTGACTATGGATCTTCAATTGATCACTGTTCTTAGCTTAGGTATTATATGAAATT</w:t>
      </w:r>
    </w:p>
    <w:p>
      <w:pPr>
        <w:pStyle w:val="Normal"/>
        <w:rPr/>
      </w:pPr>
      <w:r>
        <w:rPr/>
        <w:t>AATCAAATTCTTGTGTCCTTTTTTCTGGATTAATTATGAGGTTAATTTGTAGCATGAAAC</w:t>
      </w:r>
    </w:p>
    <w:p>
      <w:pPr>
        <w:pStyle w:val="Normal"/>
        <w:rPr/>
      </w:pPr>
      <w:r>
        <w:rPr/>
        <w:t>&gt;JrNF-YB2|Cluster-14922.29372</w:t>
      </w:r>
    </w:p>
    <w:p>
      <w:pPr>
        <w:pStyle w:val="Normal"/>
        <w:rPr/>
      </w:pPr>
      <w:r>
        <w:rPr/>
        <w:t>CAAAAAAAAAAAAAAAAAAACTCCCGGCGGATGTTATAATTGCAAAACAAAAGAAACCCAAGTTTTCTCTTTCTTTTCAT</w:t>
      </w:r>
    </w:p>
    <w:p>
      <w:pPr>
        <w:pStyle w:val="Normal"/>
        <w:rPr/>
      </w:pPr>
      <w:r>
        <w:rPr/>
        <w:t>TTTCCCGTTTCTTTTTCGCAGCAACCAAGAACTCAGATAGATGTACGTAAAACAGTCATATTTAAAAAATGACCTCTCTG</w:t>
      </w:r>
    </w:p>
    <w:p>
      <w:pPr>
        <w:pStyle w:val="Normal"/>
        <w:rPr/>
      </w:pPr>
      <w:r>
        <w:rPr/>
        <w:t>TATCTTGACAGGTAAATCTTAAGCGGATCGATGTAGTCTTCAAACCCTAAAGTAGCCATAGCCCAAAGCAAATCGTCCCC</w:t>
      </w:r>
    </w:p>
    <w:p>
      <w:pPr>
        <w:pStyle w:val="Normal"/>
        <w:rPr/>
      </w:pPr>
      <w:r>
        <w:rPr/>
        <w:t>ATTAATTGTCTTCCGCTTCTCTCTCTGGCACTTGTCACTGGCCTCGCTGGTGATAAAGCTGATAAACTCAGAGACGCACT</w:t>
      </w:r>
    </w:p>
    <w:p>
      <w:pPr>
        <w:pStyle w:val="Normal"/>
        <w:rPr/>
      </w:pPr>
      <w:r>
        <w:rPr/>
        <w:t>CTTGCACGGTCTCCTTGGCATCCTTAGCGATCTTTCCGTTAGCAGGGAGAGCCTTCTTCATAATCCGGCTAATATTAGCG</w:t>
      </w:r>
    </w:p>
    <w:p>
      <w:pPr>
        <w:pStyle w:val="Normal"/>
        <w:rPr/>
      </w:pPr>
      <w:r>
        <w:rPr/>
        <w:t>ATAGGGAGGAACCGGTCCTGCTCGCGAACATTGGAGCGGGGGCTCTGCTCCCCGCTCTCAAGGCTGCCTCCTCCGTTTGG</w:t>
      </w:r>
    </w:p>
    <w:p>
      <w:pPr>
        <w:pStyle w:val="Normal"/>
        <w:rPr/>
      </w:pPr>
      <w:r>
        <w:rPr/>
        <w:t>ACTGGTCGGAGCATCGGCCATCCGAGCCAAAACCCTA</w:t>
      </w:r>
    </w:p>
    <w:p>
      <w:pPr>
        <w:pStyle w:val="Normal"/>
        <w:rPr/>
      </w:pPr>
      <w:r>
        <w:rPr/>
        <w:t>&gt;JrNF-YB3|Cluster-14922.32115</w:t>
      </w:r>
    </w:p>
    <w:p>
      <w:pPr>
        <w:pStyle w:val="Normal"/>
        <w:rPr/>
      </w:pPr>
      <w:r>
        <w:rPr/>
        <w:t>AAGGCATTAAGGTTTCATAATCATTTCCATAACATCTTTAAAAAAAAGGGTCTAAAAATGACATGAACAAAAAAAACATT</w:t>
      </w:r>
    </w:p>
    <w:p>
      <w:pPr>
        <w:pStyle w:val="Normal"/>
        <w:rPr/>
      </w:pPr>
      <w:r>
        <w:rPr/>
        <w:t>TACAAATATTCTGTTCAAATAGTCATTGTATTCTAAGACACATAAATATATGATGTTACCTGCCATACTTCTGGAGATGA</w:t>
      </w:r>
    </w:p>
    <w:p>
      <w:pPr>
        <w:pStyle w:val="Normal"/>
        <w:rPr/>
      </w:pPr>
      <w:r>
        <w:rPr/>
        <w:t>GTTCAGAATAACCCTAAAATGTCAGTGTCACACATAAGAATAATGTTTCATTATGTTTTGATAACAAGATATTCCTAAAG</w:t>
      </w:r>
    </w:p>
    <w:p>
      <w:pPr>
        <w:pStyle w:val="Normal"/>
        <w:rPr/>
      </w:pPr>
      <w:r>
        <w:rPr/>
        <w:t>TAGGATACCAAATATTGAAATTGGACGAAGATCAGCCAGATGCCTATTCAGTGCCTTGCATAGGAACCATCAGATGTTGG</w:t>
      </w:r>
    </w:p>
    <w:p>
      <w:pPr>
        <w:pStyle w:val="Normal"/>
        <w:rPr/>
      </w:pPr>
      <w:r>
        <w:rPr/>
        <w:t>GCCACCTGAGAACTAGAGTAATTCATGCCTTGTGAGAAAGAACCTTGATGACCAATTTCCACCTGCACATTTGGACTTAA</w:t>
      </w:r>
    </w:p>
    <w:p>
      <w:pPr>
        <w:pStyle w:val="Normal"/>
        <w:rPr/>
      </w:pPr>
      <w:r>
        <w:rPr/>
        <w:t>TTGAACATTTTTCTTAGAAGATGCATCTCCACCCTTTGCTGGCCCCTTGGTGTCACCCTCAATCTCTCTGTATCTTGACA</w:t>
      </w:r>
    </w:p>
    <w:p>
      <w:pPr>
        <w:pStyle w:val="Normal"/>
        <w:rPr/>
      </w:pPr>
      <w:r>
        <w:rPr/>
        <w:t>GGTAAATCTTAAGCGGATCGATGTAGTCTTCAAACCCTAAAGTAGCCATAGCCCAAAGCAAATCGTCCCCATTAATTGTC</w:t>
      </w:r>
    </w:p>
    <w:p>
      <w:pPr>
        <w:pStyle w:val="Normal"/>
        <w:rPr/>
      </w:pPr>
      <w:r>
        <w:rPr/>
        <w:t>TTCCGCTTCTCTCTCTGGCACTTGTCACTGGCCTCGCTGGTGATAAAGCTGATAAACTCAGAGACGCACTCTTGCACGGT</w:t>
      </w:r>
    </w:p>
    <w:p>
      <w:pPr>
        <w:pStyle w:val="Normal"/>
        <w:rPr/>
      </w:pPr>
      <w:r>
        <w:rPr/>
        <w:t>CTCCTTGGCATCCTTAGCGATCTTTCCGTTAGCAGGGAGAGCCTTCTTCATAATCCGGCTAATATTAGCGATAGGGAGGA</w:t>
      </w:r>
    </w:p>
    <w:p>
      <w:pPr>
        <w:pStyle w:val="Normal"/>
        <w:rPr/>
      </w:pPr>
      <w:r>
        <w:rPr/>
        <w:t>ACCGGTCCTGCTCGCGAACATTGGAGCGGGGGCTCTGCTCCCCGCTCTCAAGGCTGCCTCCTCCGTTTGGACTGGTCGGA</w:t>
      </w:r>
    </w:p>
    <w:p>
      <w:pPr>
        <w:pStyle w:val="Normal"/>
        <w:rPr/>
      </w:pPr>
      <w:r>
        <w:rPr/>
        <w:t>GCATCGGCCATCCGAGCCAAAACCCTAGTACACAGCACCAATCACAAAACGACATCGTCAGTGAGGACCAGAAACCCCAA</w:t>
      </w:r>
    </w:p>
    <w:p>
      <w:pPr>
        <w:pStyle w:val="Normal"/>
        <w:rPr/>
      </w:pPr>
      <w:r>
        <w:rPr/>
        <w:t>GCCCCTCGGTGGCACCAAAACCCTAGAGAGAGAGGGGGTGCGGGGGGGTGAATTTCATGGCGTGCCTCTGTGCGTGCGTG</w:t>
      </w:r>
    </w:p>
    <w:p>
      <w:pPr>
        <w:pStyle w:val="Normal"/>
        <w:rPr/>
      </w:pPr>
      <w:r>
        <w:rPr/>
        <w:t>CGTGCGAGATGGAAAATGAAAAATGCGAGGGAAATCGTGGTGATGGCACTGATGGGTA</w:t>
      </w:r>
    </w:p>
    <w:p>
      <w:pPr>
        <w:pStyle w:val="Normal"/>
        <w:rPr/>
      </w:pPr>
      <w:r>
        <w:rPr/>
        <w:t>&gt;JrNF-YB4|Cluster-14922.39672</w:t>
      </w:r>
    </w:p>
    <w:p>
      <w:pPr>
        <w:pStyle w:val="Normal"/>
        <w:rPr/>
      </w:pPr>
      <w:r>
        <w:rPr/>
        <w:t>ATGAGAGGAAACCACATATAAGAAATAAAAAAGAGTACTACTTTGCACATATTCTCATGGAAATCACATCTCAAACCTTA</w:t>
      </w:r>
    </w:p>
    <w:p>
      <w:pPr>
        <w:pStyle w:val="Normal"/>
        <w:rPr/>
      </w:pPr>
      <w:r>
        <w:rPr/>
        <w:t>TGATTCACAATCACAATCATCAATCCATATCCTTTTGTTTTCACAATATAACTAAATTAGAAGAAACCTGAACTATATTT</w:t>
      </w:r>
    </w:p>
    <w:p>
      <w:pPr>
        <w:pStyle w:val="Normal"/>
        <w:rPr/>
      </w:pPr>
      <w:r>
        <w:rPr/>
        <w:t>ATCTACACTTTACATACAACCTCTTGTAACCTTAAATTCAATCTCTACCCCATATTTACAAAAACAAAAATCCAAAAGGA</w:t>
      </w:r>
    </w:p>
    <w:p>
      <w:pPr>
        <w:pStyle w:val="Normal"/>
        <w:rPr/>
      </w:pPr>
      <w:r>
        <w:rPr/>
        <w:t>TTCAAGATTAAAGAAAAGAAAAATTCTTTTCATCAGTCACTATTCACTATCTTATACTTTATAAAAAACATTCTCATACA</w:t>
      </w:r>
    </w:p>
    <w:p>
      <w:pPr>
        <w:pStyle w:val="Normal"/>
        <w:rPr/>
      </w:pPr>
      <w:r>
        <w:rPr/>
        <w:t>CTATTAGAAAAATAAATATAAATATAAAATATGAAAATAAATTGTGACTGATGAGTAAAATTTATCTTTAAAAAAAACAC</w:t>
      </w:r>
    </w:p>
    <w:p>
      <w:pPr>
        <w:pStyle w:val="Normal"/>
        <w:rPr/>
      </w:pPr>
      <w:r>
        <w:rPr/>
        <w:t>ATATAAATTCATAAAAAGCTCTATTACAGTGGAGTTGCCCTCACTTGGATATATATTTAAAATGTTTGATAAATAGCTTA</w:t>
      </w:r>
    </w:p>
    <w:p>
      <w:pPr>
        <w:pStyle w:val="Normal"/>
        <w:rPr/>
      </w:pPr>
      <w:r>
        <w:rPr/>
        <w:t>AGGGTCCCACATTAACTATTAATGAAAATAATTATCTGGGCCTACCCGTATTCGAACCAGGCCCAACATAACCGGTCCCA</w:t>
      </w:r>
    </w:p>
    <w:p>
      <w:pPr>
        <w:pStyle w:val="Normal"/>
        <w:rPr/>
      </w:pPr>
      <w:r>
        <w:rPr/>
        <w:t>CTCTTCCCCAACCCGCCAAAACCACTACCGGTAGTACCGATCTGCTGATGAAACCCACTGGAGCCGTACACGTGTCCACC</w:t>
      </w:r>
    </w:p>
    <w:p>
      <w:pPr>
        <w:pStyle w:val="Normal"/>
        <w:rPr/>
      </w:pPr>
      <w:r>
        <w:rPr/>
        <w:t>CTGATGCATCATCATTCCCATCCCGCTACTACTCCCATATACCCCGCCACCCCCACCCGGCTGTTCGAACCCACCACCGT</w:t>
      </w:r>
    </w:p>
    <w:p>
      <w:pPr>
        <w:pStyle w:val="Normal"/>
        <w:rPr/>
      </w:pPr>
      <w:r>
        <w:rPr/>
        <w:t>TTCCAAAACCCGTCGAGGACGCGCCTCCGGCAGAGGCGTCCTTGTCACGCACCGCCACGCTCTTCTCTCCCTCCATCTCC</w:t>
      </w:r>
    </w:p>
    <w:p>
      <w:pPr>
        <w:pStyle w:val="Normal"/>
        <w:rPr/>
      </w:pPr>
      <w:r>
        <w:rPr/>
        <w:t>CTGAACCTCTGCAGGTACACCTTGAGGGGCTCCACGTAGTCCTCGAAGCCGAGGGTGGTCATGGCCCACAGCAGATCGTC</w:t>
      </w:r>
    </w:p>
    <w:p>
      <w:pPr>
        <w:pStyle w:val="Normal"/>
        <w:rPr/>
      </w:pPr>
      <w:r>
        <w:rPr/>
        <w:t>GCCGTTGATCGTCTTTCGCTTCTCCCTCTGGCACTTGTCGGATGCCTCGCCGGTGATGAAGCTTATGAACTCCGACACGC</w:t>
      </w:r>
    </w:p>
    <w:p>
      <w:pPr>
        <w:pStyle w:val="Normal"/>
        <w:rPr/>
      </w:pPr>
      <w:r>
        <w:rPr/>
        <w:t>ACTCTTGCACTGTCTCCTTGGCGTCCTTTGAGATCTTCGCGTTTGCCGGCAGCGCCTTCTTCATGATCCGGCTCACGTTC</w:t>
      </w:r>
    </w:p>
    <w:p>
      <w:pPr>
        <w:pStyle w:val="Normal"/>
        <w:rPr/>
      </w:pPr>
      <w:r>
        <w:rPr/>
        <w:t>GCAATCGGCAAGAACCGGTCCTGCTCCCGCGGTGACAGCTCATTGGCCGACGCGTTTCCAGCTCTTTCACCGCCTCCTTC</w:t>
      </w:r>
    </w:p>
    <w:p>
      <w:pPr>
        <w:pStyle w:val="Normal"/>
        <w:rPr/>
      </w:pPr>
      <w:r>
        <w:rPr/>
        <w:t>GGACTCGTTGTCTGAGTCCGCCATTTAAACTTGAAGGTTTTTATTGCTGCAGTATGGAGAAAGGTATGAAGAAGTGGAAA</w:t>
      </w:r>
    </w:p>
    <w:p>
      <w:pPr>
        <w:pStyle w:val="Normal"/>
        <w:rPr/>
      </w:pPr>
      <w:r>
        <w:rPr/>
        <w:t>TTTCTTCACTCTCTCTCTCTCTCCCTTTTAGTGAGAGAAAGTGGCCATAATGATAACTTCTTAGATTAATTTTTCATGAA</w:t>
      </w:r>
    </w:p>
    <w:p>
      <w:pPr>
        <w:pStyle w:val="Normal"/>
        <w:rPr/>
      </w:pPr>
      <w:r>
        <w:rPr/>
        <w:t>ATGAAAGAACTTTTTATCTGTAGAAGAATTAAAAGTACTTTTGAACGCTAAAATTTATACGAAGTTAAGCAAATGAGTCG</w:t>
      </w:r>
    </w:p>
    <w:p>
      <w:pPr>
        <w:pStyle w:val="Normal"/>
        <w:rPr/>
      </w:pPr>
      <w:r>
        <w:rPr/>
        <w:t>GCTACTTGCAAATTCTGTCTCTTCTGATAGAAAAATATTGAGAAATCGAAGTCGGTAAGTATTTCAGAATGCAAACTTTG</w:t>
      </w:r>
    </w:p>
    <w:p>
      <w:pPr>
        <w:pStyle w:val="Normal"/>
        <w:rPr/>
      </w:pPr>
      <w:r>
        <w:rPr/>
        <w:t>AAACTGCACCGAAAGAAACAGAGGAAGAATCGCCGACGTCGAGGAAAAAAAGAAGAACAAACAAAACAGAGGAAGAATCT</w:t>
      </w:r>
    </w:p>
    <w:p>
      <w:pPr>
        <w:pStyle w:val="Normal"/>
        <w:rPr/>
      </w:pPr>
      <w:r>
        <w:rPr/>
        <w:t>ACGGTTTTGAGTCGCGAAAGCTCGAGGCTTTGAAGTTGGATGAAATTGCCTGAAAAGAAAGAGATGAGTAGATGAGCGGA</w:t>
      </w:r>
    </w:p>
    <w:p>
      <w:pPr>
        <w:pStyle w:val="Normal"/>
        <w:rPr/>
      </w:pPr>
      <w:r>
        <w:rPr/>
        <w:t>GGAGAGGGAAGAAACTAGTTATATTGCTTTAAAACATAGAAAAATTGAGTAGTTTTTTTAGTGCAATGAGAAATTGCAGC</w:t>
      </w:r>
    </w:p>
    <w:p>
      <w:pPr>
        <w:pStyle w:val="Normal"/>
        <w:rPr/>
      </w:pPr>
      <w:r>
        <w:rPr/>
        <w:t>ATCA</w:t>
      </w:r>
    </w:p>
    <w:p>
      <w:pPr>
        <w:pStyle w:val="Normal"/>
        <w:rPr/>
      </w:pPr>
      <w:r>
        <w:rPr/>
        <w:t>&gt;JrNF-YB5|Cluster-14922.54864</w:t>
      </w:r>
    </w:p>
    <w:p>
      <w:pPr>
        <w:pStyle w:val="Normal"/>
        <w:rPr/>
      </w:pPr>
      <w:r>
        <w:rPr/>
        <w:t>AAGGCATTAAGGTTTCATAATCATTTCCATAACATCTTTAAAAAAAAGGGTCTAAAAATGACATGAACAAAAAAAACATT</w:t>
      </w:r>
    </w:p>
    <w:p>
      <w:pPr>
        <w:pStyle w:val="Normal"/>
        <w:rPr/>
      </w:pPr>
      <w:r>
        <w:rPr/>
        <w:t>TACAAATATTCTGTTCAAATAGTCATTGTATTCTAAGACACATAAATATATGATGTTACCTGCCATACTTCTGGAGATGA</w:t>
      </w:r>
    </w:p>
    <w:p>
      <w:pPr>
        <w:pStyle w:val="Normal"/>
        <w:rPr/>
      </w:pPr>
      <w:r>
        <w:rPr/>
        <w:t>GTTCAGAATAACCCTAAAATGTCAGTGTCACACATAAGAATAATGTTTCATTATGTTTTGATAACAAGATATTCCTAAAG</w:t>
      </w:r>
    </w:p>
    <w:p>
      <w:pPr>
        <w:pStyle w:val="Normal"/>
        <w:rPr/>
      </w:pPr>
      <w:r>
        <w:rPr/>
        <w:t>TAGGATACCAAATATTGAAATTGGACGAAGATCAGCCAGATGCCTATTCAGTGCCTTGCATAGGAACCATCAGATGTTGG</w:t>
      </w:r>
    </w:p>
    <w:p>
      <w:pPr>
        <w:pStyle w:val="Normal"/>
        <w:rPr/>
      </w:pPr>
      <w:r>
        <w:rPr/>
        <w:t>GCCACCTGAGAACTAGAGTAATTCATGCCTTGTGAGAAAGAACCTTGATGACCAATTTCCACCTGCACATTTGGACTTAA</w:t>
      </w:r>
    </w:p>
    <w:p>
      <w:pPr>
        <w:pStyle w:val="Normal"/>
        <w:rPr/>
      </w:pPr>
      <w:r>
        <w:rPr/>
        <w:t>TTGAACATTTTTCTTAGAAGATGCATCTCCACCCTTTGCTGGCCCCTTGGTGTCACCCTCAATCTCTCTGTATCTTGACA</w:t>
      </w:r>
    </w:p>
    <w:p>
      <w:pPr>
        <w:pStyle w:val="Normal"/>
        <w:rPr/>
      </w:pPr>
      <w:r>
        <w:rPr/>
        <w:t>GGTAAATCTTAAGCGGATCGATGTAGTCTTCAAACCCTAAAGTAGCCATAGCCCAAAGCAAATCGTCCCCATTAATTGTC</w:t>
      </w:r>
    </w:p>
    <w:p>
      <w:pPr>
        <w:pStyle w:val="Normal"/>
        <w:rPr/>
      </w:pPr>
      <w:r>
        <w:rPr/>
        <w:t>TTCCGCTTCTCTCTCTGGCACTTGTCACTGGCCTCGCTGGTGATAAAGCTGATAAACTCAGAGACGCACTCTTGCACGGT</w:t>
      </w:r>
    </w:p>
    <w:p>
      <w:pPr>
        <w:pStyle w:val="Normal"/>
        <w:rPr/>
      </w:pPr>
      <w:r>
        <w:rPr/>
        <w:t>CTCCTTGGCATCCTTAGCGATCTTTCCGTTAGCAGGGAGAGCCTTCTTCATAATCCGGCTAATATTAGCGATAGGGAGGA</w:t>
      </w:r>
    </w:p>
    <w:p>
      <w:pPr>
        <w:pStyle w:val="Normal"/>
        <w:rPr/>
      </w:pPr>
      <w:r>
        <w:rPr/>
        <w:t>ACCGGTCCTGCTCGCGAACATTGGAGCGGGGGCTCTGCTCCCCGCTCTCAAGGCTGCCTCCTCCGTTTGGACTGGTCGGA</w:t>
      </w:r>
    </w:p>
    <w:p>
      <w:pPr>
        <w:pStyle w:val="Normal"/>
        <w:rPr/>
      </w:pPr>
      <w:r>
        <w:rPr/>
        <w:t>GCATCGGCCATCCGAGCCAAAACCCTAAGTTTGGGACCGAGCGCGAGAGAAGGACGGGATGGCTTAAGATCGGACGCTGG</w:t>
      </w:r>
    </w:p>
    <w:p>
      <w:pPr>
        <w:pStyle w:val="Normal"/>
        <w:rPr/>
      </w:pPr>
      <w:r>
        <w:rPr/>
        <w:t>AGAAGGAAAGAGAAAGGAGACGACTGAGATGAGAGACAGATTTATCAGCACCGTCCGTTTCGGTTGATTTTCTTTGGTGG</w:t>
      </w:r>
    </w:p>
    <w:p>
      <w:pPr>
        <w:pStyle w:val="Normal"/>
        <w:rPr/>
      </w:pPr>
      <w:r>
        <w:rPr/>
        <w:t>&gt;JrNF-YB6|Cluster-14922.57314</w:t>
      </w:r>
    </w:p>
    <w:p>
      <w:pPr>
        <w:pStyle w:val="Normal"/>
        <w:rPr/>
      </w:pPr>
      <w:r>
        <w:rPr/>
        <w:t>TAGAGATCCACGTGTTGCGCTCGATGCAATTATTACCCTAACGATCCAACGGACCCCAACACCTCTCCACCTCCAGCTCT</w:t>
      </w:r>
    </w:p>
    <w:p>
      <w:pPr>
        <w:pStyle w:val="Normal"/>
        <w:rPr/>
      </w:pPr>
      <w:r>
        <w:rPr/>
        <w:t>GCAACTCCCACCCACATTCCCGGAGCTCCTCCTTTCCCGGCCGTTTTCCCTATCCTGTCATTCACCTTTCCAACCAATAC</w:t>
      </w:r>
    </w:p>
    <w:p>
      <w:pPr>
        <w:pStyle w:val="Normal"/>
        <w:rPr/>
      </w:pPr>
      <w:r>
        <w:rPr/>
        <w:t>GCTCCAAATCCCTCCCCCTCGAGCCGTATTATCCGATTCCGTGTATAAAAAACTTTTCCCTTCCATTTGGTCCAATTTCC</w:t>
      </w:r>
    </w:p>
    <w:p>
      <w:pPr>
        <w:pStyle w:val="Normal"/>
        <w:rPr/>
      </w:pPr>
      <w:r>
        <w:rPr/>
        <w:t>TTCGAGTTTGTAATTCTTTTTCTTTGCTTTCTGTTATTAAATTTGTTGAGCCTCGAAAAATTGTTGACTTGGTTCTTTTC</w:t>
      </w:r>
    </w:p>
    <w:p>
      <w:pPr>
        <w:pStyle w:val="Normal"/>
        <w:rPr/>
      </w:pPr>
      <w:r>
        <w:rPr/>
        <w:t>AGCTGAAAGTTTTTGTATTTTGGTCCATAATTTGTATACTTAAGTTACATCTGCTCGGGCCTTAAATCTTTTTCAGAATT</w:t>
      </w:r>
    </w:p>
    <w:p>
      <w:pPr>
        <w:pStyle w:val="Normal"/>
        <w:rPr/>
      </w:pPr>
      <w:r>
        <w:rPr/>
        <w:t>CAGTCTATATTTTCTAGGTTCGAAGTTTTGGATTTGGTCTATTTCGATTTTGTAGAACTAGAGAGTTTATTACTGTAATT</w:t>
      </w:r>
    </w:p>
    <w:p>
      <w:pPr>
        <w:pStyle w:val="Normal"/>
        <w:rPr/>
      </w:pPr>
      <w:r>
        <w:rPr/>
        <w:t>TGGGGAATTTTCAGTATATCCATATAATTTCACAGCTTGAAAAATTTTAGACGTGGATCATTTTTTTCCCTGAAACTTAG</w:t>
      </w:r>
    </w:p>
    <w:p>
      <w:pPr>
        <w:pStyle w:val="Normal"/>
        <w:rPr/>
      </w:pPr>
      <w:r>
        <w:rPr/>
        <w:t>TTAGAACTATATGACTTTCTTGCTTAAAATCTGTTGAATTGGGTCTATTTCGTGTAAATTTATCAGAGATCCAATACTTG</w:t>
      </w:r>
    </w:p>
    <w:p>
      <w:pPr>
        <w:pStyle w:val="Normal"/>
        <w:rPr/>
      </w:pPr>
      <w:r>
        <w:rPr/>
        <w:t>ATGGCTGAAAGTTGGTGAATTTGATCCATTTTGTGGAGTTGCATCAGACCCAGAAAAGTTTCAAGCTCAAAGTTGTTGAA</w:t>
      </w:r>
    </w:p>
    <w:p>
      <w:pPr>
        <w:pStyle w:val="Normal"/>
        <w:rPr/>
      </w:pPr>
      <w:r>
        <w:rPr/>
        <w:t>TTGGGTCTAGTTTGTGAAGCTCAACCAGACATATACAAGGCGAAAAGGTCGATGGCTGATTCGGACAACGAATCAGGGGG</w:t>
      </w:r>
    </w:p>
    <w:p>
      <w:pPr>
        <w:pStyle w:val="Normal"/>
        <w:rPr/>
      </w:pPr>
      <w:r>
        <w:rPr/>
        <w:t>GCACAACAACAGCAACAGCGCGAACGGCGACTTCGCTTCTCGAGAGCAAGACAGGTTCCTCCCAATCGCTAACGTGAGCA</w:t>
      </w:r>
    </w:p>
    <w:p>
      <w:pPr>
        <w:pStyle w:val="Normal"/>
        <w:rPr/>
      </w:pPr>
      <w:r>
        <w:rPr/>
        <w:t>GAATCATGAAGAAGGCATTGCCCGCAAACGCCAAAATTTCAAAGGACGCTAAGGAAACCGTGCAGGAATGTGTGTCGGAG</w:t>
      </w:r>
    </w:p>
    <w:p>
      <w:pPr>
        <w:pStyle w:val="Normal"/>
        <w:rPr/>
      </w:pPr>
      <w:r>
        <w:rPr/>
        <w:t>TTTATCAGCTTTATAACTGGCGAGGCCTCGGATAAATGTCAAAGGGAGAAGAGGAAGACGATCAATGGGGATGATTTGCT</w:t>
      </w:r>
    </w:p>
    <w:p>
      <w:pPr>
        <w:pStyle w:val="Normal"/>
        <w:rPr/>
      </w:pPr>
      <w:r>
        <w:rPr/>
        <w:t>GTGGGCGATGACTACTCTGGGGTTTGAGGAGTATGTGGAGCCGCTGAAGATATATCTGCAGAAGTATAGGGAGATGGAGG</w:t>
      </w:r>
    </w:p>
    <w:p>
      <w:pPr>
        <w:pStyle w:val="Normal"/>
        <w:rPr/>
      </w:pPr>
      <w:r>
        <w:rPr/>
        <w:t>GGGAGAAGAGCACGGTGGGGTCCCGACCAGGGGAAAAGGATGGTGGCGGTGGGTCCGGTGGTGGTGGAGCCGCCGCGGGA</w:t>
      </w:r>
    </w:p>
    <w:p>
      <w:pPr>
        <w:pStyle w:val="Normal"/>
        <w:rPr/>
      </w:pPr>
      <w:r>
        <w:rPr/>
        <w:t>GGTGGAGGGAGTGGTGGGGCGGTGAACTCGGCGAGTAGTGGTGGTGCTGGTGGGTTTAATGGGGTTGGGGGAGTCTATGG</w:t>
      </w:r>
    </w:p>
    <w:p>
      <w:pPr>
        <w:pStyle w:val="Normal"/>
        <w:rPr/>
      </w:pPr>
      <w:r>
        <w:rPr/>
        <w:t>TGGGATGTATGGGGGGGTCATGGGCGGTCATCATCATGGACACATGTACGGCTCTGGTGGGTTTCATCATGTGGGTGGTA</w:t>
      </w:r>
    </w:p>
    <w:p>
      <w:pPr>
        <w:pStyle w:val="Normal"/>
        <w:rPr/>
      </w:pPr>
      <w:r>
        <w:rPr/>
        <w:t>TTGGTGGTGGTGTTGTCGGGAAAGATGGTTCAGGCGGTGGCGGCGGTGTTGGAGGGTCCATCGTGAGATCAAGGTAGATG</w:t>
      </w:r>
    </w:p>
    <w:p>
      <w:pPr>
        <w:pStyle w:val="Normal"/>
        <w:rPr/>
      </w:pPr>
      <w:r>
        <w:rPr/>
        <w:t>TGCTTTCATTGTTTAAAGAAGAAGGGTGGATATATAAAATGACTGCGTTGATTTAGGGGTATTTAGTTTGCTCTTAATTC</w:t>
      </w:r>
    </w:p>
    <w:p>
      <w:pPr>
        <w:pStyle w:val="Normal"/>
        <w:rPr/>
      </w:pPr>
      <w:r>
        <w:rPr/>
        <w:t>CTACCGCTAATTATAGCCCAAAACCTTGTGAAGTTTAGAGATCAGATGATCTTATCTGGACCGGGGATGGACCCTATTGG</w:t>
      </w:r>
    </w:p>
    <w:p>
      <w:pPr>
        <w:pStyle w:val="Normal"/>
        <w:rPr/>
      </w:pPr>
      <w:r>
        <w:rPr/>
        <w:t>GTTTTTCGTTAATTTTCTTTCTTTGGACTTTTTGGTGGGGATGTGGTACTTGTTTATGGAATTGTATGTGTAATATGGAG</w:t>
      </w:r>
    </w:p>
    <w:p>
      <w:pPr>
        <w:pStyle w:val="Normal"/>
        <w:rPr/>
      </w:pPr>
      <w:r>
        <w:rPr/>
        <w:t>TAGTATATGTGTAATTGTGGATCAGAAGATACATGATATGATGCATGGTATTAAAAACTGTAACCTCTAATGATAAAGCA</w:t>
      </w:r>
    </w:p>
    <w:p>
      <w:pPr>
        <w:pStyle w:val="Normal"/>
        <w:rPr/>
      </w:pPr>
      <w:r>
        <w:rPr/>
        <w:t>GTAGCTCTGAGGAAAGAGGAAGCTGCATGGAAAATACTTTGTTGTAGTATATGGATTCATTCACTTGTAGAGTTGTTTGT</w:t>
      </w:r>
    </w:p>
    <w:p>
      <w:pPr>
        <w:pStyle w:val="Normal"/>
        <w:rPr/>
      </w:pPr>
      <w:r>
        <w:rPr/>
        <w:t>TGTCCGTGTTGTTCTTAAAAAGGGTTTGGATAAATGATTTGGAGGTTTCCTATGTTTATAGTTTCATGGCATATTGAAAA</w:t>
      </w:r>
    </w:p>
    <w:p>
      <w:pPr>
        <w:pStyle w:val="Normal"/>
        <w:rPr/>
      </w:pPr>
      <w:r>
        <w:rPr/>
        <w:t>TTTGGGAATGCTTTGAACTGACAGTTTTATTTTGAAGTTTCGACAGCTTCTTTCTTTCAGAAAGGGAGGGTTTGCATGCA</w:t>
      </w:r>
    </w:p>
    <w:p>
      <w:pPr>
        <w:pStyle w:val="Normal"/>
        <w:rPr/>
      </w:pPr>
      <w:r>
        <w:rPr/>
        <w:t>TGCATGCATGCATGCATATTTCTTTTGGGGAACGCGGCATGTGTCCAGAGTTTCAGCCATTTGTCTCGATGGTTACGTGT</w:t>
      </w:r>
    </w:p>
    <w:p>
      <w:pPr>
        <w:pStyle w:val="Normal"/>
        <w:rPr/>
      </w:pPr>
      <w:r>
        <w:rPr/>
        <w:t>CTACTAAATAGGGAGCTCTTTAGATTGGCTTCTATATGTCATGAAATCTGTCGTTGCTTACCATATATTTCTATTTTATG</w:t>
      </w:r>
    </w:p>
    <w:p>
      <w:pPr>
        <w:pStyle w:val="Normal"/>
        <w:rPr/>
      </w:pPr>
      <w:r>
        <w:rPr/>
        <w:t>TTTTTCGTGCGGTGGGAGGACTGTAAGTTGGTTAGTACTGCTGTGATTCATTCATTGTCTTGCATGCGGATACATACATT</w:t>
      </w:r>
    </w:p>
    <w:p>
      <w:pPr>
        <w:pStyle w:val="Normal"/>
        <w:rPr/>
      </w:pPr>
      <w:r>
        <w:rPr/>
        <w:t>TATGGAATGGAAGGATTTTGGGAAGTCAGATTTTGTGGTTCTGATCTTCTTCTGGTTTCTGAAGAATAATAGAATTACTT</w:t>
      </w:r>
    </w:p>
    <w:p>
      <w:pPr>
        <w:pStyle w:val="Normal"/>
        <w:rPr/>
      </w:pPr>
      <w:r>
        <w:rPr/>
        <w:t>GCATGTAGAGCTAGGAAACATATAAACAAAACAAAACAAAACAA</w:t>
      </w:r>
    </w:p>
    <w:p>
      <w:pPr>
        <w:pStyle w:val="Normal"/>
        <w:rPr/>
      </w:pPr>
      <w:r>
        <w:rPr/>
        <w:t>&gt;JrNF-YB7|Cluster-14922.58354</w:t>
      </w:r>
    </w:p>
    <w:p>
      <w:pPr>
        <w:pStyle w:val="Normal"/>
        <w:rPr/>
      </w:pPr>
      <w:r>
        <w:rPr/>
        <w:t>AGAGAGAGAGAGAGGGAGAGAGAACCTCCAAATGCCAAATTCTTCTTTGGGGTCAAGGCAAGACATGCAGAAAACTTCAT</w:t>
      </w:r>
    </w:p>
    <w:p>
      <w:pPr>
        <w:pStyle w:val="Normal"/>
        <w:rPr/>
      </w:pPr>
      <w:r>
        <w:rPr/>
        <w:t>CAATCACCAATCATCCAAAACCAAATATAAGTGTGGGCCCTCTTACCAAATCTCCACATATTCCAGCAGCCAACAATGTC</w:t>
      </w:r>
    </w:p>
    <w:p>
      <w:pPr>
        <w:pStyle w:val="Normal"/>
        <w:rPr/>
      </w:pPr>
      <w:r>
        <w:rPr/>
        <w:t>AGGCAACTATAACTTAGAGCAAATTTACAGGGCTCATCAGACTATAAAATCTTGTTCAGGTGACGAGACCAATCCTAAAA</w:t>
      </w:r>
    </w:p>
    <w:p>
      <w:pPr>
        <w:pStyle w:val="Normal"/>
        <w:rPr/>
      </w:pPr>
      <w:r>
        <w:rPr/>
        <w:t>AGGTCTCCCCTCGATTCGTGACAATAACCAAAACAAACGCCCCACATATAGTATTTTGGCTAAAAATAAAATTTATAAAA</w:t>
      </w:r>
    </w:p>
    <w:p>
      <w:pPr>
        <w:pStyle w:val="Normal"/>
        <w:rPr/>
      </w:pPr>
      <w:r>
        <w:rPr/>
        <w:t>ACCACATAAATTAAGCTATTGGTGCTGAAACCATATAATTTAACCCGTCGTACAATCCACAAAGACAGTTAACATAAAGC</w:t>
      </w:r>
    </w:p>
    <w:p>
      <w:pPr>
        <w:pStyle w:val="Normal"/>
        <w:rPr/>
      </w:pPr>
      <w:r>
        <w:rPr/>
        <w:t>TAGAACTTCCTACTCGTTTCCTTGCACAGAATGAACACCCATATGTCGTCCATGTACCCAATATTACTCCTGCCTTGGCA</w:t>
      </w:r>
    </w:p>
    <w:p>
      <w:pPr>
        <w:pStyle w:val="Normal"/>
        <w:rPr/>
      </w:pPr>
      <w:r>
        <w:rPr/>
        <w:t>GGAGTCTGGCAGGGAAGATCTGGATATGGTCCTAACCTTCAGCATCAGCAAATTGGGAGTTCATGTAGTTCAATGACCCC</w:t>
      </w:r>
    </w:p>
    <w:p>
      <w:pPr>
        <w:pStyle w:val="Normal"/>
        <w:rPr/>
      </w:pPr>
      <w:r>
        <w:rPr/>
        <w:t>TGATGAGCAAACTGTGGGTTTTGAGGGGCCAGAGCACCAACCGCATCCCTTTTACCAGATGCATCTCCACTCCTAGCAGA</w:t>
      </w:r>
    </w:p>
    <w:p>
      <w:pPr>
        <w:pStyle w:val="Normal"/>
        <w:rPr/>
      </w:pPr>
      <w:r>
        <w:rPr/>
        <w:t>TCCTTTGGAATCACCCTAATCGAACTCATACCAACAATGTAATTCCTAATATTACTGGAAAGATACTGAGGAAAAAACTA</w:t>
      </w:r>
    </w:p>
    <w:p>
      <w:pPr>
        <w:pStyle w:val="Normal"/>
        <w:rPr/>
      </w:pPr>
      <w:r>
        <w:rPr/>
        <w:t>TAGACCTGTTTGGTCGTGAGTTCGAGAAAACAATTGATTAAAAAAATACTCTCTTTTTATCATGTGATAAACAAAACTTA</w:t>
      </w:r>
    </w:p>
    <w:p>
      <w:pPr>
        <w:pStyle w:val="Normal"/>
        <w:rPr/>
      </w:pPr>
      <w:r>
        <w:rPr/>
        <w:t>CAAATATGATGTCTTCACTTGTTTTACTTTTCCAAAAATGATAAAAAAAGAAAACATCATGCTAATGTTCTGTACAAGCA</w:t>
      </w:r>
    </w:p>
    <w:p>
      <w:pPr>
        <w:pStyle w:val="Normal"/>
        <w:rPr/>
      </w:pPr>
      <w:r>
        <w:rPr/>
        <w:t>GGTTATTCAAATATAACTCTCTGAAAACCCTTTGGTGCCACCATTTTTTACCGTTGTCTTTTTATTTCTTTTGAGGATTT</w:t>
      </w:r>
    </w:p>
    <w:p>
      <w:pPr>
        <w:pStyle w:val="Normal"/>
        <w:rPr/>
      </w:pPr>
      <w:r>
        <w:rPr/>
        <w:t>AAAACATAAGACTGCTTAGAATAACAGGAACCAAACAGTCTCTAGATACTCAAAGTTAGCAGATACTCAAAGTTAGCTAA</w:t>
      </w:r>
    </w:p>
    <w:p>
      <w:pPr>
        <w:pStyle w:val="Normal"/>
        <w:rPr/>
      </w:pPr>
      <w:r>
        <w:rPr/>
        <w:t>ACTAAGTGAATTTATATTAGGGGAAGAGAGTGGGTTTGCTTACCTCTAACTCTCTGTACCTAGCTAGGTACACCTTAAGT</w:t>
      </w:r>
    </w:p>
    <w:p>
      <w:pPr>
        <w:pStyle w:val="Normal"/>
        <w:rPr/>
      </w:pPr>
      <w:r>
        <w:rPr/>
        <w:t>GGCTCGATATAGTCTTCAAACCCCAACGTCGCCATTGCCCACAACAAATCATCGCCATTAATGGTCTTCCTCTTCTCCTT</w:t>
      </w:r>
    </w:p>
    <w:p>
      <w:pPr>
        <w:pStyle w:val="Normal"/>
        <w:rPr/>
      </w:pPr>
      <w:r>
        <w:rPr/>
        <w:t>CTGGCACTTATCGCTCGCCTCGCTGGTGATGAAGCTGATGAATTCGGAGACGCATTCCTGCATGGTGTCCTTGGCATCCT</w:t>
      </w:r>
    </w:p>
    <w:p>
      <w:pPr>
        <w:pStyle w:val="Normal"/>
        <w:rPr/>
      </w:pPr>
      <w:r>
        <w:rPr/>
        <w:t>TGGCGATCTTGCCGTTGGCCGGCAACGCCTTCTTCATGATCCTGCTGATGTTGGCGATCGGCAAATATCGGTCCTGCTCG</w:t>
      </w:r>
    </w:p>
    <w:p>
      <w:pPr>
        <w:pStyle w:val="Normal"/>
        <w:rPr/>
      </w:pPr>
      <w:r>
        <w:rPr/>
        <w:t>CGCACCCCCGCCGAGCGCGGGCTCTGATCGCCGCCGCTCTCGTGGCTCCCACCCGCTGGACTCGCCGGAGCCTCCGCCAT</w:t>
      </w:r>
    </w:p>
    <w:p>
      <w:pPr>
        <w:pStyle w:val="Normal"/>
        <w:rPr/>
      </w:pPr>
      <w:r>
        <w:rPr/>
        <w:t>ATCCGCCCCCAAAAACCCTAGATCACTGTGGAGAGATGAAGAGAAGGAGGCAGAGACGTCGCGGTTTTGTTAGTTTTGTA</w:t>
      </w:r>
    </w:p>
    <w:p>
      <w:pPr>
        <w:pStyle w:val="Normal"/>
        <w:rPr/>
      </w:pPr>
      <w:r>
        <w:rPr/>
        <w:t>TTTGGCGCGCGTTGGGGAGCGACAGAGAGAGAGAGGATTGGTGGAATTGTTTTTTGATGGAGAGAGTGATCGGACGCTGG</w:t>
      </w:r>
    </w:p>
    <w:p>
      <w:pPr>
        <w:pStyle w:val="Normal"/>
        <w:rPr/>
      </w:pPr>
      <w:r>
        <w:rPr/>
        <w:t>AGAAGAATGAGAGAGAGAAAGAGAGTGAGGAAAGAGAGGAAGAGAGTTGGATCAGAGAGCGCGAGCCTTTTGGCCTTGAG</w:t>
      </w:r>
    </w:p>
    <w:p>
      <w:pPr>
        <w:pStyle w:val="Normal"/>
        <w:rPr/>
      </w:pPr>
      <w:r>
        <w:rPr/>
        <w:t>CTTATCACCACCGTTGGTTGCAGTTTCCCATTTACATTTTCGTTTCCTTATTTATAGGGCCTACTATGTCTACT</w:t>
      </w:r>
    </w:p>
    <w:p>
      <w:pPr>
        <w:pStyle w:val="Normal"/>
        <w:rPr/>
      </w:pPr>
      <w:r>
        <w:rPr/>
        <w:t>&gt;JrNF-YB8|Cluster-14922.64236</w:t>
      </w:r>
    </w:p>
    <w:p>
      <w:pPr>
        <w:pStyle w:val="Normal"/>
        <w:rPr/>
      </w:pPr>
      <w:r>
        <w:rPr/>
        <w:t>GGTTATGGAAAGCTGTGGGAATTTTAGTTAGACATCGATCCCATGACTTCAACTGCTACTACTCACAAACCTAGCTAGCT</w:t>
      </w:r>
    </w:p>
    <w:p>
      <w:pPr>
        <w:pStyle w:val="Normal"/>
        <w:rPr/>
      </w:pPr>
      <w:r>
        <w:rPr/>
        <w:t>ACCTTCAATATCCCACATATAATTCCCACAGCTTTCCATACCCTACTGCTCTCTTTGATCCAAAACCCTATATTTACAGC</w:t>
      </w:r>
    </w:p>
    <w:p>
      <w:pPr>
        <w:pStyle w:val="Normal"/>
        <w:rPr/>
      </w:pPr>
      <w:r>
        <w:rPr/>
        <w:t>CAGTACCGTACGTGTTTATCTCTTCATGCACTGTTTCTCCTGTTTTTTTGTGAGGCACATGAGATAGATCCAGATAAGTC</w:t>
      </w:r>
    </w:p>
    <w:p>
      <w:pPr>
        <w:pStyle w:val="Normal"/>
        <w:rPr/>
      </w:pPr>
      <w:r>
        <w:rPr/>
        <w:t>TCAAGCTAGAGAATTTTGACATCTTCTTGGCCTGCCCGGCTTGCTTTATACGTAGTACTGCCAATTTAATTGGTTGTGTG</w:t>
      </w:r>
    </w:p>
    <w:p>
      <w:pPr>
        <w:pStyle w:val="Normal"/>
        <w:rPr/>
      </w:pPr>
      <w:r>
        <w:rPr/>
        <w:t>GCCGCGCCAGCTCGCTCATGGCTGACTCCGAGGACGAGTCTGGAGGAGGGCAAAACAACGCAAACTTCAACGGCGAGTAC</w:t>
      </w:r>
    </w:p>
    <w:p>
      <w:pPr>
        <w:pStyle w:val="Normal"/>
        <w:rPr/>
      </w:pPr>
      <w:r>
        <w:rPr/>
        <w:t>TCTTCCCTGAGAGAGCAGGACAGGCTTTTGCCTATAGCAAACGTGAGCAGGATCATGAAGAAAGCGTTGCCGGCCAACGG</w:t>
      </w:r>
    </w:p>
    <w:p>
      <w:pPr>
        <w:pStyle w:val="Normal"/>
        <w:rPr/>
      </w:pPr>
      <w:r>
        <w:rPr/>
        <w:t>GAAGATCTCCAAGGAAGCTAAAGAAACCGTACAAGAGTGTGTGTCGGAATTCATCAGCTTCATTACCGGAGAAGCCTCCG</w:t>
      </w:r>
    </w:p>
    <w:p>
      <w:pPr>
        <w:pStyle w:val="Normal"/>
        <w:rPr/>
      </w:pPr>
      <w:r>
        <w:rPr/>
        <w:t>ATAAGTGCCAGAGGGAGAAGAGGAAGACCATCAACGGCGACGATCTTCTGTGGGCCATGACAACGCTGGGGTTCGAAGAG</w:t>
      </w:r>
    </w:p>
    <w:p>
      <w:pPr>
        <w:pStyle w:val="Normal"/>
        <w:rPr/>
      </w:pPr>
      <w:r>
        <w:rPr/>
        <w:t>TATGTGGAGCCGTTGAAGATTTATCTGCAGAAGTTCAGAGAGATGGAGGGAGAAAAGAGTAGCAGTACTACTAGTACAGC</w:t>
      </w:r>
    </w:p>
    <w:p>
      <w:pPr>
        <w:pStyle w:val="Normal"/>
        <w:rPr/>
      </w:pPr>
      <w:r>
        <w:rPr/>
        <w:t>TGTGGCCGGCGGAAGGCAAGGGGAGAGGGATATTGGCGGCGATGGCAGTGTTGGGAATAGTGGGAACTCTGGGGTTGGGA</w:t>
      </w:r>
    </w:p>
    <w:p>
      <w:pPr>
        <w:pStyle w:val="Normal"/>
        <w:rPr/>
      </w:pPr>
      <w:r>
        <w:rPr/>
        <w:t>TGATGTATGGTGGGGTGCAATCCACTATGATGATGATGGGTCATAATTATCATGGTGGCCATGACATGTATGGATCATCA</w:t>
      </w:r>
    </w:p>
    <w:p>
      <w:pPr>
        <w:pStyle w:val="Normal"/>
        <w:rPr/>
      </w:pPr>
      <w:r>
        <w:rPr/>
        <w:t>GTCAGTGGAAGTGGTAGTGGAGCCTCCTCTGGAAGGCAAAGGTAGGTCCAATTGTTTCAAGGATAATGCTTTTTTTTTTT</w:t>
      </w:r>
    </w:p>
    <w:p>
      <w:pPr>
        <w:pStyle w:val="Normal"/>
        <w:rPr/>
      </w:pPr>
      <w:r>
        <w:rPr/>
        <w:t>TTTTGGGTATGCATGCATGATAGAAGGATGATGATGATTTCAATTTGATAACTTTGTTGAATGTTTACTTAGTTGATGAG</w:t>
      </w:r>
    </w:p>
    <w:p>
      <w:pPr>
        <w:pStyle w:val="Normal"/>
        <w:rPr/>
      </w:pPr>
      <w:r>
        <w:rPr/>
        <w:t>TCTGGAATATTATGGATGATTACATATATAATATATTAATATATTGGTATGCCATGGTTGATGTTGATTAGAGGGAG</w:t>
      </w:r>
    </w:p>
    <w:p>
      <w:pPr>
        <w:pStyle w:val="Normal"/>
        <w:rPr/>
      </w:pPr>
      <w:r>
        <w:rPr/>
        <w:t>&gt;JrNF-YB9|Cluster-14922.72337</w:t>
      </w:r>
    </w:p>
    <w:p>
      <w:pPr>
        <w:pStyle w:val="Normal"/>
        <w:rPr/>
      </w:pPr>
      <w:r>
        <w:rPr/>
        <w:t>TCTTGAGGTCATAACCCCAAAGAGAGTGTGAGAGATCAGAAACAGGAGATCAATGGAAGATGAGAGCCATGGAAATGAGC</w:t>
      </w:r>
    </w:p>
    <w:p>
      <w:pPr>
        <w:pStyle w:val="Normal"/>
        <w:rPr/>
      </w:pPr>
      <w:r>
        <w:rPr/>
        <w:t>TCGATGGAGGAGGAAGCCCAGAAAGCCCATGCCTAAAGCGAAGCACTAGCAACATTAACATGAAAGAACAAGATCGTTTC</w:t>
      </w:r>
    </w:p>
    <w:p>
      <w:pPr>
        <w:pStyle w:val="Normal"/>
        <w:rPr/>
      </w:pPr>
      <w:r>
        <w:rPr/>
        <w:t>CTCCCTATAGCAAATGTAGGCAGGATCATGAAGAAAGTGATTCCGGCCAACGGAAAAATATCAAAGGACGCAAAAGAGAC</w:t>
      </w:r>
    </w:p>
    <w:p>
      <w:pPr>
        <w:pStyle w:val="Normal"/>
        <w:rPr/>
      </w:pPr>
      <w:r>
        <w:rPr/>
        <w:t>AGTCCAGGAATGTGTTTCTGAGTTCATTAGCTTTGTCACCGGTGAAGCATCTGATAAATGCCAAAGAGAAAAGAGAAAGA</w:t>
      </w:r>
    </w:p>
    <w:p>
      <w:pPr>
        <w:pStyle w:val="Normal"/>
        <w:rPr/>
      </w:pPr>
      <w:r>
        <w:rPr/>
        <w:t>CCATCAATGGCGACGATATCATATGGGCTATCACAACCCTAGGGTTTGAGGACTACGTGAGCCCCCTCAAAACGTACCTC</w:t>
      </w:r>
    </w:p>
    <w:p>
      <w:pPr>
        <w:pStyle w:val="Normal"/>
        <w:rPr/>
      </w:pPr>
      <w:r>
        <w:rPr/>
        <w:t>CAAAAATATAGAGAGATTGAAGGAGAGAAGCTTAGCAATATTCCAAAGCAGCAAAGGCAACAACAACAACACAAACAAGA</w:t>
      </w:r>
    </w:p>
    <w:p>
      <w:pPr>
        <w:pStyle w:val="Normal"/>
        <w:rPr/>
      </w:pPr>
      <w:r>
        <w:rPr/>
        <w:t>ACAAAATATACCGTACGATGATGATACTCATGTATATGGCCTAGACAAGAACGATAATAGAACAGTATATTCTTCCATAA</w:t>
      </w:r>
    </w:p>
    <w:p>
      <w:pPr>
        <w:pStyle w:val="Normal"/>
        <w:rPr/>
      </w:pPr>
      <w:r>
        <w:rPr/>
        <w:t>GTGATCTTATGTCTCAGCCGCCTTTCGTGGCCACCGATCAACCATTCTCATTGCATTTCTCCCCAAGTTCAGTTCAAAAA</w:t>
      </w:r>
    </w:p>
    <w:p>
      <w:pPr>
        <w:pStyle w:val="Normal"/>
        <w:rPr/>
      </w:pPr>
      <w:r>
        <w:rPr/>
        <w:t>CAATTACTGCCACAAGACCAGATTAATGATCATTGGGGCATTGGTAATTAATTAGCTTGA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JrNF-YC1|Cluster-14922.36868</w:t>
      </w:r>
    </w:p>
    <w:p>
      <w:pPr>
        <w:pStyle w:val="Normal"/>
        <w:rPr/>
      </w:pPr>
      <w:r>
        <w:rPr/>
        <w:t>CAACCCTTAAAATCCCCACCCCACATTCCCTCTTCATAGTTCATCCCTCAAATCCCACCCACCCATCATCATCCCAGAAA</w:t>
      </w:r>
    </w:p>
    <w:p>
      <w:pPr>
        <w:pStyle w:val="Normal"/>
        <w:rPr/>
      </w:pPr>
      <w:r>
        <w:rPr/>
        <w:t>AACACACGCACTTGCACACGCAGAGTCCCCCATTTGGCAGCATTTCTCGCAGACCCATCATCAAGCACCTTTCCATCAAA</w:t>
      </w:r>
    </w:p>
    <w:p>
      <w:pPr>
        <w:pStyle w:val="Normal"/>
        <w:rPr/>
      </w:pPr>
      <w:r>
        <w:rPr/>
        <w:t>CCCACAAATCCCCCCCTCCTACCCATCAATCAATGGAGAACAACAACCAGGCAGCCCAGTCCTCCTCTTACCCTCCCCAA</w:t>
      </w:r>
    </w:p>
    <w:p>
      <w:pPr>
        <w:pStyle w:val="Normal"/>
        <w:rPr/>
      </w:pPr>
      <w:r>
        <w:rPr/>
        <w:t>CCCACCCCTCCTCCAGCAGCTCCATTCCACCACCTCCTCCAACAGCAGCAGCAGCAGCTCCAGATGTTCTGGTCCTACCA</w:t>
      </w:r>
    </w:p>
    <w:p>
      <w:pPr>
        <w:pStyle w:val="Normal"/>
        <w:rPr/>
      </w:pPr>
      <w:r>
        <w:rPr/>
        <w:t>GCGCCAGGAAATCGAGCAGGTTAACGACTTCAAGAACCACCAGCTCCCTCTTGCCCGTATCAAGAAGATCATGAAGGCCG</w:t>
      </w:r>
    </w:p>
    <w:p>
      <w:pPr>
        <w:pStyle w:val="Normal"/>
        <w:rPr/>
      </w:pPr>
      <w:r>
        <w:rPr/>
        <w:t>ACGAGGACGTGCGAATGATCTCCGCCGAGGCTCCCATCTTGTTCGCCAAGGCCTGCGAGCTCTTCATCCTCGAGCTCACC</w:t>
      </w:r>
    </w:p>
    <w:p>
      <w:pPr>
        <w:pStyle w:val="Normal"/>
        <w:rPr/>
      </w:pPr>
      <w:r>
        <w:rPr/>
        <w:t>ATTCGGTCCTGGCTCCACGCCGAGGAGAATAAAAGGAGAACCTTACAGAAGAACGACATCGCGGCGGCGATCACAAGGAC</w:t>
      </w:r>
    </w:p>
    <w:p>
      <w:pPr>
        <w:pStyle w:val="Normal"/>
        <w:rPr/>
      </w:pPr>
      <w:r>
        <w:rPr/>
        <w:t>CGACATATTCGACTTCCTGGTGGATATCGTGCCGAGGGACGAGATTAAGGACGAGGCCGCCGGGCTGGGCGGGATCGTGG</w:t>
      </w:r>
    </w:p>
    <w:p>
      <w:pPr>
        <w:pStyle w:val="Normal"/>
        <w:rPr/>
      </w:pPr>
      <w:r>
        <w:rPr/>
        <w:t>GGCCCCCCGCCAGTGGCGTCCCGTACTACTACCCTCCGATGGGGCAGCCTGCGGGTGGGCCCCACGGGGGGATGATGATT</w:t>
      </w:r>
    </w:p>
    <w:p>
      <w:pPr>
        <w:pStyle w:val="Normal"/>
        <w:rPr/>
      </w:pPr>
      <w:r>
        <w:rPr/>
        <w:t>GGTCGGCCCGCGGGGGCAATGGACCCTTCTGGGGTGTACGTGCAACCCCCCTCAAACGCATGGCAGTCCGTGTGGCAGGG</w:t>
      </w:r>
    </w:p>
    <w:p>
      <w:pPr>
        <w:pStyle w:val="Normal"/>
        <w:rPr/>
      </w:pPr>
      <w:r>
        <w:rPr/>
        <w:t>CCACGCTACCGACGATGGGTCGTATGGGAGCGGAGGGAGCACTGGGCAGGGCAATCTTGACGGCCAAAGTTAAAGTTGCT</w:t>
      </w:r>
    </w:p>
    <w:p>
      <w:pPr>
        <w:pStyle w:val="Normal"/>
        <w:rPr/>
      </w:pPr>
      <w:r>
        <w:rPr/>
        <w:t>TGTTTGAAGATGTGCTGTGGCGCAGTTGTTCCATGTAGTTAAAAAGTAACTTGTTTCGAAGATGTGGGTTGTGGCGCTGT</w:t>
      </w:r>
    </w:p>
    <w:p>
      <w:pPr>
        <w:pStyle w:val="Normal"/>
        <w:rPr/>
      </w:pPr>
      <w:r>
        <w:rPr/>
        <w:t>GGAAAGGTGTCAGGGTGTAGTTGATGCTACTTGGAATTTTTGATTGCTTCTGAATTATAAGATGCACTTGTTGTCAGCTG</w:t>
      </w:r>
    </w:p>
    <w:p>
      <w:pPr>
        <w:pStyle w:val="Normal"/>
        <w:rPr/>
      </w:pPr>
      <w:r>
        <w:rPr/>
        <w:t>TTATTCTTTATGGACGCCTATAGAAACTTGCTATAATTTTAACTTGATCCGATGCAGTTGAACAAATATGCTGCTGTGAC</w:t>
      </w:r>
    </w:p>
    <w:p>
      <w:pPr>
        <w:pStyle w:val="Normal"/>
        <w:rPr/>
      </w:pPr>
      <w:r>
        <w:rPr/>
        <w:t>AACTATTTTAATACTACTACTGTGCAGTCTTCAGTTTAAGGATCCTCGTGTTGCTTATTTGAATGATTATGGCTGTCTCG</w:t>
      </w:r>
    </w:p>
    <w:p>
      <w:pPr>
        <w:pStyle w:val="Normal"/>
        <w:rPr/>
      </w:pPr>
      <w:r>
        <w:rPr/>
        <w:t>TGA</w:t>
      </w:r>
    </w:p>
    <w:p>
      <w:pPr>
        <w:pStyle w:val="Normal"/>
        <w:rPr/>
      </w:pPr>
      <w:r>
        <w:rPr/>
        <w:t>&gt;JrNF-YC2|Cluster-14922.71538</w:t>
      </w:r>
    </w:p>
    <w:p>
      <w:pPr>
        <w:pStyle w:val="Normal"/>
        <w:rPr/>
      </w:pPr>
      <w:r>
        <w:rPr/>
        <w:t>AGAGAGAGAGAGAGAGAGAGAGTGCGGAGAAGAATCGGGAATCGGGACCTCTCAGAGACAGCAGTACCTAAAGTCAATCT</w:t>
      </w:r>
    </w:p>
    <w:p>
      <w:pPr>
        <w:pStyle w:val="Normal"/>
        <w:rPr/>
      </w:pPr>
      <w:r>
        <w:rPr/>
        <w:t>TCTTCCACTACCTCAACTCCACTTCTCTTTTGGGGTTTCAGCTGCCATTGAGAAGACCCGGAGCCGGTGAAACCTGGACC</w:t>
      </w:r>
    </w:p>
    <w:p>
      <w:pPr>
        <w:pStyle w:val="Normal"/>
        <w:rPr/>
      </w:pPr>
      <w:r>
        <w:rPr/>
        <w:t>AATAAAACGCAGCGACTCAGCATCAGAAGTGGTAGCATAAAGAATTTCCTCCAGGCAAACCTAAGCTAGTATGGATCAGT</w:t>
      </w:r>
    </w:p>
    <w:p>
      <w:pPr>
        <w:pStyle w:val="Normal"/>
        <w:rPr/>
      </w:pPr>
      <w:r>
        <w:rPr/>
        <w:t>TAGGGCATGGACAACCCCCAGCAATTGGGGTGGTTGGTAGTGCAGCTCAAGTGTCATATGCCCTCAATCCATATGAATCT</w:t>
      </w:r>
    </w:p>
    <w:p>
      <w:pPr>
        <w:pStyle w:val="Normal"/>
        <w:rPr/>
      </w:pPr>
      <w:r>
        <w:rPr/>
        <w:t>AACCAAATGATTGGGGCCTCCCAACCGGGATCGGTGGGATCCATGCAGTCTCCTAGTCAGACAGCAGGTCTCTCTGCCTC</w:t>
      </w:r>
    </w:p>
    <w:p>
      <w:pPr>
        <w:pStyle w:val="Normal"/>
        <w:rPr/>
      </w:pPr>
      <w:r>
        <w:rPr/>
        <w:t>TTCAGCTCAGCTTGCACAAAACCAACTTGCTTATCAGCATATCCACCACCAACAGCAACAGCAACTGCAGCAACAACTCC</w:t>
      </w:r>
    </w:p>
    <w:p>
      <w:pPr>
        <w:pStyle w:val="Normal"/>
        <w:rPr/>
      </w:pPr>
      <w:r>
        <w:rPr/>
        <w:t>AAAATTTTTGGGCAAATCAGTACCAAGAAATCGAGAAGGTAACCGATTTCAAGAACCATAGCCTTCCTTTAGCAAGGATA</w:t>
      </w:r>
    </w:p>
    <w:p>
      <w:pPr>
        <w:pStyle w:val="Normal"/>
        <w:rPr/>
      </w:pPr>
      <w:r>
        <w:rPr/>
        <w:t>AAGAAGATTATGAAAGCTGATGAGGATGTAAGAATGATATCAGCTGAGGCTCCGGTAATATTTGCCAGAGCATGTGAAAT</w:t>
      </w:r>
    </w:p>
    <w:p>
      <w:pPr>
        <w:pStyle w:val="Normal"/>
        <w:rPr/>
      </w:pPr>
      <w:r>
        <w:rPr/>
        <w:t>GTTTATATTGGAGTTGACCTTGAGATCTTGGAATCATACGGAAGAGAACAAAAGGAGGACACTTCAAAAGAATGACATCG</w:t>
      </w:r>
    </w:p>
    <w:p>
      <w:pPr>
        <w:pStyle w:val="Normal"/>
        <w:rPr/>
      </w:pPr>
      <w:r>
        <w:rPr/>
        <w:t>CAGCAGCAATCACGAGAACTGATATCTTTGATTTCTTAGTTGACATTGTGCCAAGGGAGGATCTGAAAGATGAAGTACTG</w:t>
      </w:r>
    </w:p>
    <w:p>
      <w:pPr>
        <w:pStyle w:val="Normal"/>
        <w:rPr/>
      </w:pPr>
      <w:r>
        <w:rPr/>
        <w:t>GCATCAATCCCAAGAGGAACAATACCTGTTGGGGGGCATGCTGATGCTCTCCCTTATTGCTATATGCCACCTCATCATGC</w:t>
      </w:r>
    </w:p>
    <w:p>
      <w:pPr>
        <w:pStyle w:val="Normal"/>
        <w:rPr/>
      </w:pPr>
      <w:r>
        <w:rPr/>
        <w:t>ACCACCAGTTGGGACTCCTGGGATGATCATGGGTAAGCCTGCAATGGACCCAGCTATGTACGCTCAACAGCCACATCCCT</w:t>
      </w:r>
    </w:p>
    <w:p>
      <w:pPr>
        <w:pStyle w:val="Normal"/>
        <w:rPr/>
      </w:pPr>
      <w:r>
        <w:rPr/>
        <w:t>ATATGGCTCAACAGATGTGGCAACAGGCACCAGAGCAACAGCAATCGCCTTCAGATCATTAGTAGCTGCAGCATAGAAGT</w:t>
      </w:r>
    </w:p>
    <w:p>
      <w:pPr>
        <w:pStyle w:val="Normal"/>
        <w:rPr/>
      </w:pPr>
      <w:r>
        <w:rPr/>
        <w:t>TGAGAAGTGTAAATTTGCTTCTTTTTAATTTGTCGCTGGGTGCTTGTTGAAAACTAGAATGGTGAAGGTGGCCATTTAAA</w:t>
      </w:r>
    </w:p>
    <w:p>
      <w:pPr>
        <w:pStyle w:val="Normal"/>
        <w:rPr/>
      </w:pPr>
      <w:r>
        <w:rPr/>
        <w:t>TGTTTTATAGGAAAAGATCAGTGTAGTTGCTTGACTTTCACTTTTCCTGCCTTCTCTTCTCAAAGTTTGTATCTTCTGTT</w:t>
      </w:r>
    </w:p>
    <w:p>
      <w:pPr>
        <w:pStyle w:val="Normal"/>
        <w:rPr/>
      </w:pPr>
      <w:r>
        <w:rPr/>
        <w:t>TTATATTTAGTTTGTTCTGGTTAAAGTAGGTGATGATGTAGATAACCAAAGCTAATGCTTTACCCACTTATTCTTTGTGG</w:t>
      </w:r>
    </w:p>
    <w:p>
      <w:pPr>
        <w:pStyle w:val="Normal"/>
        <w:rPr/>
      </w:pPr>
      <w:r>
        <w:rPr/>
        <w:t>TATATATGCCTTTTCATTGATTTTAGCATTAGCATCATGGCTGATTCCATGTCCAATTCCTATTCTTTTCATTGATGTTT</w:t>
      </w:r>
    </w:p>
    <w:p>
      <w:pPr>
        <w:pStyle w:val="Normal"/>
        <w:rPr/>
      </w:pPr>
      <w:r>
        <w:rPr/>
        <w:t>TTCTTATGA</w:t>
      </w:r>
    </w:p>
    <w:p>
      <w:pPr>
        <w:pStyle w:val="Normal"/>
        <w:rPr/>
      </w:pPr>
      <w:r>
        <w:rPr/>
        <w:t>&gt;JrNF-YC3|Cluster-14922.50413</w:t>
      </w:r>
    </w:p>
    <w:p>
      <w:pPr>
        <w:pStyle w:val="Normal"/>
        <w:rPr/>
      </w:pPr>
      <w:r>
        <w:rPr/>
        <w:t>GAGAGAGAGAGAGAGAGATTATAAGTATAGTTCCAAAGGCTTTACAGATTTCTTTTGCATTGATTTGTTTTAAGAGTAAT</w:t>
      </w:r>
    </w:p>
    <w:p>
      <w:pPr>
        <w:pStyle w:val="Normal"/>
        <w:rPr/>
      </w:pPr>
      <w:r>
        <w:rPr/>
        <w:t>TCAAGGGGATAACCCCTAGGGGTTGGCTTAAATGGTAAAGATCTTGGTCTTGGAGGTATGATCCCCTCAGGTGTAAGGTT</w:t>
      </w:r>
    </w:p>
    <w:p>
      <w:pPr>
        <w:pStyle w:val="Normal"/>
        <w:rPr/>
      </w:pPr>
      <w:r>
        <w:rPr/>
        <w:t>TAGATCCTTGTGTGCAAACAATTTCTAGAGTCACGTTTCATCGGTGAAAAGCCAATGATTTACTTGGATCCATGTGATGT</w:t>
      </w:r>
    </w:p>
    <w:p>
      <w:pPr>
        <w:pStyle w:val="Normal"/>
        <w:rPr/>
      </w:pPr>
      <w:r>
        <w:rPr/>
        <w:t>GGGCACATAATACGGGTCCAGGGTTTAACCAGATAAAAGACATGTTGCATTTGTACGGTTTCAAGGTTCCTTGTCATTAA</w:t>
      </w:r>
    </w:p>
    <w:p>
      <w:pPr>
        <w:pStyle w:val="Normal"/>
        <w:rPr/>
      </w:pPr>
      <w:r>
        <w:rPr/>
        <w:t>AAAAAAAATGTAATGCATGGCTGGAGTACCAGAGGTTTTGTTCAATAACGATTTGGAGTGTCGACAGCTTATGCTGTTTT</w:t>
      </w:r>
    </w:p>
    <w:p>
      <w:pPr>
        <w:pStyle w:val="Normal"/>
        <w:rPr/>
      </w:pPr>
      <w:r>
        <w:rPr/>
        <w:t>TCTCAAGTTTACATTTTTTGTGTGGCAACTTTGGACAGAAAATTATTAATTGACTTATATCTTTCTAATTCTGTCTTTTC</w:t>
      </w:r>
    </w:p>
    <w:p>
      <w:pPr>
        <w:pStyle w:val="Normal"/>
        <w:rPr/>
      </w:pPr>
      <w:r>
        <w:rPr/>
        <w:t>TGGGTTCTTATTTATACTTAGCATCAGAAGTGGTAGCATAAAGAATTTCCTCCAGGCAAACCTAAGCTAGTATGGATCAG</w:t>
      </w:r>
    </w:p>
    <w:p>
      <w:pPr>
        <w:pStyle w:val="Normal"/>
        <w:rPr/>
      </w:pPr>
      <w:r>
        <w:rPr/>
        <w:t>TTAGGGCATGGACAACCCCCAGCAATTGGGGTGGTTGGTAGTGCAGCTCAAGTGTCATATGCCCTCAATCCATATGAATC</w:t>
      </w:r>
    </w:p>
    <w:p>
      <w:pPr>
        <w:pStyle w:val="Normal"/>
        <w:rPr/>
      </w:pPr>
      <w:r>
        <w:rPr/>
        <w:t>TAACCAAATGATTGGGGCCTCCCAACCGGGATCGGTGGGATCCATGCAGTCTCCTAGTCAGACAGCAGGTCTCTCTGCCT</w:t>
      </w:r>
    </w:p>
    <w:p>
      <w:pPr>
        <w:pStyle w:val="Normal"/>
        <w:rPr/>
      </w:pPr>
      <w:r>
        <w:rPr/>
        <w:t>CTTCAGCTCAGCTTGCACAAAACCAACTTGCTTATCAGCATATCCACCACCAACAGCAACAGCAACTGCAGCAACAACTC</w:t>
      </w:r>
    </w:p>
    <w:p>
      <w:pPr>
        <w:pStyle w:val="Normal"/>
        <w:rPr/>
      </w:pPr>
      <w:r>
        <w:rPr/>
        <w:t>CAAAATTTTTGGGCAACTCAGTATCAAGAGATTGAGCAGGCCTCTGATTTCAAAAACCATAGCCTGCCATTGGCCAGAAT</w:t>
      </w:r>
    </w:p>
    <w:p>
      <w:pPr>
        <w:pStyle w:val="Normal"/>
        <w:rPr/>
      </w:pPr>
      <w:r>
        <w:rPr/>
        <w:t>TAAGAAGATTATGAAGGCCGATGAGGATGTAAGGATGATATCAGCTGAAGCTCCTGTCATATTTGCCAGGGCCTGTGAAA</w:t>
      </w:r>
    </w:p>
    <w:p>
      <w:pPr>
        <w:pStyle w:val="Normal"/>
        <w:rPr/>
      </w:pPr>
      <w:r>
        <w:rPr/>
        <w:t>TGTTCATTCTGGAGTTGACGCTGCGCTCTTGGAATCATACAGAGGAGAACAAAAGAAGGACACTCCAGAAAAATGACATT</w:t>
      </w:r>
    </w:p>
    <w:p>
      <w:pPr>
        <w:pStyle w:val="Normal"/>
        <w:rPr/>
      </w:pPr>
      <w:r>
        <w:rPr/>
        <w:t>GCAGCAGCAATTACAAGGACTGACATATTTGATTTTTTGGTTGATATTGTCCCAAGGGAGGATTTAAAAGATGAAGTGCT</w:t>
      </w:r>
    </w:p>
    <w:p>
      <w:pPr>
        <w:pStyle w:val="Normal"/>
        <w:rPr/>
      </w:pPr>
      <w:r>
        <w:rPr/>
        <w:t>TGCATCCATCCCTAGAGGCAATGCTGCTGTTGGAGGCGATGGTCTTCCCTGCTATTATGTGCCACCTCAGCATGCCCAAC</w:t>
      </w:r>
    </w:p>
    <w:p>
      <w:pPr>
        <w:pStyle w:val="Normal"/>
        <w:rPr/>
      </w:pPr>
      <w:r>
        <w:rPr/>
        <w:t>CGGTTGGTGCTCCAGGGATGATCATGGGCAAGCCTGTAATGGATCAAGCTCTTTACGGCCAACAGATGCGCCCTTACATG</w:t>
      </w:r>
    </w:p>
    <w:p>
      <w:pPr>
        <w:pStyle w:val="Normal"/>
        <w:rPr/>
      </w:pPr>
      <w:r>
        <w:rPr/>
        <w:t>ACTCAGACAATGTGGCCACATCTGCAACAGGAGCAGCCGCCTTCAGATTCTTGAATTTGAGGAATAGGTGACTGATACTT</w:t>
      </w:r>
    </w:p>
    <w:p>
      <w:pPr>
        <w:pStyle w:val="Normal"/>
        <w:rPr/>
      </w:pPr>
      <w:r>
        <w:rPr/>
        <w:t>TGTGTGTCTAATTTGAAAATCGCTTTCGTGCAGTACAAGTTAATTGTATGCTTTTTTTAATATGTAGCTATTACAGCTAA</w:t>
      </w:r>
    </w:p>
    <w:p>
      <w:pPr>
        <w:pStyle w:val="Normal"/>
        <w:rPr/>
      </w:pPr>
      <w:r>
        <w:rPr/>
        <w:t>AAACTAAAAAGTGCTTGTTTTTGGTTATTTGACACATCTTTCCTCTTCGTGTAATAGCACCTTGGATAATTGGATTCCAT</w:t>
      </w:r>
    </w:p>
    <w:p>
      <w:pPr>
        <w:pStyle w:val="Normal"/>
        <w:rPr/>
      </w:pPr>
      <w:r>
        <w:rPr/>
        <w:t>AGATTTTCTCATTTAGTATGTGAAATATGGAAGTTATTCTCGAGCATGACATAATCTATATGCTCTTTACATC</w:t>
      </w:r>
    </w:p>
    <w:p>
      <w:pPr>
        <w:pStyle w:val="Normal"/>
        <w:rPr/>
      </w:pPr>
      <w:r>
        <w:rPr/>
        <w:t>&gt;JrNF-YC4|Cluster-14922.50411</w:t>
      </w:r>
    </w:p>
    <w:p>
      <w:pPr>
        <w:pStyle w:val="Normal"/>
        <w:rPr/>
      </w:pPr>
      <w:r>
        <w:rPr/>
        <w:t>GGCAACTCAGAATCGCAAAAACAGACCTTTTCGTTTCTTTGTTCCTTCCTCTCCTAGGCCTCATTCTTGCAAAGCAGAGG</w:t>
      </w:r>
    </w:p>
    <w:p>
      <w:pPr>
        <w:pStyle w:val="Normal"/>
        <w:rPr/>
      </w:pPr>
      <w:r>
        <w:rPr/>
        <w:t>AACGCCCGTCTGAAAAGGAGGCATAAACTTTTTTGTTATTTAGTTGGATCAGAATGGATCAGCAAGGGCATAGCCAGCCC</w:t>
      </w:r>
    </w:p>
    <w:p>
      <w:pPr>
        <w:pStyle w:val="Normal"/>
        <w:rPr/>
      </w:pPr>
      <w:r>
        <w:rPr/>
        <w:t>ACATCTGTGGGAGTTGTTGGTAGTGGAGCCCAATTGCCATATGCCACAGACCCATATCAGACAAACCAAATGACTGGAGC</w:t>
      </w:r>
    </w:p>
    <w:p>
      <w:pPr>
        <w:pStyle w:val="Normal"/>
        <w:rPr/>
      </w:pPr>
      <w:r>
        <w:rPr/>
        <w:t>ACCGAGTCATGGATCTGTTGTTACATCAGTTGGAGCTATTCAATCTACAAGTCAGCCTGCTGGAGCTCAGCTCCCACAAC</w:t>
      </w:r>
    </w:p>
    <w:p>
      <w:pPr>
        <w:pStyle w:val="Normal"/>
        <w:rPr/>
      </w:pPr>
      <w:r>
        <w:rPr/>
        <w:t>ACCAGCTTGCTTATCAGCACATCCACCAGCAACAACAACAGCAACTTCAGCAACAACTCCAATCTTTTTGGGCAAATCAG</w:t>
      </w:r>
    </w:p>
    <w:p>
      <w:pPr>
        <w:pStyle w:val="Normal"/>
        <w:rPr/>
      </w:pPr>
      <w:r>
        <w:rPr/>
        <w:t>TACCAAGAAATTGAGAAGGCAACTGATTTCAAGAACCATAGCCTTCCCCTAGCAAGGATCAAGAAGATTATGAAGGCCGA</w:t>
      </w:r>
    </w:p>
    <w:p>
      <w:pPr>
        <w:pStyle w:val="Normal"/>
        <w:rPr/>
      </w:pPr>
      <w:r>
        <w:rPr/>
        <w:t>TGAGGATGTAAGGATGATATCAGCTGAAGCTCCTGTCATATTTGCCAGGGCCTGTGAAATGTTCATTCTGGAGTTGACGC</w:t>
      </w:r>
    </w:p>
    <w:p>
      <w:pPr>
        <w:pStyle w:val="Normal"/>
        <w:rPr/>
      </w:pPr>
      <w:r>
        <w:rPr/>
        <w:t>TGCGCTCTTGGAATCATACAGAGGAGAACAAAAGAAGGACACTCCAGAAAAATGACATTGCAGCAGCAATTACAAGGACT</w:t>
      </w:r>
    </w:p>
    <w:p>
      <w:pPr>
        <w:pStyle w:val="Normal"/>
        <w:rPr/>
      </w:pPr>
      <w:r>
        <w:rPr/>
        <w:t>GACATATTTGATTTTTTGGTTGATATTGTCCCAAGGGAGGATTTAAAAGATGAAGTGCTTGCATCCATCCCTAGAGGCAA</w:t>
      </w:r>
    </w:p>
    <w:p>
      <w:pPr>
        <w:pStyle w:val="Normal"/>
        <w:rPr/>
      </w:pPr>
      <w:r>
        <w:rPr/>
        <w:t>TGCTGCTGTTGGAGGCGATGGTCTTCCCTGCTATTATGTGCCACCTCAGCATGCCCAACCGGTTGGTGCTCCAGGGATGA</w:t>
      </w:r>
    </w:p>
    <w:p>
      <w:pPr>
        <w:pStyle w:val="Normal"/>
        <w:rPr/>
      </w:pPr>
      <w:r>
        <w:rPr/>
        <w:t>TCATGGGCAAGCCTGTAATGGATCAAGCTCTTTACGGCCAACAGATGCGCCCTTACATGACTCAGACAATGTGGCCACAT</w:t>
      </w:r>
    </w:p>
    <w:p>
      <w:pPr>
        <w:pStyle w:val="Normal"/>
        <w:rPr/>
      </w:pPr>
      <w:r>
        <w:rPr/>
        <w:t>CTGCAACAGGAGCAGCCGCCTTCAGATTCTTGAATTTGAGGAATAGGTGACTGATACTTTGTGTGTCTAATTTGAAAATC</w:t>
      </w:r>
    </w:p>
    <w:p>
      <w:pPr>
        <w:pStyle w:val="Normal"/>
        <w:rPr/>
      </w:pPr>
      <w:r>
        <w:rPr/>
        <w:t>GCTTTCGTGCAGTACAAGTTAATTGTATGCTTTTTTTAATATGTAGCTATTACAGCTAAAAACTAAAAAGTGCTTGTTTT</w:t>
      </w:r>
    </w:p>
    <w:p>
      <w:pPr>
        <w:pStyle w:val="Normal"/>
        <w:rPr/>
      </w:pPr>
      <w:r>
        <w:rPr/>
        <w:t>TGGTTATTTGACACATCTTTCCTCTTCGTGTAATAGCACCTTGGATAATTGGATTCCATAGATTTTCTCATTTAGTATGT</w:t>
      </w:r>
    </w:p>
    <w:p>
      <w:pPr>
        <w:pStyle w:val="Normal"/>
        <w:rPr/>
      </w:pPr>
      <w:r>
        <w:rPr/>
        <w:t>GAAATATGGAAGTTATTCTCGAGCATGACATAATCTATATGCTCTTTACATC</w:t>
      </w:r>
    </w:p>
    <w:p>
      <w:pPr>
        <w:pStyle w:val="Normal"/>
        <w:rPr/>
      </w:pPr>
      <w:r>
        <w:rPr/>
        <w:t>&gt;JrNF-YC5|Cluster-14922.62047</w:t>
      </w:r>
    </w:p>
    <w:p>
      <w:pPr>
        <w:pStyle w:val="Normal"/>
        <w:rPr/>
      </w:pPr>
      <w:r>
        <w:rPr/>
        <w:t>AGAGAGAGAGAGAGAGAGAGAGTGCGGAGAAGAATCGGGAATCGGGACCTCTCAGAGACAGCAGTACCTAAAGTCAATCT</w:t>
      </w:r>
    </w:p>
    <w:p>
      <w:pPr>
        <w:pStyle w:val="Normal"/>
        <w:rPr/>
      </w:pPr>
      <w:r>
        <w:rPr/>
        <w:t>TCTTCCACTACCTCAACTCCACTTCTCTTTTGGGGTTTCAGCTGCCATTGAGAAGACCCGGAGCCGGTGAAACCTGGACC</w:t>
      </w:r>
    </w:p>
    <w:p>
      <w:pPr>
        <w:pStyle w:val="Normal"/>
        <w:rPr/>
      </w:pPr>
      <w:r>
        <w:rPr/>
        <w:t>AATAAAACGCAGCGACTCAGCATCAGAAGTGGTAGCATAAAGAATTTCCTCCAGGCAAACCTAAGCTAGTATGGATCAGT</w:t>
      </w:r>
    </w:p>
    <w:p>
      <w:pPr>
        <w:pStyle w:val="Normal"/>
        <w:rPr/>
      </w:pPr>
      <w:r>
        <w:rPr/>
        <w:t>TAGGGCATGGACAACCCCCAGCAATTGGGGTGGTTGGTAGTGCAGCTCAAGTGTCATATGCCCTCAATCCATATGAATCT</w:t>
      </w:r>
    </w:p>
    <w:p>
      <w:pPr>
        <w:pStyle w:val="Normal"/>
        <w:rPr/>
      </w:pPr>
      <w:r>
        <w:rPr/>
        <w:t>AACCAAATGATTGGGGCCTCCCAACCGGGATCGGTGGGATCCATGCAGTCTCCTAGTCAGACAGCAGGTCTCTCTGCCTC</w:t>
      </w:r>
    </w:p>
    <w:p>
      <w:pPr>
        <w:pStyle w:val="Normal"/>
        <w:rPr/>
      </w:pPr>
      <w:r>
        <w:rPr/>
        <w:t>TTCAGCTCAGCTTGCACAAAACCAACTTGCTTATCAGCATATCCACCACCAACAGCAACAGCAACTGCAGCAACAACTCC</w:t>
      </w:r>
    </w:p>
    <w:p>
      <w:pPr>
        <w:pStyle w:val="Normal"/>
        <w:rPr/>
      </w:pPr>
      <w:r>
        <w:rPr/>
        <w:t>AAAATTTTTGGGCAACTCAGTATCAAGAGATTGAGCAGGCCTCTGATTTCAAAAACCATAGCCTGCCATTGGCCAGAATT</w:t>
      </w:r>
    </w:p>
    <w:p>
      <w:pPr>
        <w:pStyle w:val="Normal"/>
        <w:rPr/>
      </w:pPr>
      <w:r>
        <w:rPr/>
        <w:t>AAGAAGATTATGAAGGCCGATGAGGATGTAAGGATGATATCAGCTGAAGCTCCTGTCATATTTGCCAGGGCCTGTGAAAT</w:t>
      </w:r>
    </w:p>
    <w:p>
      <w:pPr>
        <w:pStyle w:val="Normal"/>
        <w:rPr/>
      </w:pPr>
      <w:r>
        <w:rPr/>
        <w:t>GTTCATTCTGGAGTTGACGCTGCGCTCTTGGAATCATACAGAGGAGAACAAAAGAAGGACACTCCAGAAAAATGACATTG</w:t>
      </w:r>
    </w:p>
    <w:p>
      <w:pPr>
        <w:pStyle w:val="Normal"/>
        <w:rPr/>
      </w:pPr>
      <w:r>
        <w:rPr/>
        <w:t>CAGCAGCAATTACAAGGACTGACATATTTGATTTTTTGGTTGATATTGTCCCAAGGGAGGATTTAAAAGATGAAGTGCTT</w:t>
      </w:r>
    </w:p>
    <w:p>
      <w:pPr>
        <w:pStyle w:val="Normal"/>
        <w:rPr/>
      </w:pPr>
      <w:r>
        <w:rPr/>
        <w:t>GCATCCATCCCTAGAGGCAATGCTGCTGTTGGAGGCGATGGTCTTCCCTGCTATTATGTGCCACCTCAGCATGCCCAACC</w:t>
      </w:r>
    </w:p>
    <w:p>
      <w:pPr>
        <w:pStyle w:val="Normal"/>
        <w:rPr/>
      </w:pPr>
      <w:r>
        <w:rPr/>
        <w:t>GGTTGGTGCTCCAGGGATGATCATGGGCAAGCCTGTAATGGATCAAGCTCTTTACGGCCAACAGATGCGCCCTTACATGA</w:t>
      </w:r>
    </w:p>
    <w:p>
      <w:pPr>
        <w:pStyle w:val="Normal"/>
        <w:rPr/>
      </w:pPr>
      <w:r>
        <w:rPr/>
        <w:t>CTCAGACAATGTGGCCACATCTGCAACAGGAGCAGCCGCCTTCAGATTCTTGAATTTGAGGAATAGGTGACTGATACTTT</w:t>
      </w:r>
    </w:p>
    <w:p>
      <w:pPr>
        <w:pStyle w:val="Normal"/>
        <w:rPr/>
      </w:pPr>
      <w:r>
        <w:rPr/>
        <w:t>GTGTGTCTAATTTGAAAATCGCTTTCGTGCAGTACAAGTTAATTGTATGCTTTTTTTAATATGTAGCTATTACAGCTAAA</w:t>
      </w:r>
    </w:p>
    <w:p>
      <w:pPr>
        <w:pStyle w:val="Normal"/>
        <w:rPr/>
      </w:pPr>
      <w:r>
        <w:rPr/>
        <w:t>AACTAAAAAGTGCTTGTTTTTGGTTATTTGACACATCTTTCCTCTTCGTGTAATAGCACCTTGGATAATTGGATTCCATA</w:t>
      </w:r>
    </w:p>
    <w:p>
      <w:pPr>
        <w:pStyle w:val="Normal"/>
        <w:rPr/>
      </w:pPr>
      <w:r>
        <w:rPr/>
        <w:t>GATTTTCTCATTTAGTATGTGAAATATGGAAGTTATTCTCGAGCATGACATAATCTATATGCTCTTTACATC</w:t>
      </w:r>
    </w:p>
    <w:p>
      <w:pPr>
        <w:pStyle w:val="Normal"/>
        <w:rPr/>
      </w:pPr>
      <w:r>
        <w:rPr/>
        <w:t>&gt;JrNF-YC6|Cluster-14922.55754</w:t>
      </w:r>
    </w:p>
    <w:p>
      <w:pPr>
        <w:pStyle w:val="Normal"/>
        <w:rPr/>
      </w:pPr>
      <w:r>
        <w:rPr/>
        <w:t>GTCGCTTCAAGGGCATCGAACACACGCACAAAAACATCATCGTCTCCCAACGTTAAAATAAATAAATAAATAAAGAGAAA</w:t>
      </w:r>
    </w:p>
    <w:p>
      <w:pPr>
        <w:pStyle w:val="Normal"/>
        <w:rPr/>
      </w:pPr>
      <w:r>
        <w:rPr/>
        <w:t>AAGGCAGCAGCAAAACTCGGCTTAGCTTAAAGCCCCATCACATATACTCTCTCTCTCTCTCTCAACCCCAAAACTCATCA</w:t>
      </w:r>
    </w:p>
    <w:p>
      <w:pPr>
        <w:pStyle w:val="Normal"/>
        <w:rPr/>
      </w:pPr>
      <w:r>
        <w:rPr/>
        <w:t>ATCTTTGTGGCGGCTTTTCCATTTTCCTATCAGATTGGATCGTTGTCCCCTTTCCCGTCTCTTGGAAGATTTGGATCTGA</w:t>
      </w:r>
    </w:p>
    <w:p>
      <w:pPr>
        <w:pStyle w:val="Normal"/>
        <w:rPr/>
      </w:pPr>
      <w:r>
        <w:rPr/>
        <w:t>GACCGCGTGCGATCTGTGTTTTTTCTTTCTTAAAGAACTCCGCCATGGTTGGGGCCGTACAACAGGAGCAGCAGCAACAG</w:t>
      </w:r>
    </w:p>
    <w:p>
      <w:pPr>
        <w:pStyle w:val="Normal"/>
        <w:rPr/>
      </w:pPr>
      <w:r>
        <w:rPr/>
        <w:t>CAACAGCAACTTCAGATGTTCTGGGCCAACCAAATGCAAGAAATTGAGCAAACAACTGACTTCAAGAATCACAGCCTTCC</w:t>
      </w:r>
    </w:p>
    <w:p>
      <w:pPr>
        <w:pStyle w:val="Normal"/>
        <w:rPr/>
      </w:pPr>
      <w:r>
        <w:rPr/>
        <w:t>TCTTGCTCGGATTAAGAAAATAATGAAAGCTGATGAGGATGTCCGGATGATTTCGGCAGAGGCTCCTGTCATATTTGCAA</w:t>
      </w:r>
    </w:p>
    <w:p>
      <w:pPr>
        <w:pStyle w:val="Normal"/>
        <w:rPr/>
      </w:pPr>
      <w:r>
        <w:rPr/>
        <w:t>AGGCATGTGAAATGTTCATCTTGGAGCTGACTTTGCGCTCTTGGATCCACACAGAAGAAAACAAAAGGAGGACATTACAA</w:t>
      </w:r>
    </w:p>
    <w:p>
      <w:pPr>
        <w:pStyle w:val="Normal"/>
        <w:rPr/>
      </w:pPr>
      <w:r>
        <w:rPr/>
        <w:t>AAGAATGATATTGCAGCTGCCATTTCGAGGACTGATGTCTTTGATTTCTTGGTTGATATCATTCCAAGAGATGAATTGAA</w:t>
      </w:r>
    </w:p>
    <w:p>
      <w:pPr>
        <w:pStyle w:val="Normal"/>
        <w:rPr/>
      </w:pPr>
      <w:r>
        <w:rPr/>
        <w:t>AGAGGAGGGACTTGGGGTGACCAAGGCTACTATTCCAGTAGTGGGTTCACCGGCTGATATCCCATACTACTATGTTCCAT</w:t>
      </w:r>
    </w:p>
    <w:p>
      <w:pPr>
        <w:pStyle w:val="Normal"/>
        <w:rPr/>
      </w:pPr>
      <w:r>
        <w:rPr/>
        <w:t>CACAGCATCCTGTGGGACCTACAGGAATGATCATGGGAAAGCCAGTTGACCAAGCAGCAATGTACGCTTCGCAGCAGCCT</w:t>
      </w:r>
    </w:p>
    <w:p>
      <w:pPr>
        <w:pStyle w:val="Normal"/>
        <w:rPr/>
      </w:pPr>
      <w:r>
        <w:rPr/>
        <w:t>CGAGCACCTATGGCTTTCATGCCATGGCCACAGAGTCAAACTCAGCAGCAGCAGCCACCACAGCAGCAACAAACAGACTC</w:t>
      </w:r>
    </w:p>
    <w:p>
      <w:pPr>
        <w:pStyle w:val="Normal"/>
        <w:rPr/>
      </w:pPr>
      <w:r>
        <w:rPr/>
        <w:t>TTGAATCTTGGTCACTGTGGTCTAGGTAATGTAACAGATGTTTTCAGGCACCCTTTTGACTGTTAGAGATGAATTGCTGG</w:t>
      </w:r>
    </w:p>
    <w:p>
      <w:pPr>
        <w:pStyle w:val="Normal"/>
        <w:rPr/>
      </w:pPr>
      <w:r>
        <w:rPr/>
        <w:t>TAGTGTCTTTTAGCAAGTAGAGTGTTCTTTTTTTCTTCCTAAGTTGGTAGCTTTAATGCTGAGTGGATGATGAGCTTGTG</w:t>
      </w:r>
    </w:p>
    <w:p>
      <w:pPr>
        <w:pStyle w:val="Normal"/>
        <w:rPr/>
      </w:pPr>
      <w:r>
        <w:rPr/>
        <w:t>ATTTGGTACTATGTATGGGCTTTGTAGTCGCCTCTTATTTAAAAGTTTTTCTCAATGTGCATCCTTGGATGTTTTGAAGA</w:t>
      </w:r>
    </w:p>
    <w:p>
      <w:pPr>
        <w:pStyle w:val="Normal"/>
        <w:rPr/>
      </w:pPr>
      <w:r>
        <w:rPr/>
        <w:t>GTACGGGTGAATGGTGATTGGTTGGCTTGAGGAGGAGAGGATACGGAAAGCTTAAATAGTTTTCAAAAATGACCAAAAAT</w:t>
      </w:r>
    </w:p>
    <w:p>
      <w:pPr>
        <w:pStyle w:val="Normal"/>
        <w:rPr/>
      </w:pPr>
      <w:r>
        <w:rPr/>
        <w:t>CTTTACTCATATTCTCATTCAAGAGAATATGAATCTTCTACTCAATTGAGGGCATCCTTGGCTAGCAAGTG</w:t>
      </w:r>
    </w:p>
    <w:p>
      <w:pPr>
        <w:pStyle w:val="Normal"/>
        <w:rPr/>
      </w:pPr>
      <w:r>
        <w:rPr/>
        <w:t>&gt;JrNF-YC7|Cluster-14922.44401</w:t>
      </w:r>
    </w:p>
    <w:p>
      <w:pPr>
        <w:pStyle w:val="Normal"/>
        <w:rPr/>
      </w:pPr>
      <w:r>
        <w:rPr/>
        <w:t>GGCAACTCAGAATCGCAAAAACAGACCTTTTCGTTTCTTTGTTCCTTCCTCTCCTAGGCCTCATTCTTGCAAAGCAGAGG</w:t>
      </w:r>
    </w:p>
    <w:p>
      <w:pPr>
        <w:pStyle w:val="Normal"/>
        <w:rPr/>
      </w:pPr>
      <w:r>
        <w:rPr/>
        <w:t>AACGCCCGTCTGAAAAGGAGGCATAAACTTTTTTGTTATTTAGTTGGATCAGAATGGATCAGCAAGGGCATAGCCAGCCC</w:t>
      </w:r>
    </w:p>
    <w:p>
      <w:pPr>
        <w:pStyle w:val="Normal"/>
        <w:rPr/>
      </w:pPr>
      <w:r>
        <w:rPr/>
        <w:t>CCACCAATGGGAGCAGTTGGTGGTGGATCCCAATTGCCATATGCCATTAACCCATATCAGACGAACCAAATGACCGGGCA</w:t>
      </w:r>
    </w:p>
    <w:p>
      <w:pPr>
        <w:pStyle w:val="Normal"/>
        <w:rPr/>
      </w:pPr>
      <w:r>
        <w:rPr/>
        <w:t>GCTGACTCATCCATCTGTTGGGGCTCAGCCTGCTGGAGTTCAGCTTGCACAACACCAACTTGCTTATCAGCATATCCACC</w:t>
      </w:r>
    </w:p>
    <w:p>
      <w:pPr>
        <w:pStyle w:val="Normal"/>
        <w:rPr/>
      </w:pPr>
      <w:r>
        <w:rPr/>
        <w:t>AGCAACAACAACAGCAACTTCAGCAACAACTCCAATCTTTTTGGGCAAATCAGTACCAAGAAATCGAGAAGGTAACCGAT</w:t>
      </w:r>
    </w:p>
    <w:p>
      <w:pPr>
        <w:pStyle w:val="Normal"/>
        <w:rPr/>
      </w:pPr>
      <w:r>
        <w:rPr/>
        <w:t>TTCAAGAACCATAGCCTTCCTTTAGCAAGGATAAAGAAGATTATGAAAGCTGATGAGGATGTAAGAATGATATCAGCTGA</w:t>
      </w:r>
    </w:p>
    <w:p>
      <w:pPr>
        <w:pStyle w:val="Normal"/>
        <w:rPr/>
      </w:pPr>
      <w:r>
        <w:rPr/>
        <w:t>GGCACCAGTAATATTTGCCAGGGCATGCGAAATGTTCATCTTGGAGTTGACATTGCGATCTTGGAATCACACAGAAGAGA</w:t>
      </w:r>
    </w:p>
    <w:p>
      <w:pPr>
        <w:pStyle w:val="Normal"/>
        <w:rPr/>
      </w:pPr>
      <w:r>
        <w:rPr/>
        <w:t>ACAAAAGGAGGACACTTCAAAAGAATGACATTGCAGCGGCAATCACTAGGACTGATATATTTGATTTCTTAGTTGACATT</w:t>
      </w:r>
    </w:p>
    <w:p>
      <w:pPr>
        <w:pStyle w:val="Normal"/>
        <w:rPr/>
      </w:pPr>
      <w:r>
        <w:rPr/>
        <w:t>GTGCCAAGGGAGGATCTGAAAGATGAAGTACTTGCATCAATCCCTAGAGGAACAATGCCTGTTGGGGGGCATGCTGATGC</w:t>
      </w:r>
    </w:p>
    <w:p>
      <w:pPr>
        <w:pStyle w:val="Normal"/>
        <w:rPr/>
      </w:pPr>
      <w:r>
        <w:rPr/>
        <w:t>TCTCCCTTATTGCTATATGCCACCTCATCATGCACCACCAGTTGGGACTCCTGGGATGATCATGGGTAAGCCTGCAATGG</w:t>
      </w:r>
    </w:p>
    <w:p>
      <w:pPr>
        <w:pStyle w:val="Normal"/>
        <w:rPr/>
      </w:pPr>
      <w:r>
        <w:rPr/>
        <w:t>ACCCAGCTATGTACGCTCAACAGCCACATCCCTATATGGCTCAACAGATGTGGCAACAGGCACCAGAGCAACAGCAATCG</w:t>
      </w:r>
    </w:p>
    <w:p>
      <w:pPr>
        <w:pStyle w:val="Normal"/>
        <w:rPr/>
      </w:pPr>
      <w:r>
        <w:rPr/>
        <w:t>CCTTCAGATCATTAGTAGCTGCAGCATAGAAGTTGAGAAGTGTAAATTTGCTTCTTTTTAATTTGTCGCTGGGTGCTTGT</w:t>
      </w:r>
    </w:p>
    <w:p>
      <w:pPr>
        <w:pStyle w:val="Normal"/>
        <w:rPr/>
      </w:pPr>
      <w:r>
        <w:rPr/>
        <w:t>TGAAAACTAGAATGGTGAAGGTGGCCATTTAAATGTTTTATAGGAAAAGATCAGTGTAGTTGCTTGACTTTCACTTTTCC</w:t>
      </w:r>
    </w:p>
    <w:p>
      <w:pPr>
        <w:pStyle w:val="Normal"/>
        <w:rPr/>
      </w:pPr>
      <w:r>
        <w:rPr/>
        <w:t>TGCCTTCTCTTCTCAAAGTTTGTATCTTCTGTTTTATATTTAGTTTGTTCTGGTTAAAGTAGGTGATGATGTAGATAACC</w:t>
      </w:r>
    </w:p>
    <w:p>
      <w:pPr>
        <w:pStyle w:val="Normal"/>
        <w:rPr/>
      </w:pPr>
      <w:r>
        <w:rPr/>
        <w:t>AAAGCTAATGCTTTACCCACTTATTCTTTGTGGTATATATGCCTTTTCATTGATTTTAGCATTAGCATCATGGCTGATTC</w:t>
      </w:r>
    </w:p>
    <w:p>
      <w:pPr>
        <w:pStyle w:val="Normal"/>
        <w:rPr/>
      </w:pPr>
      <w:r>
        <w:rPr/>
        <w:t>CATGTCCAATTCCTATTCTTTTCATTGATGTTTTTCTTA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se are the protein sequences of 33 Walnut NF-Ys</w:t>
      </w:r>
      <w:r>
        <w:rPr/>
        <w:t>，</w:t>
      </w:r>
      <w:r>
        <w:rPr/>
        <w:t>full length</w:t>
      </w:r>
    </w:p>
    <w:p>
      <w:pPr>
        <w:pStyle w:val="Normal"/>
        <w:rPr/>
      </w:pPr>
      <w:r>
        <w:rPr/>
        <w:t>&gt;JrNF-YA1|Cluster-14922.48043</w:t>
      </w:r>
    </w:p>
    <w:p>
      <w:pPr>
        <w:pStyle w:val="Normal"/>
        <w:rPr/>
      </w:pPr>
      <w:r>
        <w:rPr/>
        <w:t>GIGVHTEDDKTHSVS*LAGIMCLPIYLKNK*NVVYP*HNFHLSLKRELCNQRSYIIY*NTGLVLDYHRQIDSPSAVSNTEFIGFQSPSQPLHISGDHYFRSGLGTMHQKQDGTNHQNTVCFQPWWRGIGHSPISADFLGETAASLSPSKNSNDSLGSKTRKLQVEDGLDEGNDVNKKIEITLVSQADGKCDQEQQNAASSKPEAMGQYLTPPTELELLSHSIACASYQVSNPYYGGVMPAYGSQALVHSHCLGGQPTRMALPLEMAEEPVYVNAKQYHGILRRRQSRAKAELEKKLIKFRKPYLHESRHLHAMRRARGSGGRFLNTKKPSGSDANTAPEKGAIGAVSSYTFNPLHSEQSNLSGNMHSSYDHMKVTGIHVPETHQQPTYSNANGNGCYPHHQGFQFSAYHSLSGDRTEVVDCSEKQHERLMVNGAHRALIIK*TFYTTSRYSSSSGVCSFTKKASIDKARLVSGKSFLCSSHVQRK*LL*GFCLKSEQVTFFFFPFVFRV*L*RFATWQYLSFFFFFF</w:t>
      </w:r>
    </w:p>
    <w:p>
      <w:pPr>
        <w:pStyle w:val="Normal"/>
        <w:rPr/>
      </w:pPr>
      <w:r>
        <w:rPr/>
        <w:t>&gt;JrNF-YA2|Cluster-14922.79874</w:t>
      </w:r>
    </w:p>
    <w:p>
      <w:pPr>
        <w:pStyle w:val="Normal"/>
        <w:rPr/>
      </w:pPr>
      <w:r>
        <w:rPr/>
        <w:t>RERERVCVFIYLAHDAKEVA*KLKLIGRGRGIPFPLHLYPFIGCLCVSLLYTRLRLYRHGSYQMGFLCLSGRFKAAAFY*ERFAGSRVNLPNTVNLRNLARTILER*MAAETFYFKQRQGTVHNPIGQLSAPWWSAITSPSVYGEACVQLKPLSMEHPSGGDQLITNNQAARGTEAAARANTTRFTLFPDNCRSSADGQKSQVAISLQSALPEYRGCLELGFGQPMIYAKYPYGDQCYGVFPTCGPQIPGRVMLPLNMTTDDGPIYVNAKQYHGIIRRRQSRAKAVLKNKLTRVRKPYMHESRHLHAMRRPRGCGGRFLNTNILNKRKNGTELNKNGDGQISQATGSQSSEVLQSDSGTLNTSKDANGSGSNISVSEVTSMFSRGDLDYFPINHLMPSVHSLSGKIDGGHGIIMPGKWVAAVDNCCSLKV**QGIGWCWC*MRQSPSLLQPDGEVSLQ*LVLATGFC*GGCPHHVVAKNGNSFLAHVHRGCLLLFLAAFLA*GG*RCLMYFYVL*INGVVDK*VLLAN*IRASMSGYEFVN*RY*SVMLLKFDYLVCLCLTFGVMYPVTSRLFCYLILWKHQALLKNLVFLSSVFEA*CLIPILDLQFEKHFF*RCKGFIIS*SRVLCLGDRMCLE*LSEGVR*YE*VL*FFAVRYKLQYTA</w:t>
      </w:r>
    </w:p>
    <w:p>
      <w:pPr>
        <w:pStyle w:val="Normal"/>
        <w:rPr/>
      </w:pPr>
      <w:r>
        <w:rPr/>
        <w:t>&gt;JrNF-YA3|Cluster-14922.46846</w:t>
      </w:r>
    </w:p>
    <w:p>
      <w:pPr>
        <w:pStyle w:val="Normal"/>
        <w:rPr/>
      </w:pPr>
      <w:r>
        <w:rPr/>
        <w:t>YLCV*VDSKTQDGRHVQVHPNSTIPCFFMSSWIPKLIPKRVERNLLVEGPVAFL*KSEVLTTLRPYEFWTCQETIGIPVHSMPRFTANCPLWWNSDVHRIPPALSENACLKAGSPPQLCHDAKHLGLQLPIQESTTNQLTGQFHPKAGAAGGSNSQDQCISSESDGDEGCVRDVEGQKKPFLLNNPYIICNPSQVAHNYLMVG*YVDYGILFVRYSCKLILLSFQSRVSHAYAEPCLLTTYRLPAIIQPEMVGRVSARVPLPLDFSDDGPIYVNPKQYHGILRRRQSRARLEAKTKVVKTRKPYLHESRHRHALNRVRGSGGRFVSTRKLHNPDPAATDLLSSKTMSEFDSDRFAAGQDTTCSNITLISNINDNNTFQLRDPRLSGISPLMGGSMQCNGGLVSGGTQHCASVVR*DEYKRPRYWSGNSSLALLLYFLYVSYMSCKKLLAYHDVISTKLFHLHVLIREHRYGC*YITFAVPKLFAQVCQAKH*HVLYSHVWHGLERDGGKCLTMVCRIYRRHYALVYIPYTWVFAYSCDQ*NYVY**KKKLWILCSSRISLFLSWLMLWLQFLLSYLFSSLYLTKCLYL**LL*FPIPGCFCYRE</w:t>
      </w:r>
    </w:p>
    <w:p>
      <w:pPr>
        <w:pStyle w:val="Normal"/>
        <w:rPr/>
      </w:pPr>
      <w:r>
        <w:rPr/>
        <w:t>&gt;JrNF-YA4|Cluster-14922.46847</w:t>
      </w:r>
    </w:p>
    <w:p>
      <w:pPr>
        <w:pStyle w:val="Normal"/>
        <w:rPr/>
      </w:pPr>
      <w:r>
        <w:rPr/>
        <w:t>SLSLALSVIYFSSCRGSFIGLES*LISCFCCLLGACGV*NHSDDDDGKIVLVLLIPKRVERNLLVEGPVAFL*KSEVLTTLRPYEFWTCQETIGIPVHSMPRFTANCPLWWNSDVHRIPPALSENACLKAGSPPQLCHDAKHLGLQLPIQESTTNQLTGQFHPKAGAAGGSNSQDQCISSESDGDEGCVRDVEGQKKPFLLNNPYIICNPSQVAHNYLMSRVSHAYAEPCLLTTYRLPAIIQPEMVGRVSARVPLPLDFSDDGPIYVNPKQYHGILRRRQSRARLEAKTKVVKTRKPYLHESRHRHALNRVRGSGGRFVSTRKLHNPDPAATDLLSSKTMSEFDSDRFAAGQDTTCSNITLISNINDNNTFQLRDPRLSGISPLMGGSMQCNGGLVSGGTQHCASVVR*DEYKRPRYWSGNSSLALLLYFLYVSYMSCKKLLAYHDVISTKLFHLHVLIREHRYGC*YITFAVPKLFAQVCQAKH*HVLYSHVWHGLERDGGKCLTMVCRIYRRHYALVYIPYTWVFAYSCDQ*NYVY**KKKLWILCSSRISLFLSWLMLWLQFLLSYLFSSLYLTKCLYL**LL*FPIPGCFCYRE</w:t>
      </w:r>
    </w:p>
    <w:p>
      <w:pPr>
        <w:pStyle w:val="Normal"/>
        <w:rPr/>
      </w:pPr>
      <w:r>
        <w:rPr/>
        <w:t>&gt;JrNF-YA5|Cluster-14922.50230</w:t>
      </w:r>
    </w:p>
    <w:p>
      <w:pPr>
        <w:pStyle w:val="Normal"/>
        <w:rPr/>
      </w:pPr>
      <w:r>
        <w:rPr/>
        <w:t>FLFLFFFLMYSNLDVQIVSINTEGKQSCLKVTCNLIIYIFCILELVL*FRNSSHNT*KKAKVFEMFLIVISNLWHGGLLLENAMVIR*SMIRNCVLDLWS*GMLVYCTRLYVYS**CN*QNRFTSVVKSNFYCHFLFPIGIEFP*F**FNS*RMHI*FVYVQACGCARTHTHTSGCN*KQV*VFLFYIIKNPSLFLIILKFSKQ*FEPMQNLCKKESVISFPYSASPYFLGCPSWENSAESHVEQSSTSRILSMKMGVSPQHFHNTKQLNFQFQDQDSSSTQSTCESYPEVVSMGERNPCVQGIVSPQSGFIETKGKPVGGIIKSGSPIGTRDFVFSPSQLDYSQSIARIPFHYADPYFGGLLASAYGQQSIIHPSQMIGVAPTRVPLPLDLIDDEPIYVNAKQYHAILRRRQYRARLEAQNKVIKDRKPYLHESRHLHALKRARGSGGRFVNTKKLQESKQTPMSNGLDVSGFAQPLLTRDMAESEVHLPENYRDRAPTTSCSDVTSASNSDDIFQQPEFRFSGYPSSFGRTMQVHLVDMHDGGGGGKHHLR*EMLPTTLIQQFVFHFWRR*LLEF*REVILGSFAIYNFTSLSP*LVKNQV*TVTGYTLFWHLGIN*HLKTTTCQVGDH*QYRNCSLCS*YAFVCGNSLPTFSSL*WQKFLLKAA*KIKKLS</w:t>
      </w:r>
    </w:p>
    <w:p>
      <w:pPr>
        <w:pStyle w:val="Normal"/>
        <w:rPr/>
      </w:pPr>
      <w:r>
        <w:rPr/>
        <w:t>&gt;JrNF-YA6|Cluster-14922.72325</w:t>
      </w:r>
    </w:p>
    <w:p>
      <w:pPr>
        <w:pStyle w:val="Normal"/>
        <w:rPr/>
      </w:pPr>
      <w:r>
        <w:rPr/>
        <w:t>FFFFFKKKFLV*IYWGSGDWD*SDWVGNGHFLFIPADMVTN*RLSFLTILSLPEALDR*ICLHGWFSLSLYLSANLWLA*QQRESICKVFLVSGVP*FLFHFY*GAIFHYAYAVTTVIMIIEIILCARRLFAFSQLM*FSFWWSYKLHRNKTLVLHETNISHD*FARIWNGLTCICHGQGYPPFLGMPHARMPLPLEMAQEPVYVNAKQYQGILRRRQARAKAELEKKLIKVRKPYLHESRHQHAMRRARASGGRFAKKSNVDAANHEAKEKGIASGPALSSQSASSSGSEPLLTDSAEIWNSSHGQQEGRQDASEAQNYVNGDNRYQNHEVLPVSSYLHMGGRGEEGDCSGQQWGSISSNQASQRRLAIQ*TPVGRELGARIVDWTPP*WNGISPCESVTDSILGNLYARRQIILGFNIVHVTWMKSGEVERLLKRFPVLYFSLFFHFCSLYKGRD*LADSKFAF*TLGLMYKPSC*LDRRLDDLSLCCLC*SFHRI*FELCGTLSFSNIDFD*LVDEIVDPTIFCLSKPT</w:t>
      </w:r>
    </w:p>
    <w:p>
      <w:pPr>
        <w:pStyle w:val="Normal"/>
        <w:rPr/>
      </w:pPr>
      <w:r>
        <w:rPr/>
        <w:t>&gt;JrNF-YA7|Cluster-14922.32667</w:t>
      </w:r>
    </w:p>
    <w:p>
      <w:pPr>
        <w:pStyle w:val="Normal"/>
        <w:rPr/>
      </w:pPr>
      <w:r>
        <w:rPr/>
        <w:t>RERERVCVFIYLAHDAKEVA*KLKLIGRGRGIPFPLHLYPFIGCLCVSLLYTRLRLYRHGSYQMGFLCLSGRFKAAAFY*ERFAGSRVNLPNTVNLRNLARTILER*MAAETFYFKQRQGTVHNPIGQLSAPWWSAITSPSVYGEACVQLKPLSMEHPSGGDQLITNNQAARGTEAAARANTTRFTLFPDNCRSSADGQKSQVAISLQSALPEYRGCLELGFGQPMIYAKYPYGDQCYGVFPSCGPQISGRVMLPLNMSTDDGPIYVNAKQYHGIIRRRQSRAKAVLENKLTRVRKPYMHESRHLHAMRRPRGCGGRFLNTKNSNKGMSGTKVNKAGDGLISQPTGSASSEVLQSDSGGALNSSRDANRSVSNISVSEVTSMFSRRDLDHFPINHLIPSVHSLSDMISGVRGIVMPSKWVAAPNCCNLKV*QQVIKWSWC*LHQSPSLLQPDGEVSLQ*LVLATGFC*GGCPHHVVAKNGNSFLAHVHRGCLLLFLAAFLA*GG*RSLM*MYCRLNGVGDK*VCFTN*IRASKSG*VLKCDV*V*YLVRLCLTFGLMYCRTV*LCCYLMPPCFSQEHGIRVVIHI*STIMHYAILDL*F*ETLSKDAKN*T</w:t>
      </w:r>
    </w:p>
    <w:p>
      <w:pPr>
        <w:pStyle w:val="Normal"/>
        <w:rPr/>
      </w:pPr>
      <w:r>
        <w:rPr/>
        <w:t>&gt;JrNF-YA8|Cluster-14922.32809</w:t>
      </w:r>
    </w:p>
    <w:p>
      <w:pPr>
        <w:pStyle w:val="Normal"/>
        <w:rPr/>
      </w:pPr>
      <w:r>
        <w:rPr/>
        <w:t>RERERERLQSR*ASTCERPKRLEFRSAASRKL*MMPAKPGNEDGRLEHGGQTVLQSATYSQPWWRGVGSNVSLGDNASKSTSMEHLNVSVGNGAMQLKVNGPLDDGAKFNKETRDGNIGKEHRDNNRVPSLTPKMVEHLDPNSQMELVGHSIVLTSYPYSDQQYGGMFASYGPQAMIPQLYGMHHARMPLPLEMEEEPVYVNAKQYHGILRRRQSRAKAELEKKVIKVRKPYLHESRHLHAMRRARGCGGRFLNTKKLDNLSDPPSEEGMNMGAKPSMGPTISSGSKCFFNNGNGNSGSSLNQHKGSLPIVHNTHGAHCFSKGNSSSNGLSSTYHSLFSDGKEVDCLGQQRESMQVNGVAHGALPIK*HSLKVNQKVFAASSFGRNPRVSQAIHSWLKKNKFTCLNSR*ELGDKYDSLPLWSEVHTFFFLSLLV*NAQSS*LIK*EMVMYV*NFNNLGMEVSEV*CLFMTRVC*PDGVMLTML*AYLSLSAFIAI*RVLDDNKDAKHR*EVHPINL*LNGGLVAYNSSPSSHRSVEIRGWEEIKKAW</w:t>
      </w:r>
    </w:p>
    <w:p>
      <w:pPr>
        <w:pStyle w:val="Normal"/>
        <w:rPr/>
      </w:pPr>
      <w:r>
        <w:rPr/>
        <w:t>&gt;JrNF-YA9|Cluster-14922.60069</w:t>
      </w:r>
    </w:p>
    <w:p>
      <w:pPr>
        <w:pStyle w:val="Normal"/>
        <w:rPr/>
      </w:pPr>
      <w:r>
        <w:rPr/>
        <w:t>SGKIGGYRWWGCVFLLYIADLKSLCSVVWLQFK*NKSSRSRKSETCTDVENKQGKSFQFWIGRERDCLYGFQDSRGETCPSSYQQHYSSLLLHVLVDPKE*LMLNEWKGTCLLLRIL*ILHQIQKTDNFDPTHILKLPRKQLKCNFVHSMTHSAVPFPSWWNPDEQKFLSSLSKNASMKAGSAPRLCHDAKHLGLQLADQESSTIQLTGQSRHKVDIMGGSNCQDQCVSSESDGDGSCVKRIVEGQMKPVYLLNNPDIIINPSQISHHHSMVG*SFEILFVRYAFKLMSLLSFQARVPYPYAEPCFSGLLTNYGQQTIIQPQMVGIAPARVPLPLDLMDDGPIFVNPKQYHGILRRRQSRAKLEAQNKVVKTRKPYLHESRHRHALNRVRGSGGRFVSVRKLQNPDSSATSNTHCSSDCVDLHPSKKMSEFHSHQFQDVASLTTCSDIKHVSNSNNGNGSFRRFSRPMQCNCNGGLVSGGTQHSASVVQ*DMGNKQDR*SVSSVRQFILGSVTLLSMFPACLPKCATFATSY*DLY*FRLHGVMKDIDMVL*EDCAFNSTLLIHHLCCCYQFCARIGYYQREFEVSEYGSFLDSVWPSLKLNLAQVVFSGFKTVFQPIWCLSSLVRVVMTCTELDPIRVPITVSITSHFRLCADAEVILYDST</w:t>
      </w:r>
    </w:p>
    <w:p>
      <w:pPr>
        <w:pStyle w:val="Normal"/>
        <w:rPr/>
      </w:pPr>
      <w:r>
        <w:rPr/>
        <w:t>&gt;JrNF-YA10|Cluster-14922.95251</w:t>
      </w:r>
    </w:p>
    <w:p>
      <w:pPr>
        <w:pStyle w:val="Normal"/>
        <w:rPr/>
      </w:pPr>
      <w:r>
        <w:rPr/>
        <w:t>GGGCPYYLC*NS*SATNILLAFCSLPHD*MFVKWVYEGLFHFICFLTLFIFIFILPLLLLFSTFLVLMITF**ESFSSPVYQMLIFNDVCTLKV*RHG*HLTKQGYFNVIHFSNEMGRNCDICWILYYFFYK*KRIAGCYIIYLLRFQTYCS*YAVDVMSCFKLWIIPRGMIDYRLIADSSMTCKIASFLVCHCMKMCFLCDSMRYFLLKCPQIHHPQIIGMTPTRVPLPLDLTEDEPIYVNSKQYHAILRRRQYRAKLEAQNKLIKDRKPYLHESRHLHALKRARGSGGRFLNTKKLQEDASIASCSDVISASNSDNILQPPEFRFNCYPSPVGGTMRGHSVDMHGGGGGGKQHLHLPSTLQ*EMWQTTHIQQSLFHFWRWLLEGKSSLAILLFSVLLLVT*ACQKTKHKPLLAMYHFRIGAYKHLKTNVIMLSR*LLILDSNIFAPLSKT*WEKK*TDYGSLLFHYSWET</w:t>
      </w:r>
    </w:p>
    <w:p>
      <w:pPr>
        <w:pStyle w:val="Normal"/>
        <w:rPr/>
      </w:pPr>
      <w:r>
        <w:rPr/>
        <w:t>&gt;JrNF-YA11|Cluster-14922.46822</w:t>
      </w:r>
    </w:p>
    <w:p>
      <w:pPr>
        <w:pStyle w:val="Normal"/>
        <w:rPr/>
      </w:pPr>
      <w:r>
        <w:rPr/>
        <w:t>LLPKASANFTHAGLEPSCALDFQPVTSTHRLSSIPTLVANRRRNGKPDR*VPGHYSSTRRNYKQF*PTWGRVGDAIRALVLPLQCERGRVHSN*KLD*PLSDSLRDQNSRV*LYQE*RHLHFYKEFEGMQQKSEKPNRLDPRSHAIQPPAVYTEPWWRNIGYNPISPAVTGGNVSNSSSLECPDTGSDSNDGQSLSNNEPNEEGDDATKESQNTASSRSAGNYGQHHQNMQHVASTAPSMRNECLTQPAQLELVGHSIACASNPYQDPYHGGMLAAYGHQPYGYPPFLGMPHARMPLPLEMAQEPVYVNAKQYQGILRRRQARAKAELEKKLIKVRKPYLHESRHQHAMRRARASGGRFAKKSNVDAANHEAKEKGIASGPALSSQSASSSGSEPLLTDSAEIWNSSHGQQEGRQDASEAQNYVNGDNRYQNHEVLPVSSYLHMGGRGEEGDCSGQQWGSISSNQASQRRLAIQ*TPVGRELGARIVDWTPP*WNGISPCESVTDSILGNLYARRQIILGFNIVHVTWMKSGEVERLLKRFPVLYFSLFFHFCSLYKGRD*LADSKFAF*TLGLMYKPSC*LDRRLDDLSLCCLC*SFHRI*FELCGTLSFSNIDFD*LVDEIVDPTIFCLSKPT</w:t>
      </w:r>
    </w:p>
    <w:p>
      <w:pPr>
        <w:pStyle w:val="Normal"/>
        <w:rPr/>
      </w:pPr>
      <w:r>
        <w:rPr/>
        <w:t>&gt;JrNF-YA12|Cluster-14922.82902</w:t>
      </w:r>
    </w:p>
    <w:p>
      <w:pPr>
        <w:pStyle w:val="Normal"/>
        <w:rPr/>
      </w:pPr>
      <w:r>
        <w:rPr/>
        <w:t>RERERERLQSR*ASTCERPKRLEFRSAASRKL*MMPAKPGNEDGRLEHGGQTVLQSATYSQPWWRGVGSNVSLGDNASKSTSMEHLNVSVGNGAMQLKVNGPLDDGAKFNKETRGTVASKSDGNIGKEHRDNNRVPSLTPKMVEHLDPNSQMELVGHSIVLTSYPYSDQQYGGMFASYGPQAMIPQLYGMHHARMPLPLEMEEEPVYVNAKQYHGILRRRQSRAKAELEKKVIKVRKPYLHESRHLHAMRRARGCGGRFLNTKKLDNLSDPPSEEGMNMGAKPSMGPTISSGSKCFFNNGNGNSGSSLNQHKGSLPIVHNTHGAHCFSKGNSSSNGLSSTYHSLFSDGKEVDCLGQQRESMQVNGVAHGALPIK*HSLKVGCLLK*FTSSVLMTLEFSCNRERSNFVSYERLLCR*TRRCSPHPALGETLVFLRQFILGLKKTSLLVLILGENWETNMTRCHYGLKFIHFSSFPS*CKMLKVPNLSSRKWLCMCKISTI*VWRFQKCDACL*QEFASLMVLC*QCYELISLSLLLLQFDEC*MTIKMQSTDRRCILSIYD*MEVWLPITAALHPIGRLR*GVGRKLRKPG</w:t>
      </w:r>
    </w:p>
    <w:p>
      <w:pPr>
        <w:pStyle w:val="Normal"/>
        <w:rPr/>
      </w:pPr>
      <w:r>
        <w:rPr/>
        <w:t>&gt;JrNF-YA13|Cluster-14922.52088</w:t>
      </w:r>
    </w:p>
    <w:p>
      <w:pPr>
        <w:pStyle w:val="Normal"/>
        <w:rPr/>
      </w:pPr>
      <w:r>
        <w:rPr/>
        <w:t>LLPKASANFTHAGLEPSCALDFQPVTSTHRLSSIPTLVANRRRNGKPDR*VPGHYSSTRRNYKQF*PTWGRVGDAIRALVLPLQCERGRVHSN*KLD*PLSDSLRDQNSRV*LYQE*RHLHFYKEFEGMQQKSEKPNRLDPRSHAIQPPAVYTEPWWRNIGYNPISPAVTGGNVSNSSSLECPDTGSDSNDGQSLSNNEPNEEGDDATKESQNTTYSRSAGNYGQEHQNVQHVTSTAPSMRDECLTQPAQLELVGHSIACASNPYQDPYYGGMMAAYGHQPYGYPPFLGMPHARMPLPLEMAQEPVYVNAKQYQGILRRRQARAKAELEKKLIKVRKPYLHESRHQHAMRRARGSGGRFAKKGDVDSSNHDAKEKGIGSGPALSSQSASSSGSEPLLTDSAETWNSSHGQQGGRHDASEAQNYVNGGDHYQNHNGLKASSYLHAGERGEEGDCSGQQWGSISSKQSSQRRLAIQ*IPAEVGCQYGGLEPHPDGTGCISCISVDSILGNLYARRQIILGFYIMHVTWMKGWRRDDEWAMLWLLKRFPVFHPILFFHMAVCTELEIRRLKVCLLNYGLM*KPSCLIGGLIIFVYF*VNVAHRI*IVAYLAKL*RLRNI*FSSTSA*PNGCNC*PSRNACYVPSLHAYTSFRDTFAQTPSYNLYS</w:t>
      </w:r>
    </w:p>
    <w:p>
      <w:pPr>
        <w:pStyle w:val="Normal"/>
        <w:rPr/>
      </w:pPr>
      <w:r>
        <w:rPr/>
        <w:t>&gt;JrNF-YA14|Cluster-14922.84458</w:t>
      </w:r>
    </w:p>
    <w:p>
      <w:pPr>
        <w:pStyle w:val="Normal"/>
        <w:rPr/>
      </w:pPr>
      <w:r>
        <w:rPr/>
        <w:t>LLLSTKRGRGSALILLFYS*EFVLAKPYRFWVLQEYPAHDFVPLLSLWFLCFTTPTYGSCWRNVSVL*SGFYFLSCLSI*FLFFIKWVLCIFFP*NFGWRLWKSCAFFFFFLKYRSSSYSYGFELIYGYF*QNLLIFLSF*FPLY*CSCGLYTKLRNGPDCIMVYLISSRSLVYIEDKL*SINYLFIIFHILFNLYLTRLAGNFGCNLNCRFAGSRVNLPNTVNLRNLARTILER*MAAETFYFKQRQGTVHNPIGQLSAPWWSAITSPSVYGEACVQLKPLSMEHPSGGDQLITNNQAARGTEAAARANTTRFTLFPDNCRSSADGQKSQVAISLQSALPEYRGCLELGFGQPMIYAKYPYGDQCYGVFPTCGPQIPGRVMLPLNMTTDDGPIYVNAKQYHGIIRRRQSRAKAVLKNKLTRVRKPYMHESRHLHAMRRPRGCGGRFLNTNILNKRKNGTELNKNGDGQISQATGSQSSEVLQSDSGTLNTSKDANGSGSNISVSEVTSMFSRGDLDYFPINHLMPSVHSLSGKIDGGHGIIMPGKWVAAVDNCCSLKV**QGIGWCWC*MRQSPSLLQPDGEVSLQ*LVLATGFC*GGCPHHVVAKNGNSFLAHVHRGCLLLFLAAFLA*GG*RCLMYFYVL*INGVVDK*VLLAN*IRASMSGYEFVN*RY*SVMLLKFDYLVCLCLTFGVMYPVTSRLFCYLILWKHQALLKNLVFLSSVFEA*CLIPILDLQFEKHFF*RCKGFIIS*SRVLCLGDRMCLE*LSEGVR*YE*VL*FFAVRYKLQYTA</w:t>
      </w:r>
    </w:p>
    <w:p>
      <w:pPr>
        <w:pStyle w:val="Normal"/>
        <w:rPr/>
      </w:pPr>
      <w:r>
        <w:rPr/>
        <w:t>&gt;JrNF-YA15|Cluster-14922.40699</w:t>
      </w:r>
    </w:p>
    <w:p>
      <w:pPr>
        <w:pStyle w:val="Normal"/>
        <w:rPr/>
      </w:pPr>
      <w:r>
        <w:rPr/>
        <w:t>YLCV*VDSKTQDGRHVQVHPNSTIPCFFMSSWIPKLIPKRVERNLLVEGPVAFL*KSEVLTTLRPYEFWTCQETIGIPVHSMPRFTANCPLWWNSDVHRIPPALSENACLKAGSPPQLCHDAKHLGLQLPIQESTTNQLTGQFHPKAGAAGGSNSQDQCISSESDGDEGCVRDVEGQKKPFLLNNPYIICNPSQVAHNYLMSRVSHAYAEPCLLTTYRLPAIIQPEMVGRVSARVPLPLDFSDDGPIYVNPKQYHGILRRRQSRARLEAKTKVVKTRKPYLHESRHRHALNRVRGSGGRFVSTRKLHNPDPAATDLLSSKTMSEFDSDRFAAGQDTTCSNITLISNINDNNTFQLRDPRLSGISPLMGGSMQCNGGLVSGGTQHCASVVR*DEYKRPRYWSGNSSLALLLYFLYVSYMSCKKLLAYHDVISTKLFHLHVLIREHRYGC*YITFAVPKLFAQVCQAKH*HVLYSHVWHGLERDGGKCLTMVCRIYRRHYALVYIPYTWVFAYSCDQ*NYVY**KKKLWILCSSRISLFLSWLMLWLQFLLSYLFSSLYLTKCLYL**LL*FPIPGCFCYRE</w:t>
      </w:r>
    </w:p>
    <w:p>
      <w:pPr>
        <w:pStyle w:val="Normal"/>
        <w:rPr/>
      </w:pPr>
      <w:r>
        <w:rPr/>
        <w:t>&gt;JrNF-YA16|Cluster-14922.20995</w:t>
      </w:r>
    </w:p>
    <w:p>
      <w:pPr>
        <w:pStyle w:val="Normal"/>
        <w:rPr/>
      </w:pPr>
      <w:r>
        <w:rPr/>
        <w:t>NSKHEDGSFTATFS*HQAIEFSIPRSGFVLNSINW*ILSCSG*YAGKLCLWTRNSFTTIRMY*N*GEACWRYHQICLTNWCSGFFLLAFTE*LQPISCKLMPLFR*L*GEMWISTCSMFPVSGSHSIPPC*SIFWWFIVCCLWFTIYL*RHG*HLTKQGYFNVIHFSNEMGRNCDICWILYYFFYK*KRIAGCYIIYLLRFQTYCS*YAVDVMSCFKLWIIPRGMIDYRLIADSSMTCKIASFLVCHCMKMCFLCDSMRYFLLKCPQIHHPQIIGMTPTRVPLPLDLTEDEPIYVNSKQYHAILRRRQYRAKLEAQNKLIKDRKPYLHESRHLHALKRARGSGGRFLNTKKLQEDASIASCSDVISASNSDNILQPPEFRFNCYPSPVGGTMRGHSVDMHGGGGGGKQHLHLPSTLQ*EMWQTTHIQQSLFHFWRWLLEGKSSLAILLFSVLLLVT*ACQKTKHKPLLAMYHFRIGAYKHLKTNVIMLSR*LLILDSNIFAPLSKT*WEKK*TDYGSLLFHYSWET</w:t>
      </w:r>
    </w:p>
    <w:p>
      <w:pPr>
        <w:pStyle w:val="Normal"/>
        <w:rPr/>
      </w:pPr>
      <w:r>
        <w:rPr/>
        <w:t>&gt;JrNF-YA17|Cluster-14922.27809</w:t>
      </w:r>
    </w:p>
    <w:p>
      <w:pPr>
        <w:pStyle w:val="Normal"/>
        <w:rPr/>
      </w:pPr>
      <w:r>
        <w:rPr/>
        <w:t>VSEIGQDVDHL*PRPSIADQS*FHFQLPLFPMTAIFSFVTRVFHIWNKGFRLLSIHGLPMFKLCFLFHFQLPLFSVTVIFSFVTRVFHIWNKGFRLLSIHGLPMFKLCFLFHFQLPLFSVTVIFSFVTRVVHKWNGFRTNKKKCLNCAFGPNAKFKQLFSILFLFYGPLLGPSQTLCHCFFYVNLL*NTARKIC*LTPPGIPE*GENIDLHIHVI*DTRTSQMQCCAKVWMECFLYPRIKILTGRCSLLYEHVCHKCRVSG*YSNLFFISDGNIGKEHRDNNRVPSLTPKMVEHLDPNSQMELVGHSIVLTSYPYSDQQYGGMFASYGPQAMIPQLYGMHHARMPLPLEMEEEPVYVNAKQYHGILRRRQSRAKAELEKKVIKVRKPYLHESRHLHAMRRARGCGGRFLNTKKLDNLSDPPSEEGMNMGAKPSMGPTISSGSKCFFNNGNGNSGSSLNQHKGSLPIVHNTHGAHCFSKGNSSSNGLSSTYHSLFSDGKEVDCLGQQRESMQVNGVAHGALPIK*HSLKVNQKVFAASSFGRNPRVSQAIHSWLKKNKFTCLNSR*ELGDKYDSLPLWSEVHTFFFLSLLV*NAQSS*LIK*EMVMYV*NFNNLGMEVSEV*CLFMTRVC*PDGVMLTML*AYLSLSAFIAI*RVLDDNKDAKHR*EVHPINL*LNGGLVAYNSSPSSHRSVEIRGWEEIKKAW</w:t>
      </w:r>
    </w:p>
    <w:p>
      <w:pPr>
        <w:pStyle w:val="Normal"/>
        <w:rPr/>
      </w:pPr>
      <w:r>
        <w:rPr/>
        <w:t>&gt;JrNF-YB1|Cluster-14922.21265</w:t>
      </w:r>
    </w:p>
    <w:p>
      <w:pPr>
        <w:pStyle w:val="Normal"/>
        <w:rPr/>
      </w:pPr>
      <w:r>
        <w:rPr/>
        <w:t>LHTCFAYR*TCTHIHASISTSI*QPENRSSKATCLCLRGPN*A*SPHYRDRYMADNRGNNLSIREGFKYHFDGASSTASGEDAPMKEQDQLQLPIANVGRIMKQILPPNAKISKEAKETVQECVSEFISFVTGEASDKCHREKRKTVNGDDICCAMATLGFDDYGEPLRRYLEKYRELEEERAQQGKFCNSTEENNMKHGNNL*YSYIYL*TF*C*S*YLRHFVMFT**VGGGGGEG*F*VLLVCKLIIDYGSSIDHCS*LRYYMKLIKFLCPFFWINYEVNL*HEA</w:t>
      </w:r>
    </w:p>
    <w:p>
      <w:pPr>
        <w:pStyle w:val="Normal"/>
        <w:rPr/>
      </w:pPr>
      <w:r>
        <w:rPr/>
        <w:t>&gt;JrNF-YB2|Cluster-14922.29372</w:t>
      </w:r>
    </w:p>
    <w:p>
      <w:pPr>
        <w:pStyle w:val="Normal"/>
        <w:rPr/>
      </w:pPr>
      <w:r>
        <w:rPr/>
        <w:t>RVLARMADAPTSPNGGGSLESGEQSPRSNVREQDRFLPIANISRIMKKALPANGKIAKDAKETVQECVSEFISFITSEASDKCQREKRKTINGDDLLWAMATLGFEDYIDPLKIYLSRYREVIF*I*LFYVHLSEFLVAAKKKRENEKKEKTWVSFVLQL*HPPGVFFFFFL</w:t>
      </w:r>
    </w:p>
    <w:p>
      <w:pPr>
        <w:pStyle w:val="Normal"/>
        <w:rPr/>
      </w:pPr>
      <w:r>
        <w:rPr/>
        <w:t>&gt;JrNF-YB3|Cluster-14922.32115</w:t>
      </w:r>
    </w:p>
    <w:p>
      <w:pPr>
        <w:pStyle w:val="Normal"/>
        <w:rPr/>
      </w:pPr>
      <w:r>
        <w:rPr/>
        <w:t>YPSVPSPRFPSHFSFSISHARTHRGTP*NSPPRTPSLSRVLVPPRGLGFLVLTDDVVL*LVLCTRVLARMADAPTSPNGGGSLESGEQSPRSNVREQDRFLPIANISRIMKKALPANGKIAKDAKETVQECVSEFISFITSEASDKCQREKRKTINGDDLLWAMATLGFEDYIDPLKIYLSRYREIEGDTKGPAKGGDASSKKNVQLSPNVQVEIGHQGSFSQGMNYSSSQVAQHLMVPMQGTE*ASG*SSSNFNIWYPTLGISCYQNIMKHYSYV*H*HFRVILNSSPEVWQVTSYIYVS*NTMTI*TEYL*MFFLFMSFLDPFF*RCYGNDYETLMP</w:t>
      </w:r>
    </w:p>
    <w:p>
      <w:pPr>
        <w:pStyle w:val="Normal"/>
        <w:rPr/>
      </w:pPr>
      <w:r>
        <w:rPr/>
        <w:t>&gt;JrNF-YB4|Cluster-14922.39672</w:t>
      </w:r>
    </w:p>
    <w:p>
      <w:pPr>
        <w:pStyle w:val="Normal"/>
        <w:rPr/>
      </w:pPr>
      <w:r>
        <w:rPr/>
        <w:t>*CCNFSLH*KNYSIFLCFKAI*LVSSLSSAHLLISFFSGNFIQLQSLELSRLKTVDSSSVLFVLLFFLDVGDSSSVSFGAVSKFAF*NTYRLRFLNIFLSEETEFASSRLICLTSYKF*RSKVLLILLQIKSSFIS*KINLRSYHYGHFLSLKGRERESEEISTSSYLSPYCSNKNLQV*MADSDNESEGGGERAGNASANELSPREQDRFLPIANVSRIMKKALPANAKISKDAKETVQECVSEFISFITGEASDKCQREKRKTINGDDLLWAMTTLGFEDYVEPLKVYLQRFREMEGEKSVAVRDKDASAGGASSTGFGNGGGFEQPGGGGGVYGSSSGMGMMMHQGGHVYGSSGFHQQIGTTGSGFGGLGKSGTGYVGPGSNTGRPR*LFSLIVNVGPLSYLSNILNIYPSEGNSTVIELFMNLYVFFLKINFTHQSQFIFIFYIYIYFSNSV*ECFL*SIR**IVTDEKNFSFL*S*ILLDFCFCKYGVEIEFKVTRGCM*SVDKYSSGFF*FSYIVKTKGYGLMIVIVNHKV*DVISMRICAK*YSFLFLICGFLS</w:t>
      </w:r>
    </w:p>
    <w:p>
      <w:pPr>
        <w:pStyle w:val="Normal"/>
        <w:rPr/>
      </w:pPr>
      <w:r>
        <w:rPr/>
        <w:t>&gt;JrNF-YB5|Cluster-14922.54864</w:t>
      </w:r>
    </w:p>
    <w:p>
      <w:pPr>
        <w:pStyle w:val="Normal"/>
        <w:rPr/>
      </w:pPr>
      <w:r>
        <w:rPr/>
        <w:t>TKENQPKRTVLINLSLISVVSFLFPSPASDLKPSRPSLALGPKLRVLARMADAPTSPNGGGSLESGEQSPRSNVREQDRFLPIANISRIMKKALPANGKIAKDAKETVQECVSEFISFITSEASDKCQREKRKTINGDDLLWAMATLGFEDYIDPLKIYLSRYREIEGDTKGPAKGGDASSKKNVQLSPNVQVEIGHQGSFSQGMNYSSSQVAQHLMVPMQGTE*ASG*SSSNFNIWYPTLGISCYQNIMKHYSYV*H*HFRVILNSSPEVWQVTSYIYVS*NTMTI*TEYL*MFFLFMSFLDPFF*RCYGNDYETLMP</w:t>
      </w:r>
    </w:p>
    <w:p>
      <w:pPr>
        <w:pStyle w:val="Normal"/>
        <w:rPr/>
      </w:pPr>
      <w:r>
        <w:rPr/>
        <w:t>&gt;JrNF-YB6|Cluster-14922.57314</w:t>
      </w:r>
    </w:p>
    <w:p>
      <w:pPr>
        <w:pStyle w:val="Normal"/>
        <w:rPr/>
      </w:pPr>
      <w:r>
        <w:rPr/>
        <w:t>*RSTCCARCNYYPNDPTDPNTSPPPALQLPPTFPELLLSRPFSLSCHSPFQPIRSKSLPLEPYYPIPCIKNFSLPFGPISFEFVILFLCFLLLNLLSLEKLLTWFFSAESFCILVHNLYT*VTSARALNLFQNSVYIF*VRSFGFGLFRFCRTREFITVIWGIFSISI*FHSLKNFRRGSFFSLKLS*NYMTFLLKIC*IGSISCKFIRDPILDG*KLVNLIHFVELHQTQKSFKLKVVELGLVCEAQPDIYKAKRSMADSDNESGGHNNSNSANGDFASREQDRFLPIANVSRIMKKALPANAKISKDAKETVQECVSEFISFITGEASDKCQREKRKTINGDDLLWAMTTLGFEEYVEPLKIYLQKYREMEGEKSTVGSRPGEKDGGGGSGGGGAAAGGGGSGGAVNSASSGGAGGFNGVGGVYGGMYGGVMGGHHHGHMYGSGGFHHVGGIGGGVVGKDGSGGGGGVGGSIVRSR*MCFHCLKKKGGYIK*LR*FRGI*FALNSYR*L*PKTL*SLEIR*SYLDRGWTLLGFSLIFFLWTFWWGCGTCLWNCMCNME*YMCNCGSEDT*YDAWY*KL*PLMIKQ*L*GKRKLHGKYFVVVYGFIHL*SCLLSVLFLKRVWINDLEVSYVYSFMAY*KFGNALN*QFYFEVSTASFFQKGRVCMHACMHAYFFWGTRHVSRVSAICLDGYVSTK*GAL*IGFYMS*NLSLLTIYFYFMFFVRWEDCKLVSTAVIHSLSCMRIHTFMEWKDFGKSDFVVLIFFWFLKNNRITCM*S*ETYKQNKTKQ</w:t>
      </w:r>
    </w:p>
    <w:p>
      <w:pPr>
        <w:pStyle w:val="Normal"/>
        <w:rPr/>
      </w:pPr>
      <w:r>
        <w:rPr/>
        <w:t>&gt;JrNF-YB7|Cluster-14922.58354</w:t>
      </w:r>
    </w:p>
    <w:p>
      <w:pPr>
        <w:pStyle w:val="Normal"/>
        <w:rPr/>
      </w:pPr>
      <w:r>
        <w:rPr/>
        <w:t>*T**AL*IRKRKCKWETATNGGDKLKAKRLALSDPTLFLSFLTLFLSLILLQRPITLSIKKQFHQSSLSLSLPNARQIQN*QNRDVSASFSSSLHSDLGFLGADMAEAPASPAGGSHESGGDQSPRSAGVREQDRYLPIANISRIMKKALPANGKIAKDAKDTMQECVSEFISFITSEASDKCQKEKRKTINGDDLLWAMATLGFEDYIEPLKVYLARYRELEVSKPTLFP*YKFT*FS*L*VSANFEYLETVWFLLF*AVLCFKSSKEIKRQR*KMVAPKGFQRVIFE*PACTEH*HDVFFFYHFWKSKTSEDIIFVSFVYHMIKREYFFNQLFSRTHDQTGL*FFPQYLSSNIRNYIVGMSSIRVIPKDLLGVEMHLVKGMRLVLWPLKTHSLLIRGH*TT*TPNLLMLKVRTISRSSLPDSCQGRSNIGYMDDIWVFILCKETSRKF*LYVNCLCGLYDGLNYMVSAPIA*FMWFL*ILFLAKILYVGRLFWLLSRIEGRPF*DWSRHLNKIL*SDEPCKFALSYSCLTLLAAGICGDLVRGPTLIFGFG*LVIDEVFCMSCLDPKEEFGIWRFSLPLSLS</w:t>
      </w:r>
    </w:p>
    <w:p>
      <w:pPr>
        <w:pStyle w:val="Normal"/>
        <w:rPr/>
      </w:pPr>
      <w:r>
        <w:rPr/>
        <w:t>&gt;JrNF-YB8|Cluster-14922.64236</w:t>
      </w:r>
    </w:p>
    <w:p>
      <w:pPr>
        <w:pStyle w:val="Normal"/>
        <w:rPr/>
      </w:pPr>
      <w:r>
        <w:rPr/>
        <w:t>VMESCGNFS*TSIP*LQLLLLTNLASYLQYPTYNSHSFPYPTALFDPKPYIYSQYRTCLSLHALFLLFFCEAHEIDPDKSQAREF*HLLGLPGLLYT*YCQFNWLCGRASSLMADSEDESGGGQNNANFNGEYSSLREQDRLLPIANVSRIMKKALPANGKISKEAKETVQECVSEFISFITGEASDKCQREKRKTINGDDLLWAMTTLGFEEYVEPLKIYLQKFREMEGEKSSSTTSTAVAGGRQGERDIGGDGSVGNSGNSGVGMMYGGVQSTMMMMGHNYHGGHDMYGSSVSGSGSGASSGRQR*VQLFQG*CFFFFFGYACMIEG***FQFDNFVECLLS**VWNIMDDYIYNILIYWYAMVDVD*RE</w:t>
      </w:r>
    </w:p>
    <w:p>
      <w:pPr>
        <w:pStyle w:val="Normal"/>
        <w:rPr/>
      </w:pPr>
      <w:r>
        <w:rPr/>
        <w:t>&gt;JrNF-YB9|Cluster-14922.72337</w:t>
      </w:r>
    </w:p>
    <w:p>
      <w:pPr>
        <w:pStyle w:val="Normal"/>
        <w:rPr/>
      </w:pPr>
      <w:r>
        <w:rPr/>
        <w:t>LEVITPKRV*EIRNRRSMEDESHGNELDGGGSPESPCLKRSTSNINMKEQDRFLPIANVGRIMKKVIPANGKISKDAKETVQECVSEFISFVTGEASDKCQREKRKTINGDDIIWAITTLGFEDYVSPLKTYLQKYREIEGEKLSNIPKQQRQQQQHKQEQNIPYDDDTHVYGLDKNDNRTVYSSISDLMSQPPFVATDQPFSLHFSPSSVQKQLLPQDQINDHWGIGN*LA*R</w:t>
      </w:r>
    </w:p>
    <w:p>
      <w:pPr>
        <w:pStyle w:val="Normal"/>
        <w:rPr/>
      </w:pPr>
      <w:r>
        <w:rPr/>
        <w:t>&gt;JrNF-YC1|Cluster-14922.36868</w:t>
      </w:r>
    </w:p>
    <w:p>
      <w:pPr>
        <w:pStyle w:val="Normal"/>
        <w:rPr/>
      </w:pPr>
      <w:r>
        <w:rPr/>
        <w:t>QPLKSPPHIPSS*FIPQIPPTHHHPRKTHALAHAESPIWQHFSQTHHQAPFHQTHKSPPPTHQSMENNNQAAQSSSYPPQPTPPPAAPFHHLLQQQQQQLQMFWSYQRQEIEQVNDFKNHQLPLARIKKIMKADEDVRMISAEAPILFAKACELFILELTIRSWLHAEENKRRTLQKNDIAAAITRTDIFDFLVDIVPRDEIKDEAAGLGGIVGPPASGVPYYYPPMGQPAGGPHGGMMIGRPAGAMDPSGVYVQPPSNAWQSVWQGHATDDGSYGSGGSTGQGNLDGQS*SCLFEDVLWRSCSM*LKSNLFRRCGLWRCGKVSGCS*CYLEFLIASEL*DALVVSCYSLWTPIETCYNFNLIRCS*TNMLL*QLF*YYYCAVFSLRILVLLI*MIMAVS*</w:t>
      </w:r>
    </w:p>
    <w:p>
      <w:pPr>
        <w:pStyle w:val="Normal"/>
        <w:rPr/>
      </w:pPr>
      <w:r>
        <w:rPr/>
        <w:t>&gt;JrNF-YC2|Cluster-14922.71538</w:t>
      </w:r>
    </w:p>
    <w:p>
      <w:pPr>
        <w:pStyle w:val="Normal"/>
        <w:rPr/>
      </w:pPr>
      <w:r>
        <w:rPr/>
        <w:t>RERERESAEKNRESGPLRDSST*SQSSSTTSTPLLFWGFSCH*EDPEPVKPGPIKRSDSASEVVA*RISSRQT*ASMDQLGHGQPPAIGVVGSAAQVSYALNPYESNQMIGASQPGSVGSMQSPSQTAGLSASSAQLAQNQLAYQHIHHQQQQQLQQQLQNFWANQYQEIEKVTDFKNHSLPLARIKKIMKADEDVRMISAEAPVIFARACEMFILELTLRSWNHTEENKRRTLQKNDIAAAITRTDIFDFLVDIVPREDLKDEVLASIPRGTIPVGGHADALPYCYMPPHHAPPVGTPGMIMGKPAMDPAMYAQQPHPYMAQQMWQQAPEQQQSPSDH**LQHRS*EV*ICFFLICRWVLVEN*NGEGGHLNVL*EKISVVA*LSLFLPSLLKVCIFCFIFSLFWLK*VMM*ITKANALPTYSLWYICLFIDFSISIMADSMSNSYSFH*CFSYG</w:t>
      </w:r>
    </w:p>
    <w:p>
      <w:pPr>
        <w:pStyle w:val="Normal"/>
        <w:rPr/>
      </w:pPr>
      <w:r>
        <w:rPr/>
        <w:t>&gt;JrNF-YC3|Cluster-14922.50413</w:t>
      </w:r>
    </w:p>
    <w:p>
      <w:pPr>
        <w:pStyle w:val="Normal"/>
        <w:rPr/>
      </w:pPr>
      <w:r>
        <w:rPr/>
        <w:t>EREREIISIVPKALQISFALICFKSNSRG*PLGVGLNGKDLGLGGMIPSGVRFRSLCANNF*SHVSSVKSQ*FTWIHVMWAHNTGPGFNQIKDMLHLYGFKVPCH*KKNVMHGWSTRGFVQ*RFGVSTAYAVFLKFTFFVWQLWTENY*LTYIFLILSFLGSYLYLASEVVA*RISSRQT*ASMDQLGHGQPPAIGVVGSAAQVSYALNPYESNQMIGASQPGSVGSMQSPSQTAGLSASSAQLAQNQLAYQHIHHQQQQQLQQQLQNFWATQYQEIEQASDFKNHSLPLARIKKIMKADEDVRMISAEAPVIFARACEMFILELTLRSWNHTEENKRRTLQKNDIAAAITRTDIFDFLVDIVPREDLKDEVLASIPRGNAAVGGDGLPCYYVPPQHAQPVGAPGMIMGKPVMDQALYGQQMRPYMTQTMWPHLQQEQPPSDS*I*GIGD*YFVCLI*KSLSCSTS*LYAFFNM*LLQLKTKKCLFLVI*HIFPLRVIAPWIIGFHRFSHLVCEIWKLFSSMT*SICSLH</w:t>
      </w:r>
    </w:p>
    <w:p>
      <w:pPr>
        <w:pStyle w:val="Normal"/>
        <w:rPr/>
      </w:pPr>
      <w:r>
        <w:rPr/>
        <w:t>&gt;JrNF-YC4|Cluster-14922.50411</w:t>
      </w:r>
    </w:p>
    <w:p>
      <w:pPr>
        <w:pStyle w:val="Normal"/>
        <w:rPr/>
      </w:pPr>
      <w:r>
        <w:rPr/>
        <w:t>ATQNRKNRPFRFFVPSSPRPHSCKAEERPSEKEA*TFLLFSWIRMDQQGHSQPTSVGVVGSGAQLPYATDPYQTNQMTGAPSHGSVVTSVGAIQSTSQPAGAQLPQHQLAYQHIHQQQQQQLQQQLQSFWANQYQEIEKATDFKNHSLPLARIKKIMKADEDVRMISAEAPVIFARACEMFILELTLRSWNHTEENKRRTLQKNDIAAAITRTDIFDFLVDIVPREDLKDEVLASIPRGNAAVGGDGLPCYYVPPQHAQPVGAPGMIMGKPVMDQALYGQQMRPYMTQTMWPHLQQEQPPSDS*I*GIGD*YFVCLI*KSLSCSTS*LYAFFNM*LLQLKTKKCLFLVI*HIFPLRVIAPWIIGFHRFSHLVCEIWKLFSSMT*SICSLH</w:t>
      </w:r>
    </w:p>
    <w:p>
      <w:pPr>
        <w:pStyle w:val="Normal"/>
        <w:rPr/>
      </w:pPr>
      <w:r>
        <w:rPr/>
        <w:t>&gt;JrNF-YC5|Cluster-14922.62047</w:t>
      </w:r>
    </w:p>
    <w:p>
      <w:pPr>
        <w:pStyle w:val="Normal"/>
        <w:rPr/>
      </w:pPr>
      <w:r>
        <w:rPr/>
        <w:t>RERERESAEKNRESGPLRDSST*SQSSSTTSTPLLFWGFSCH*EDPEPVKPGPIKRSDSASEVVA*RISSRQT*ASMDQLGHGQPPAIGVVGSAAQVSYALNPYESNQMIGASQPGSVGSMQSPSQTAGLSASSAQLAQNQLAYQHIHH7QQQQQLQQQLQNFWATQYQEIEQASDFKNHSLPLARIKKIMKADEDVRMISAEAPVIFARACEMFILELTLRSWNHTEENKRRTLQKNDIAAAITRTDIFDFLVDIVPREDLKDEVLASIPRGNAAVGGDGLPCYYVPPQHAQPVGAPGMIMGKPVMDQALYGQQMRPYMTQTMWPHLQQEQPPSDS*I*GIGD*YFVCLI*KSLSCSTS*LYAFFNM*LLQLKTKKCLFLVI*HIFPLRVIAPWIIGFHRFSHLVCEIWKLFSSMT*SICSLH</w:t>
      </w:r>
    </w:p>
    <w:p>
      <w:pPr>
        <w:pStyle w:val="Normal"/>
        <w:rPr/>
      </w:pPr>
      <w:r>
        <w:rPr/>
        <w:t>&gt;JrNF-YC6|Cluster-14922.55754</w:t>
      </w:r>
    </w:p>
    <w:p>
      <w:pPr>
        <w:pStyle w:val="Normal"/>
        <w:rPr/>
      </w:pPr>
      <w:r>
        <w:rPr/>
        <w:t>RFKGIEHTHKNIIVSQR*NK*INKEKKAAAKLGLA*SPITYTLSLSLNPKTHQSLWRLFHFPIRLDRCPLSRLLEDLDLRPRAICVFSFLKNSAMVGAVQQEQQQQQQQLQMFWANQMQEIEQTTDFKNHSLPLARIKKIMKADEDVRMISAEAPVIFAKACEMFILELTLRSWIHTEENKRRTLQKNDIAAAISRTDVFDFLVDIIPRDELKEEGLGVTKATIPVVGSPADIPYYYVPSQHPVGPTGMIMGKPVDQAAMYASQQPRAPMAFMPWPQSQTQQQQPPQQQQTDS*ILVTVV*VM*QMFSGTLLTVRDELLVVSFSK*SVLFFFLSW*L*C*VDDELVIWYYVWAL*SPLI*KFFSMCILGCFEEYG*MVIGWLEEERIRKA*IVFKNDQKSLLIFSFKRI*IFYSIEGILG*QV</w:t>
      </w:r>
    </w:p>
    <w:p>
      <w:pPr>
        <w:pStyle w:val="Normal"/>
        <w:rPr/>
      </w:pPr>
      <w:r>
        <w:rPr/>
        <w:t>&gt;JrNF-YC7|Cluster-14922.44401</w:t>
      </w:r>
    </w:p>
    <w:p>
      <w:pPr>
        <w:pStyle w:val="Normal"/>
        <w:rPr/>
      </w:pPr>
      <w:r>
        <w:rPr/>
        <w:t>ATQNRKNRPFRFFVPSSPRPHSCKAEERPSEKEA*TFLLFSWIRMDQQGHSQPPPMGAVGGGSQLPYAINPYQTNQMTGQLTHPSVGAQPAGVQLAQHQLAYQHIHQQQQQQLQQQLQSFWANQYQEIEKVTDFKNHSLPLARIKKIMKADEDVRMISAEAPVIFARACEMFILELTLRSWNHTEENKRRTLQKNDIAAAITRTDIFDFLVDIVPREDLKDEVLASIPRGTMPVGGHADALPYCYMPPHHAPPVGTPGMIMGKPAMDPAMYAQQPHPYMAQQMWQQAPEQQQSPSDH**LQHRS*EV*ICFFLICRWVLVEN*NGEGGHLNVL*EKISVVA*LSLFLPSLLKVCIFCFIFSLFWLK*VMM*ITKANALPTYSLWYICLFIDFSISIMADSMSNSYSFH*CFSY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se are the protein sequences of 33 Walnut NF-Ys, conserved regions only</w:t>
      </w:r>
    </w:p>
    <w:p>
      <w:pPr>
        <w:pStyle w:val="Normal"/>
        <w:rPr/>
      </w:pPr>
      <w:r>
        <w:rPr/>
        <w:t>&gt;JrNF-YA1</w:t>
      </w:r>
    </w:p>
    <w:p>
      <w:pPr>
        <w:pStyle w:val="Normal"/>
        <w:rPr/>
      </w:pPr>
      <w:r>
        <w:rPr/>
        <w:t>PVYVNAKQYHGILRRRQSRAKAELEKKLIKFRKPYLHESRHLHAMRRARGSGGRF</w:t>
      </w:r>
    </w:p>
    <w:p>
      <w:pPr>
        <w:pStyle w:val="Normal"/>
        <w:rPr/>
      </w:pPr>
      <w:r>
        <w:rPr/>
        <w:t>&gt;JrNF-YA2</w:t>
      </w:r>
    </w:p>
    <w:p>
      <w:pPr>
        <w:pStyle w:val="Normal"/>
        <w:rPr/>
      </w:pPr>
      <w:r>
        <w:rPr/>
        <w:t>PIYVNAKQYHGIIRRRQSRAKAVLKNKLTRVRKPYMHESRHLHAMRRPRGCGGRF</w:t>
      </w:r>
    </w:p>
    <w:p>
      <w:pPr>
        <w:pStyle w:val="Normal"/>
        <w:rPr/>
      </w:pPr>
      <w:r>
        <w:rPr/>
        <w:t>&gt;JrNF-YA3</w:t>
      </w:r>
    </w:p>
    <w:p>
      <w:pPr>
        <w:pStyle w:val="Normal"/>
        <w:rPr/>
      </w:pPr>
      <w:r>
        <w:rPr/>
        <w:t>PIYVNPKQYHGILRRRQSRARLEAKTKVVKTRKPYLHESRHRHALNRVRGSGGRF</w:t>
      </w:r>
    </w:p>
    <w:p>
      <w:pPr>
        <w:pStyle w:val="Normal"/>
        <w:rPr/>
      </w:pPr>
      <w:r>
        <w:rPr/>
        <w:t>&gt;JrNF-YA4</w:t>
      </w:r>
    </w:p>
    <w:p>
      <w:pPr>
        <w:pStyle w:val="Normal"/>
        <w:rPr/>
      </w:pPr>
      <w:r>
        <w:rPr/>
        <w:t>PIYVNPKQYHGILRRRQSRARLEAKTKVVKTRKPYLHESRHRHALNRVRGSGGRF</w:t>
      </w:r>
    </w:p>
    <w:p>
      <w:pPr>
        <w:pStyle w:val="Normal"/>
        <w:rPr/>
      </w:pPr>
      <w:r>
        <w:rPr/>
        <w:t>&gt;JrNF-YA5</w:t>
      </w:r>
    </w:p>
    <w:p>
      <w:pPr>
        <w:pStyle w:val="Normal"/>
        <w:rPr/>
      </w:pPr>
      <w:r>
        <w:rPr/>
        <w:t>PIYVNAKQYHAILRRRQYRARLEAQNKVIKDRKPYLHESRHLHALKRARGSGGRF</w:t>
      </w:r>
    </w:p>
    <w:p>
      <w:pPr>
        <w:pStyle w:val="Normal"/>
        <w:rPr/>
      </w:pPr>
      <w:r>
        <w:rPr/>
        <w:t>&gt;JrNF-YA6</w:t>
      </w:r>
    </w:p>
    <w:p>
      <w:pPr>
        <w:pStyle w:val="Normal"/>
        <w:rPr/>
      </w:pPr>
      <w:r>
        <w:rPr/>
        <w:t>PVYVNAKQYQGILRRRQARAKAELEKKLIKVRKPYLHESRHQHAMRRARASGGRF</w:t>
      </w:r>
    </w:p>
    <w:p>
      <w:pPr>
        <w:pStyle w:val="Normal"/>
        <w:rPr/>
      </w:pPr>
      <w:r>
        <w:rPr/>
        <w:t>&gt;JrNF-YA7</w:t>
      </w:r>
    </w:p>
    <w:p>
      <w:pPr>
        <w:pStyle w:val="Normal"/>
        <w:rPr/>
      </w:pPr>
      <w:r>
        <w:rPr/>
        <w:t>PIYVNAKQYHGIIRRRQSRAKAVLENKLTRVRKPYMHESRHLHAMRRPRGCGGRF</w:t>
      </w:r>
    </w:p>
    <w:p>
      <w:pPr>
        <w:pStyle w:val="Normal"/>
        <w:rPr/>
      </w:pPr>
      <w:r>
        <w:rPr/>
        <w:t>&gt;JrNF-YA8</w:t>
      </w:r>
    </w:p>
    <w:p>
      <w:pPr>
        <w:pStyle w:val="Normal"/>
        <w:rPr/>
      </w:pPr>
      <w:r>
        <w:rPr/>
        <w:t>PVYVNAKQYHGILRRRQSRAKAELEKKVIKVRKPYLHESRHLHAMRRARGCGGRF</w:t>
      </w:r>
    </w:p>
    <w:p>
      <w:pPr>
        <w:pStyle w:val="Normal"/>
        <w:rPr/>
      </w:pPr>
      <w:r>
        <w:rPr/>
        <w:t>&gt;JrNF-YA9</w:t>
      </w:r>
    </w:p>
    <w:p>
      <w:pPr>
        <w:pStyle w:val="Normal"/>
        <w:rPr/>
      </w:pPr>
      <w:r>
        <w:rPr/>
        <w:t>PIFVNPKQYHGILRRRQSRAKLEAQNKVVKTRKPYLHESRHRHALNRVRGSGGRF</w:t>
      </w:r>
    </w:p>
    <w:p>
      <w:pPr>
        <w:pStyle w:val="Normal"/>
        <w:rPr/>
      </w:pPr>
      <w:r>
        <w:rPr/>
        <w:t>&gt;JrNF-YA10</w:t>
      </w:r>
    </w:p>
    <w:p>
      <w:pPr>
        <w:pStyle w:val="Normal"/>
        <w:rPr/>
      </w:pPr>
      <w:r>
        <w:rPr/>
        <w:t>PIYVNSKQYHAILRRRQYRAKLEAQNKLIKDRKPYLHESRHLHALKRARGSGGRF</w:t>
      </w:r>
    </w:p>
    <w:p>
      <w:pPr>
        <w:pStyle w:val="Normal"/>
        <w:rPr/>
      </w:pPr>
      <w:r>
        <w:rPr/>
        <w:t>&gt;JrNF-YA11</w:t>
      </w:r>
    </w:p>
    <w:p>
      <w:pPr>
        <w:pStyle w:val="Normal"/>
        <w:rPr/>
      </w:pPr>
      <w:r>
        <w:rPr/>
        <w:t>PVYVNAKQYQGILRRRQARAKAELEKKLIKVRKPYLHESRHQHAMRRARASGGRF</w:t>
      </w:r>
    </w:p>
    <w:p>
      <w:pPr>
        <w:pStyle w:val="Normal"/>
        <w:rPr/>
      </w:pPr>
      <w:r>
        <w:rPr/>
        <w:t>&gt;JrNF-YA12</w:t>
      </w:r>
    </w:p>
    <w:p>
      <w:pPr>
        <w:pStyle w:val="Normal"/>
        <w:rPr/>
      </w:pPr>
      <w:r>
        <w:rPr/>
        <w:t>PVYVNAKQYHGILRRRQSRAKAELEKKVIKVRKPYLHESRHLHAMRRARGCGGRF</w:t>
      </w:r>
    </w:p>
    <w:p>
      <w:pPr>
        <w:pStyle w:val="Normal"/>
        <w:rPr/>
      </w:pPr>
      <w:r>
        <w:rPr/>
        <w:t>&gt;JrNF-YA13</w:t>
      </w:r>
    </w:p>
    <w:p>
      <w:pPr>
        <w:pStyle w:val="Normal"/>
        <w:rPr/>
      </w:pPr>
      <w:r>
        <w:rPr/>
        <w:t>PVYVNAKQYQGILRRRQARAKAELEKKLIKVRKPYLHESRHQHAMRRARGSGGRF</w:t>
      </w:r>
    </w:p>
    <w:p>
      <w:pPr>
        <w:pStyle w:val="Normal"/>
        <w:rPr/>
      </w:pPr>
      <w:r>
        <w:rPr/>
        <w:t>&gt;JrNF-YA14</w:t>
      </w:r>
    </w:p>
    <w:p>
      <w:pPr>
        <w:pStyle w:val="Normal"/>
        <w:rPr/>
      </w:pPr>
      <w:r>
        <w:rPr/>
        <w:t>PIYVNAKQYHGIIRRRQSRAKAVLKNKLTRVRKPYMHESRHLHAMRRPRGCGGRF</w:t>
      </w:r>
    </w:p>
    <w:p>
      <w:pPr>
        <w:pStyle w:val="Normal"/>
        <w:rPr/>
      </w:pPr>
      <w:r>
        <w:rPr/>
        <w:t>&gt;JrNF-YA15</w:t>
      </w:r>
    </w:p>
    <w:p>
      <w:pPr>
        <w:pStyle w:val="Normal"/>
        <w:rPr/>
      </w:pPr>
      <w:r>
        <w:rPr/>
        <w:t>PIYVNPKQYHGILRRRQSRARLEAKTKVVKTRKPYLHESRHRHALNRVRGSGGRF</w:t>
      </w:r>
    </w:p>
    <w:p>
      <w:pPr>
        <w:pStyle w:val="Normal"/>
        <w:rPr/>
      </w:pPr>
      <w:r>
        <w:rPr/>
        <w:t>&gt;JrNF-YA16</w:t>
      </w:r>
    </w:p>
    <w:p>
      <w:pPr>
        <w:pStyle w:val="Normal"/>
        <w:rPr/>
      </w:pPr>
      <w:r>
        <w:rPr/>
        <w:t>PIYVNSKQYHAILRRRQYRAKLEAQNKLIKDRKPYLHESRHLHALKRARGSGGRF</w:t>
      </w:r>
    </w:p>
    <w:p>
      <w:pPr>
        <w:pStyle w:val="Normal"/>
        <w:rPr/>
      </w:pPr>
      <w:r>
        <w:rPr/>
        <w:t>&gt;JrNF-YA17</w:t>
      </w:r>
    </w:p>
    <w:p>
      <w:pPr>
        <w:pStyle w:val="Normal"/>
        <w:rPr/>
      </w:pPr>
      <w:r>
        <w:rPr/>
        <w:t>PVYVNAKQYHGILRRRQSRAKAELEKKVIKVRKPYLHESRHLHAMRRARGCGGRF</w:t>
      </w:r>
    </w:p>
    <w:p>
      <w:pPr>
        <w:pStyle w:val="Normal"/>
        <w:rPr/>
      </w:pPr>
      <w:r>
        <w:rPr/>
        <w:t>&gt;JrNF-YB1</w:t>
      </w:r>
    </w:p>
    <w:p>
      <w:pPr>
        <w:pStyle w:val="Normal"/>
        <w:rPr/>
      </w:pPr>
      <w:r>
        <w:rPr/>
        <w:t>KEQDQLQLPIANVGRIMKQILPPNAKISKEAKETVQECVSEFISFVTGEASDKCHREKRKTVNGDDICCAMATLGFDDYGEPLRRYLEKYRE</w:t>
      </w:r>
    </w:p>
    <w:p>
      <w:pPr>
        <w:pStyle w:val="Normal"/>
        <w:rPr/>
      </w:pPr>
      <w:r>
        <w:rPr/>
        <w:t>&gt;JrNF-YB2</w:t>
      </w:r>
    </w:p>
    <w:p>
      <w:pPr>
        <w:pStyle w:val="Normal"/>
        <w:rPr/>
      </w:pPr>
      <w:r>
        <w:rPr/>
        <w:t>REQD- RFLPIANISRIMKKALPANGKIAKDAKETVQECVSEFISFITSEASDKCQREKRKTINGDDLLWAMATLGFEDYIDPLKIYLSRYRE</w:t>
      </w:r>
    </w:p>
    <w:p>
      <w:pPr>
        <w:pStyle w:val="Normal"/>
        <w:rPr/>
      </w:pPr>
      <w:r>
        <w:rPr/>
        <w:t>&gt;JrNF-YB3</w:t>
      </w:r>
    </w:p>
    <w:p>
      <w:pPr>
        <w:pStyle w:val="Normal"/>
        <w:rPr/>
      </w:pPr>
      <w:r>
        <w:rPr/>
        <w:t>REQD-RFLPIANISRIMKKALPANGKIAKDAKETVQECVSEFISFITSEASDKCQREKRKTINGDDLLWAMATLGFEDYIDPLKIYLSRYRE</w:t>
      </w:r>
    </w:p>
    <w:p>
      <w:pPr>
        <w:pStyle w:val="Normal"/>
        <w:rPr/>
      </w:pPr>
      <w:r>
        <w:rPr/>
        <w:t>&gt;JrNF-YB4</w:t>
      </w:r>
    </w:p>
    <w:p>
      <w:pPr>
        <w:pStyle w:val="Normal"/>
        <w:rPr/>
      </w:pPr>
      <w:r>
        <w:rPr/>
        <w:t>REQD-RFLPIANVSRIMKKALPANAKISKDAKETVQECVSEFISFITGEASDKCQREKRKTINGDDLLWAMTTLGFEDYVEPLKVYLQRFRE</w:t>
      </w:r>
    </w:p>
    <w:p>
      <w:pPr>
        <w:pStyle w:val="Normal"/>
        <w:rPr/>
      </w:pPr>
      <w:r>
        <w:rPr/>
        <w:t>&gt;JrNF-YB5</w:t>
      </w:r>
    </w:p>
    <w:p>
      <w:pPr>
        <w:pStyle w:val="Normal"/>
        <w:rPr/>
      </w:pPr>
      <w:r>
        <w:rPr/>
        <w:t>REQD-RFLPIANISRIMKKALPANGKIAKDAKETVQECVSEFISFITSEASDKCQREKRKTINGDDLLWAMATLGFEDYIDPLKIYLSRYRE</w:t>
      </w:r>
    </w:p>
    <w:p>
      <w:pPr>
        <w:pStyle w:val="Normal"/>
        <w:rPr/>
      </w:pPr>
      <w:r>
        <w:rPr/>
        <w:t>&gt;JrNF-YB6</w:t>
      </w:r>
    </w:p>
    <w:p>
      <w:pPr>
        <w:pStyle w:val="Normal"/>
        <w:rPr/>
      </w:pPr>
      <w:r>
        <w:rPr/>
        <w:t>REQD-RFLPIANVSRIMKKALPANAKISKDAKETVQECVSEFISFITGEASDKCQREKRKTINGDDLLWAMTTLGFEEYVEPLKIYLQKYRE</w:t>
      </w:r>
    </w:p>
    <w:p>
      <w:pPr>
        <w:pStyle w:val="Normal"/>
        <w:rPr/>
      </w:pPr>
      <w:r>
        <w:rPr/>
        <w:t>&gt;JrNF-YB7</w:t>
      </w:r>
    </w:p>
    <w:p>
      <w:pPr>
        <w:pStyle w:val="Normal"/>
        <w:rPr/>
      </w:pPr>
      <w:r>
        <w:rPr/>
        <w:t>REQD-RYLPIANISRIMKKALPANGKIAKDAKDTMQECVSEFISFITSEASDKCQKEKRKTINGDDLLWAMATLGFEDYIEPLKVYLARYRE</w:t>
      </w:r>
    </w:p>
    <w:p>
      <w:pPr>
        <w:pStyle w:val="Normal"/>
        <w:rPr/>
      </w:pPr>
      <w:r>
        <w:rPr/>
        <w:t>&gt;JrNF-YB8</w:t>
      </w:r>
    </w:p>
    <w:p>
      <w:pPr>
        <w:pStyle w:val="Normal"/>
        <w:rPr/>
      </w:pPr>
      <w:r>
        <w:rPr/>
        <w:t>REQD-RLLPIANVSRIMKKALPANGKISKEAKETVQECVSEFISFITGEASDKCQREKRKTINGDDLLWAMTTLGFEEYVEPLKIYLQKFRE</w:t>
      </w:r>
    </w:p>
    <w:p>
      <w:pPr>
        <w:pStyle w:val="Normal"/>
        <w:rPr/>
      </w:pPr>
      <w:r>
        <w:rPr/>
        <w:t>&gt;JrNF-YB9</w:t>
      </w:r>
    </w:p>
    <w:p>
      <w:pPr>
        <w:pStyle w:val="Normal"/>
        <w:rPr/>
      </w:pPr>
      <w:r>
        <w:rPr/>
        <w:t>KEQD-RFLPIANVGRIMKKVIPANGKISKDAKETVQECVSEFISFVTGEASDKCQREKRKTINGDDIIWAITTLGFEDYVSPLKTYLQKYRE</w:t>
      </w:r>
    </w:p>
    <w:p>
      <w:pPr>
        <w:pStyle w:val="Normal"/>
        <w:rPr/>
      </w:pPr>
      <w:r>
        <w:rPr/>
        <w:t>&gt;JrNF-YC1</w:t>
      </w:r>
    </w:p>
    <w:p>
      <w:pPr>
        <w:pStyle w:val="Normal"/>
        <w:rPr/>
      </w:pPr>
      <w:r>
        <w:rPr/>
        <w:t>QQQLQMFWSYQRQEIE--QVNDFKNHQLPLARIKKIMKADEDVRMISAEAPILFAKACELFILELTIRSWLHAEENKRRTLQKNDIAAAITRTDIFDFLVDIVPRDEIK</w:t>
      </w:r>
    </w:p>
    <w:p>
      <w:pPr>
        <w:pStyle w:val="Normal"/>
        <w:rPr/>
      </w:pPr>
      <w:r>
        <w:rPr/>
        <w:t>&gt;JrNF-YC2</w:t>
      </w:r>
    </w:p>
    <w:p>
      <w:pPr>
        <w:pStyle w:val="Normal"/>
        <w:rPr/>
      </w:pPr>
      <w:r>
        <w:rPr/>
        <w:t>QQQLQNFWANQYQEIE--KVTDFKNHSLPLARIKKIMKADEDVRMISAEAPVIFARACEMFILELTLRSWNHTEENKRRTLQKNDIAAAITRTDIFDFLVDIVPREDLK</w:t>
      </w:r>
    </w:p>
    <w:p>
      <w:pPr>
        <w:pStyle w:val="Normal"/>
        <w:rPr/>
      </w:pPr>
      <w:r>
        <w:rPr/>
        <w:t>&gt;JrNF-YC3</w:t>
      </w:r>
    </w:p>
    <w:p>
      <w:pPr>
        <w:pStyle w:val="Normal"/>
        <w:rPr/>
      </w:pPr>
      <w:r>
        <w:rPr/>
        <w:t>QQQLQNFWATQYQEIE--QASDFKNHSLPLARIKKIMKADEDVRMISAEAPVIFARACEMFILELTLRSWNHTEENKRRTLQKNDIAAAITRTDIFDFLVDIVPREDLK</w:t>
      </w:r>
    </w:p>
    <w:p>
      <w:pPr>
        <w:pStyle w:val="Normal"/>
        <w:rPr/>
      </w:pPr>
      <w:r>
        <w:rPr/>
        <w:t>&gt;JrNF-YC4</w:t>
      </w:r>
    </w:p>
    <w:p>
      <w:pPr>
        <w:pStyle w:val="Normal"/>
        <w:rPr/>
      </w:pPr>
      <w:r>
        <w:rPr/>
        <w:t>QQQLQSFWANQYQEIE--KATDFKNHSLPLARIKKIMKADEDVRMISAEAPVIFARACEMFILELTLRSWNHTEENKRRTLQKNDIAAAITRTDIFDFLVDIVPREDLK</w:t>
      </w:r>
    </w:p>
    <w:p>
      <w:pPr>
        <w:pStyle w:val="Normal"/>
        <w:rPr/>
      </w:pPr>
      <w:r>
        <w:rPr/>
        <w:t>&gt;JrNF-YC5</w:t>
      </w:r>
    </w:p>
    <w:p>
      <w:pPr>
        <w:pStyle w:val="Normal"/>
        <w:rPr/>
      </w:pPr>
      <w:r>
        <w:rPr/>
        <w:t>QQQLQNFWATQYQEIE--QASDFKNHSLPLARIKKIMKADEDVRMISAEAPVIFARACEMFILELTLRSWNHTEENKRRTLQKNDIAAAITRTDIFDFLVDIVPREDLK</w:t>
      </w:r>
    </w:p>
    <w:p>
      <w:pPr>
        <w:pStyle w:val="Normal"/>
        <w:rPr/>
      </w:pPr>
      <w:r>
        <w:rPr/>
        <w:t>&gt;JrNF-YC6</w:t>
      </w:r>
    </w:p>
    <w:p>
      <w:pPr>
        <w:pStyle w:val="Normal"/>
        <w:rPr/>
      </w:pPr>
      <w:r>
        <w:rPr/>
        <w:t>QQQLQMFWANQMQEIE--QTTDFKNHSLPLARIKKIMKADEDVRMISAEAPVIFAKACEMFILELTLRSWIHTEENKRRTLQKNDIAAAISRTDVFDFLVDIIPRDELK</w:t>
      </w:r>
    </w:p>
    <w:p>
      <w:pPr>
        <w:pStyle w:val="Normal"/>
        <w:rPr/>
      </w:pPr>
      <w:r>
        <w:rPr/>
        <w:t>&gt;JrNF-YC7</w:t>
      </w:r>
    </w:p>
    <w:p>
      <w:pPr>
        <w:pStyle w:val="Normal"/>
        <w:rPr/>
      </w:pPr>
      <w:r>
        <w:rPr/>
        <w:t>QQQLQSFWANQYQEIE--KVTDFKNHSLPLARIKKIMKADEDVRMISAEAPVIFARACEMFILELTLRSWNHTEENKRRTLQKNDIAAAITRTDIFDFLVDIVPREDLK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14:50:00Z</dcterms:created>
  <dc:creator>全绍文</dc:creator>
  <dc:description/>
  <cp:keywords/>
  <dc:language>en-US</dc:language>
  <cp:lastModifiedBy>联想</cp:lastModifiedBy>
  <dcterms:modified xsi:type="dcterms:W3CDTF">2018-10-11T07:03:00Z</dcterms:modified>
  <cp:revision>9</cp:revision>
  <dc:subject/>
  <dc:title/>
</cp:coreProperties>
</file>